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067AC" w14:textId="77777777" w:rsidR="009E66DF" w:rsidRDefault="009E66DF" w:rsidP="00CC365B">
      <w:bookmarkStart w:id="0" w:name="_GoBack"/>
      <w:bookmarkEnd w:id="0"/>
    </w:p>
    <w:p w14:paraId="784468B6" w14:textId="77777777" w:rsidR="00BB2A8C" w:rsidRPr="00EA5D49" w:rsidRDefault="00BB2A8C" w:rsidP="00BB2A8C">
      <w:pPr>
        <w:rPr>
          <w:rFonts w:asciiTheme="majorBidi" w:hAnsiTheme="majorBidi" w:cstheme="majorBidi"/>
          <w:b/>
          <w:sz w:val="24"/>
          <w:szCs w:val="24"/>
        </w:rPr>
      </w:pPr>
      <w:r w:rsidRPr="00EA5D49">
        <w:rPr>
          <w:rFonts w:asciiTheme="majorBidi" w:hAnsiTheme="majorBidi" w:cstheme="majorBidi"/>
          <w:b/>
          <w:sz w:val="24"/>
          <w:szCs w:val="24"/>
        </w:rPr>
        <w:t>Knowledge of Ovarian Cancer Symptoms among Women in Palestine: A National Cross- sectional Study</w:t>
      </w:r>
    </w:p>
    <w:p w14:paraId="73720B3F" w14:textId="77777777" w:rsidR="00BB2A8C" w:rsidRDefault="00BB2A8C" w:rsidP="00BB2A8C">
      <w:pPr>
        <w:rPr>
          <w:rFonts w:asciiTheme="majorBidi" w:hAnsiTheme="majorBidi" w:cstheme="majorBidi"/>
          <w:b/>
          <w:sz w:val="24"/>
          <w:szCs w:val="24"/>
        </w:rPr>
      </w:pPr>
    </w:p>
    <w:p w14:paraId="792656E9" w14:textId="77777777" w:rsidR="00BB2A8C" w:rsidRPr="00FD4167" w:rsidRDefault="00BB2A8C" w:rsidP="00BB2A8C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 w:rsidRPr="00667F50">
        <w:rPr>
          <w:rFonts w:asciiTheme="majorBidi" w:hAnsiTheme="majorBidi" w:cstheme="majorBidi"/>
          <w:bCs/>
          <w:sz w:val="24"/>
          <w:szCs w:val="24"/>
          <w:lang w:val="en-US"/>
        </w:rPr>
        <w:t>Mohamedraed Elshami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, MD, MMSc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</w:t>
      </w:r>
      <w:r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,2</w:t>
      </w:r>
      <w:r w:rsidRPr="00667F50">
        <w:rPr>
          <w:rFonts w:asciiTheme="majorBidi" w:hAnsiTheme="majorBidi" w:cstheme="majorBidi"/>
          <w:bCs/>
          <w:sz w:val="24"/>
          <w:szCs w:val="24"/>
        </w:rPr>
        <w:t>*</w:t>
      </w:r>
      <w:r w:rsidRPr="00667F50">
        <w:rPr>
          <w:rFonts w:asciiTheme="majorBidi" w:hAnsiTheme="majorBidi" w:cstheme="majorBidi"/>
          <w:bCs/>
          <w:sz w:val="24"/>
          <w:szCs w:val="24"/>
          <w:lang w:val="en-US"/>
        </w:rPr>
        <w:t>,</w:t>
      </w:r>
      <w:r w:rsidRPr="00667F50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667F50">
        <w:rPr>
          <w:rFonts w:asciiTheme="majorBidi" w:hAnsiTheme="majorBidi" w:cstheme="majorBidi"/>
          <w:bCs/>
          <w:sz w:val="24"/>
          <w:szCs w:val="24"/>
        </w:rPr>
        <w:t>Areej</w:t>
      </w:r>
      <w:proofErr w:type="spellEnd"/>
      <w:r w:rsidRPr="00667F50">
        <w:rPr>
          <w:rFonts w:asciiTheme="majorBidi" w:hAnsiTheme="majorBidi" w:cstheme="majorBidi"/>
          <w:bCs/>
          <w:sz w:val="24"/>
          <w:szCs w:val="24"/>
        </w:rPr>
        <w:t xml:space="preserve"> Yaseen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667F50">
        <w:rPr>
          <w:rFonts w:asciiTheme="majorBidi" w:hAnsiTheme="majorBidi" w:cstheme="majorBidi"/>
          <w:bCs/>
          <w:sz w:val="24"/>
          <w:szCs w:val="24"/>
        </w:rPr>
        <w:t>*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667F50">
        <w:rPr>
          <w:rFonts w:asciiTheme="majorBidi" w:hAnsiTheme="majorBidi" w:cstheme="majorBidi"/>
          <w:bCs/>
          <w:sz w:val="24"/>
          <w:szCs w:val="24"/>
        </w:rPr>
        <w:t>Mohammed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667F50">
        <w:rPr>
          <w:rFonts w:asciiTheme="majorBidi" w:hAnsiTheme="majorBidi" w:cstheme="majorBidi"/>
          <w:bCs/>
          <w:sz w:val="24"/>
          <w:szCs w:val="24"/>
        </w:rPr>
        <w:t>Alser</w:t>
      </w:r>
      <w:proofErr w:type="spellEnd"/>
      <w:r w:rsidRPr="00667F50">
        <w:rPr>
          <w:rFonts w:asciiTheme="majorBidi" w:hAnsiTheme="majorBidi" w:cstheme="majorBidi"/>
          <w:bCs/>
          <w:sz w:val="24"/>
          <w:szCs w:val="24"/>
        </w:rPr>
        <w:t>, MD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667F50">
        <w:rPr>
          <w:rFonts w:asciiTheme="majorBidi" w:hAnsiTheme="majorBidi" w:cstheme="majorBidi"/>
          <w:bCs/>
          <w:sz w:val="24"/>
          <w:szCs w:val="24"/>
        </w:rPr>
        <w:t>*,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667F50">
        <w:rPr>
          <w:rFonts w:asciiTheme="majorBidi" w:hAnsiTheme="majorBidi" w:cstheme="majorBidi"/>
          <w:bCs/>
          <w:sz w:val="24"/>
          <w:szCs w:val="24"/>
        </w:rPr>
        <w:t>Ibrahim Al-</w:t>
      </w:r>
      <w:proofErr w:type="spellStart"/>
      <w:r w:rsidRPr="00667F50">
        <w:rPr>
          <w:rFonts w:asciiTheme="majorBidi" w:hAnsiTheme="majorBidi" w:cstheme="majorBidi"/>
          <w:bCs/>
          <w:sz w:val="24"/>
          <w:szCs w:val="24"/>
        </w:rPr>
        <w:t>Slaibi</w:t>
      </w:r>
      <w:proofErr w:type="spellEnd"/>
      <w:r w:rsidRPr="00667F50">
        <w:rPr>
          <w:rFonts w:asciiTheme="majorBidi" w:hAnsiTheme="majorBidi" w:cstheme="majorBidi"/>
          <w:bCs/>
          <w:sz w:val="24"/>
          <w:szCs w:val="24"/>
        </w:rPr>
        <w:t>, MD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667F50">
        <w:rPr>
          <w:rFonts w:asciiTheme="majorBidi" w:hAnsiTheme="majorBidi" w:cstheme="majorBidi"/>
          <w:bCs/>
          <w:sz w:val="24"/>
          <w:szCs w:val="24"/>
        </w:rPr>
        <w:t>*, Hadeel Jabr</w:t>
      </w:r>
      <w:r>
        <w:rPr>
          <w:rFonts w:asciiTheme="majorBidi" w:hAnsiTheme="majorBidi" w:cstheme="majorBidi"/>
          <w:bCs/>
          <w:sz w:val="24"/>
          <w:szCs w:val="24"/>
        </w:rPr>
        <w:t>, MD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667F50">
        <w:rPr>
          <w:rFonts w:asciiTheme="majorBidi" w:hAnsiTheme="majorBidi" w:cstheme="majorBidi"/>
          <w:bCs/>
          <w:sz w:val="24"/>
          <w:szCs w:val="24"/>
        </w:rPr>
        <w:t>Sara Ubaiat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>Aya Tuffaha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>Salma Khader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>Reem Khraishi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7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>Inas</w:t>
      </w:r>
      <w:r>
        <w:rPr>
          <w:rFonts w:asciiTheme="majorBidi" w:hAnsiTheme="majorBidi" w:cstheme="majorBidi"/>
          <w:bCs/>
          <w:sz w:val="24"/>
          <w:szCs w:val="24"/>
        </w:rPr>
        <w:t xml:space="preserve"> J</w:t>
      </w:r>
      <w:r w:rsidRPr="0085718D">
        <w:rPr>
          <w:rFonts w:asciiTheme="majorBidi" w:hAnsiTheme="majorBidi" w:cstheme="majorBidi"/>
          <w:bCs/>
          <w:sz w:val="24"/>
          <w:szCs w:val="24"/>
        </w:rPr>
        <w:t>aber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 xml:space="preserve">Zeina </w:t>
      </w:r>
      <w:r>
        <w:rPr>
          <w:rFonts w:asciiTheme="majorBidi" w:hAnsiTheme="majorBidi" w:cstheme="majorBidi"/>
          <w:bCs/>
          <w:sz w:val="24"/>
          <w:szCs w:val="24"/>
        </w:rPr>
        <w:t>A</w:t>
      </w:r>
      <w:r w:rsidRPr="0085718D">
        <w:rPr>
          <w:rFonts w:asciiTheme="majorBidi" w:hAnsiTheme="majorBidi" w:cstheme="majorBidi"/>
          <w:bCs/>
          <w:sz w:val="24"/>
          <w:szCs w:val="24"/>
        </w:rPr>
        <w:t xml:space="preserve">bu </w:t>
      </w:r>
      <w:r>
        <w:rPr>
          <w:rFonts w:asciiTheme="majorBidi" w:hAnsiTheme="majorBidi" w:cstheme="majorBidi"/>
          <w:bCs/>
          <w:sz w:val="24"/>
          <w:szCs w:val="24"/>
        </w:rPr>
        <w:t>A</w:t>
      </w:r>
      <w:r w:rsidRPr="0085718D">
        <w:rPr>
          <w:rFonts w:asciiTheme="majorBidi" w:hAnsiTheme="majorBidi" w:cstheme="majorBidi"/>
          <w:bCs/>
          <w:sz w:val="24"/>
          <w:szCs w:val="24"/>
        </w:rPr>
        <w:t>rafeh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718D">
        <w:rPr>
          <w:rFonts w:asciiTheme="majorBidi" w:hAnsiTheme="majorBidi" w:cstheme="majorBidi"/>
          <w:bCs/>
          <w:sz w:val="24"/>
          <w:szCs w:val="24"/>
        </w:rPr>
        <w:t>Sondos Al-Madhoun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8534D6">
        <w:rPr>
          <w:rFonts w:asciiTheme="majorBidi" w:hAnsiTheme="majorBidi" w:cstheme="majorBidi"/>
          <w:bCs/>
          <w:sz w:val="24"/>
          <w:szCs w:val="24"/>
        </w:rPr>
        <w:t xml:space="preserve">Aya </w:t>
      </w:r>
      <w:r w:rsidRPr="00397A71">
        <w:rPr>
          <w:rFonts w:asciiTheme="majorBidi" w:hAnsiTheme="majorBidi" w:cstheme="majorBidi"/>
          <w:bCs/>
          <w:sz w:val="24"/>
          <w:szCs w:val="24"/>
        </w:rPr>
        <w:t>Alqattaa</w:t>
      </w:r>
      <w:r w:rsidRPr="008534D6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8534D6">
        <w:rPr>
          <w:rFonts w:asciiTheme="majorBidi" w:hAnsiTheme="majorBidi" w:cstheme="majorBidi"/>
          <w:bCs/>
          <w:sz w:val="24"/>
          <w:szCs w:val="24"/>
        </w:rPr>
        <w:t>, Asmaa Abd El Hadi</w:t>
      </w:r>
      <w:r w:rsidRPr="008534D6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8534D6">
        <w:rPr>
          <w:rFonts w:asciiTheme="majorBidi" w:hAnsiTheme="majorBidi" w:cstheme="majorBidi"/>
          <w:bCs/>
          <w:sz w:val="24"/>
          <w:szCs w:val="24"/>
        </w:rPr>
        <w:t>, Ola Barhoush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8534D6">
        <w:rPr>
          <w:rFonts w:asciiTheme="majorBidi" w:hAnsiTheme="majorBidi" w:cstheme="majorBidi"/>
          <w:bCs/>
          <w:sz w:val="24"/>
          <w:szCs w:val="24"/>
        </w:rPr>
        <w:t>, Maysun Hijazy</w:t>
      </w:r>
      <w:r w:rsidRPr="008534D6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A57ADC">
        <w:rPr>
          <w:rFonts w:asciiTheme="majorBidi" w:hAnsiTheme="majorBidi" w:cstheme="majorBidi"/>
          <w:bCs/>
          <w:sz w:val="24"/>
          <w:szCs w:val="24"/>
        </w:rPr>
        <w:t>Tamara Eleyan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A57ADC">
        <w:rPr>
          <w:rFonts w:asciiTheme="majorBidi" w:hAnsiTheme="majorBidi" w:cstheme="majorBidi"/>
          <w:bCs/>
          <w:sz w:val="24"/>
          <w:szCs w:val="24"/>
        </w:rPr>
        <w:t xml:space="preserve">Amany </w:t>
      </w:r>
      <w:r>
        <w:rPr>
          <w:rFonts w:asciiTheme="majorBidi" w:hAnsiTheme="majorBidi" w:cstheme="majorBidi"/>
          <w:bCs/>
          <w:sz w:val="24"/>
          <w:szCs w:val="24"/>
        </w:rPr>
        <w:t>A</w:t>
      </w:r>
      <w:r w:rsidRPr="00A57ADC">
        <w:rPr>
          <w:rFonts w:asciiTheme="majorBidi" w:hAnsiTheme="majorBidi" w:cstheme="majorBidi"/>
          <w:bCs/>
          <w:sz w:val="24"/>
          <w:szCs w:val="24"/>
        </w:rPr>
        <w:t>lser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9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A57ADC">
        <w:rPr>
          <w:rFonts w:asciiTheme="majorBidi" w:hAnsiTheme="majorBidi" w:cstheme="majorBidi"/>
          <w:bCs/>
          <w:sz w:val="24"/>
          <w:szCs w:val="24"/>
        </w:rPr>
        <w:t xml:space="preserve">Amal Abu </w:t>
      </w:r>
      <w:r>
        <w:rPr>
          <w:rFonts w:asciiTheme="majorBidi" w:hAnsiTheme="majorBidi" w:cstheme="majorBidi"/>
          <w:bCs/>
          <w:sz w:val="24"/>
          <w:szCs w:val="24"/>
        </w:rPr>
        <w:t>H</w:t>
      </w:r>
      <w:r w:rsidRPr="00A57ADC">
        <w:rPr>
          <w:rFonts w:asciiTheme="majorBidi" w:hAnsiTheme="majorBidi" w:cstheme="majorBidi"/>
          <w:bCs/>
          <w:sz w:val="24"/>
          <w:szCs w:val="24"/>
        </w:rPr>
        <w:t>ziema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A57ADC">
        <w:rPr>
          <w:rFonts w:asciiTheme="majorBidi" w:hAnsiTheme="majorBidi" w:cstheme="majorBidi"/>
          <w:bCs/>
          <w:sz w:val="24"/>
          <w:szCs w:val="24"/>
        </w:rPr>
        <w:t>Amany</w:t>
      </w:r>
      <w:proofErr w:type="spellEnd"/>
      <w:r w:rsidRPr="00A57ADC">
        <w:rPr>
          <w:rFonts w:asciiTheme="majorBidi" w:hAnsiTheme="majorBidi" w:cstheme="majorBidi"/>
          <w:bCs/>
          <w:sz w:val="24"/>
          <w:szCs w:val="24"/>
        </w:rPr>
        <w:t xml:space="preserve"> Shatat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FD4167">
        <w:rPr>
          <w:rFonts w:asciiTheme="majorBidi" w:hAnsiTheme="majorBidi" w:cstheme="majorBidi"/>
          <w:bCs/>
          <w:sz w:val="24"/>
          <w:szCs w:val="24"/>
        </w:rPr>
        <w:t>Falasteen</w:t>
      </w:r>
      <w:proofErr w:type="spellEnd"/>
      <w:r w:rsidRPr="00FD4167">
        <w:rPr>
          <w:rFonts w:asciiTheme="majorBidi" w:hAnsiTheme="majorBidi" w:cstheme="majorBidi"/>
          <w:bCs/>
          <w:sz w:val="24"/>
          <w:szCs w:val="24"/>
        </w:rPr>
        <w:t xml:space="preserve"> Almakhtoob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10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 w:rsidRPr="00FD4167">
        <w:rPr>
          <w:rFonts w:asciiTheme="majorBidi" w:hAnsiTheme="majorBidi" w:cstheme="majorBidi"/>
          <w:bCs/>
          <w:sz w:val="24"/>
          <w:szCs w:val="24"/>
        </w:rPr>
        <w:t>Balqees</w:t>
      </w:r>
      <w:proofErr w:type="spellEnd"/>
      <w:r w:rsidRPr="00FD4167">
        <w:rPr>
          <w:rFonts w:asciiTheme="majorBidi" w:hAnsiTheme="majorBidi" w:cstheme="majorBidi"/>
          <w:bCs/>
          <w:sz w:val="24"/>
          <w:szCs w:val="24"/>
        </w:rPr>
        <w:t xml:space="preserve"> Mohamad</w:t>
      </w:r>
      <w:r>
        <w:rPr>
          <w:rFonts w:asciiTheme="majorBidi" w:hAnsiTheme="majorBidi" w:cstheme="majorBidi"/>
          <w:bCs/>
          <w:sz w:val="24"/>
          <w:szCs w:val="24"/>
        </w:rPr>
        <w:t>, MD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11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 xml:space="preserve">Walaa </w:t>
      </w:r>
      <w:r>
        <w:rPr>
          <w:rFonts w:asciiTheme="majorBidi" w:hAnsiTheme="majorBidi" w:cstheme="majorBidi"/>
          <w:bCs/>
          <w:sz w:val="24"/>
          <w:szCs w:val="24"/>
        </w:rPr>
        <w:t>F</w:t>
      </w:r>
      <w:r w:rsidRPr="00FD4167">
        <w:rPr>
          <w:rFonts w:asciiTheme="majorBidi" w:hAnsiTheme="majorBidi" w:cstheme="majorBidi"/>
          <w:bCs/>
          <w:sz w:val="24"/>
          <w:szCs w:val="24"/>
        </w:rPr>
        <w:t>arha</w:t>
      </w:r>
      <w:r>
        <w:rPr>
          <w:rFonts w:asciiTheme="majorBidi" w:hAnsiTheme="majorBidi" w:cstheme="majorBidi"/>
          <w:bCs/>
          <w:sz w:val="24"/>
          <w:szCs w:val="24"/>
        </w:rPr>
        <w:t>t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12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>Yasmeen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D4167">
        <w:rPr>
          <w:rFonts w:asciiTheme="majorBidi" w:hAnsiTheme="majorBidi" w:cstheme="majorBidi"/>
          <w:bCs/>
          <w:sz w:val="24"/>
          <w:szCs w:val="24"/>
        </w:rPr>
        <w:t>Abuamra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8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>Hanaa Mousa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>Reem Adawi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>Alaa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D4167">
        <w:rPr>
          <w:rFonts w:asciiTheme="majorBidi" w:hAnsiTheme="majorBidi" w:cstheme="majorBidi"/>
          <w:bCs/>
          <w:sz w:val="24"/>
          <w:szCs w:val="24"/>
        </w:rPr>
        <w:t>Musallam</w:t>
      </w:r>
      <w:r>
        <w:rPr>
          <w:rFonts w:asciiTheme="majorBidi" w:hAnsiTheme="majorBidi" w:cstheme="majorBidi"/>
          <w:bCs/>
          <w:sz w:val="24"/>
          <w:szCs w:val="24"/>
        </w:rPr>
        <w:t>, MD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13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r w:rsidRPr="00FD4167">
        <w:rPr>
          <w:rFonts w:asciiTheme="majorBidi" w:hAnsiTheme="majorBidi" w:cstheme="majorBidi"/>
          <w:bCs/>
          <w:sz w:val="24"/>
          <w:szCs w:val="24"/>
        </w:rPr>
        <w:t xml:space="preserve">Nasser </w:t>
      </w:r>
      <w:r>
        <w:rPr>
          <w:rFonts w:asciiTheme="majorBidi" w:hAnsiTheme="majorBidi" w:cstheme="majorBidi"/>
          <w:bCs/>
          <w:sz w:val="24"/>
          <w:szCs w:val="24"/>
        </w:rPr>
        <w:t>Abu-El-Noor</w:t>
      </w:r>
      <w:r w:rsidRPr="00FD4167">
        <w:rPr>
          <w:rFonts w:asciiTheme="majorBidi" w:hAnsiTheme="majorBidi" w:cstheme="majorBidi"/>
          <w:bCs/>
          <w:sz w:val="24"/>
          <w:szCs w:val="24"/>
        </w:rPr>
        <w:t>, PhD</w:t>
      </w:r>
      <w:r w:rsidRPr="00161EFC">
        <w:rPr>
          <w:rFonts w:asciiTheme="majorBidi" w:hAnsiTheme="majorBidi" w:cstheme="majorBidi"/>
          <w:bCs/>
          <w:sz w:val="24"/>
          <w:szCs w:val="24"/>
          <w:vertAlign w:val="superscript"/>
        </w:rPr>
        <w:t>14</w:t>
      </w:r>
      <w:r w:rsidRPr="00FD4167">
        <w:rPr>
          <w:rFonts w:asciiTheme="majorBidi" w:hAnsiTheme="majorBidi" w:cstheme="majorBidi"/>
          <w:bCs/>
          <w:sz w:val="24"/>
          <w:szCs w:val="24"/>
          <w:vertAlign w:val="superscript"/>
        </w:rPr>
        <w:t>#</w:t>
      </w:r>
      <w:r w:rsidRPr="00FD4167">
        <w:rPr>
          <w:rFonts w:asciiTheme="majorBidi" w:hAnsiTheme="majorBidi" w:cstheme="majorBidi"/>
          <w:bCs/>
          <w:sz w:val="24"/>
          <w:szCs w:val="24"/>
        </w:rPr>
        <w:t>, Bettina Bottcher,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FD4167">
        <w:rPr>
          <w:rFonts w:asciiTheme="majorBidi" w:hAnsiTheme="majorBidi" w:cstheme="majorBidi"/>
          <w:bCs/>
          <w:sz w:val="24"/>
          <w:szCs w:val="24"/>
        </w:rPr>
        <w:t>MD, PhD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FD4167">
        <w:rPr>
          <w:rFonts w:asciiTheme="majorBidi" w:hAnsiTheme="majorBidi" w:cstheme="majorBidi"/>
          <w:bCs/>
          <w:sz w:val="24"/>
          <w:szCs w:val="24"/>
          <w:vertAlign w:val="superscript"/>
        </w:rPr>
        <w:t>#</w:t>
      </w:r>
    </w:p>
    <w:p w14:paraId="4EE11F8E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</w:p>
    <w:p w14:paraId="2D846E9E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67F50">
        <w:rPr>
          <w:rFonts w:asciiTheme="majorBidi" w:hAnsiTheme="majorBidi" w:cstheme="majorBidi"/>
          <w:bCs/>
          <w:sz w:val="24"/>
          <w:szCs w:val="24"/>
        </w:rPr>
        <w:t>*Contributed equally as a first co-author.</w:t>
      </w:r>
    </w:p>
    <w:p w14:paraId="4C9469AE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67F50">
        <w:rPr>
          <w:rFonts w:asciiTheme="majorBidi" w:hAnsiTheme="majorBidi" w:cstheme="majorBidi"/>
          <w:bCs/>
          <w:sz w:val="24"/>
          <w:szCs w:val="24"/>
          <w:vertAlign w:val="superscript"/>
        </w:rPr>
        <w:t>#</w:t>
      </w:r>
      <w:r w:rsidRPr="00667F50">
        <w:rPr>
          <w:rFonts w:asciiTheme="majorBidi" w:hAnsiTheme="majorBidi" w:cstheme="majorBidi"/>
          <w:bCs/>
          <w:sz w:val="24"/>
          <w:szCs w:val="24"/>
        </w:rPr>
        <w:t>Contributed equally as a senior co-author.</w:t>
      </w:r>
    </w:p>
    <w:p w14:paraId="74A72095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 w:rsidRPr="00667F50">
        <w:rPr>
          <w:rFonts w:asciiTheme="majorBidi" w:hAnsiTheme="majorBidi" w:cstheme="majorBidi"/>
          <w:bCs/>
          <w:sz w:val="24"/>
          <w:szCs w:val="24"/>
        </w:rPr>
        <w:t>Harvard Medical School, Boston, MA, USA.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667F50">
        <w:rPr>
          <w:rFonts w:asciiTheme="majorBidi" w:hAnsiTheme="majorBidi" w:cstheme="majorBidi"/>
          <w:bCs/>
          <w:sz w:val="24"/>
          <w:szCs w:val="24"/>
        </w:rPr>
        <w:t>Ministry of Health, Gaza, Palestine.</w:t>
      </w:r>
    </w:p>
    <w:p w14:paraId="4A99F54E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667F50">
        <w:rPr>
          <w:rFonts w:asciiTheme="majorBidi" w:hAnsiTheme="majorBidi" w:cstheme="majorBidi"/>
          <w:bCs/>
          <w:sz w:val="24"/>
          <w:szCs w:val="24"/>
        </w:rPr>
        <w:t>Faculty of Medicine, Al-Quds University, Jerusalem, Palestine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0F6490DF" w14:textId="77777777" w:rsidR="00BB2A8C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 w:rsidRPr="00667F50">
        <w:rPr>
          <w:rFonts w:asciiTheme="majorBidi" w:hAnsiTheme="majorBidi" w:cstheme="majorBidi"/>
          <w:bCs/>
          <w:sz w:val="24"/>
          <w:szCs w:val="24"/>
        </w:rPr>
        <w:t>Almakassed Hospital, Jerusalem, Palestine.</w:t>
      </w:r>
    </w:p>
    <w:p w14:paraId="20168531" w14:textId="77777777" w:rsidR="00BB2A8C" w:rsidRPr="00667F50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5</w:t>
      </w:r>
      <w:r w:rsidRPr="00667F50">
        <w:rPr>
          <w:rFonts w:asciiTheme="majorBidi" w:hAnsiTheme="majorBidi" w:cstheme="majorBidi"/>
          <w:bCs/>
          <w:sz w:val="24"/>
          <w:szCs w:val="24"/>
        </w:rPr>
        <w:t>Faculty of Medicine, Islamic University of Gaza, Gaza, Palestine</w:t>
      </w:r>
      <w:r>
        <w:rPr>
          <w:rFonts w:asciiTheme="majorBidi" w:hAnsiTheme="majorBidi" w:cstheme="majorBidi"/>
          <w:bCs/>
          <w:sz w:val="24"/>
          <w:szCs w:val="24"/>
        </w:rPr>
        <w:t>.</w:t>
      </w:r>
    </w:p>
    <w:p w14:paraId="1B007BE6" w14:textId="77777777" w:rsidR="00BB2A8C" w:rsidRPr="0085718D" w:rsidRDefault="00BB2A8C" w:rsidP="00BB2A8C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62473D">
        <w:rPr>
          <w:rFonts w:asciiTheme="majorBidi" w:hAnsiTheme="majorBidi" w:cstheme="majorBidi" w:hint="cs"/>
          <w:b/>
          <w:sz w:val="24"/>
          <w:szCs w:val="24"/>
          <w:vertAlign w:val="superscript"/>
          <w:rtl/>
        </w:rPr>
        <w:t>6</w:t>
      </w:r>
      <w:r w:rsidRPr="0085718D">
        <w:rPr>
          <w:rFonts w:asciiTheme="majorBidi" w:hAnsiTheme="majorBidi" w:cstheme="majorBidi"/>
          <w:bCs/>
          <w:sz w:val="24"/>
          <w:szCs w:val="24"/>
        </w:rPr>
        <w:t>Faculty of Medicine, Al-Quds University, Bethlehem, Palestine</w:t>
      </w:r>
      <w:r w:rsidRPr="0085718D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7C9DEAE3" w14:textId="77777777" w:rsidR="00BB2A8C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7</w:t>
      </w:r>
      <w:r w:rsidRPr="0085718D">
        <w:rPr>
          <w:rFonts w:asciiTheme="majorBidi" w:hAnsiTheme="majorBidi" w:cstheme="majorBidi"/>
          <w:bCs/>
          <w:sz w:val="24"/>
          <w:szCs w:val="24"/>
        </w:rPr>
        <w:t>Faculty of medicine, An-Najah National University, Nablus,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85718D">
        <w:rPr>
          <w:rFonts w:asciiTheme="majorBidi" w:hAnsiTheme="majorBidi" w:cstheme="majorBidi"/>
          <w:bCs/>
          <w:sz w:val="24"/>
          <w:szCs w:val="24"/>
        </w:rPr>
        <w:t>Palestine.</w:t>
      </w:r>
    </w:p>
    <w:p w14:paraId="5148F97B" w14:textId="77777777" w:rsidR="00BB2A8C" w:rsidRPr="0085718D" w:rsidRDefault="00BB2A8C" w:rsidP="00BB2A8C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8</w:t>
      </w:r>
      <w:r w:rsidRPr="00A57ADC">
        <w:rPr>
          <w:rFonts w:asciiTheme="majorBidi" w:hAnsiTheme="majorBidi" w:cstheme="majorBidi"/>
          <w:bCs/>
          <w:sz w:val="24"/>
          <w:szCs w:val="24"/>
        </w:rPr>
        <w:t>Faculty of Medicine, Al-Azhar university-Gaza, Gaza, Palestine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9</w:t>
      </w:r>
      <w:r w:rsidRPr="00A57ADC">
        <w:rPr>
          <w:rFonts w:asciiTheme="majorBidi" w:hAnsiTheme="majorBidi" w:cstheme="majorBidi"/>
          <w:bCs/>
          <w:sz w:val="24"/>
          <w:szCs w:val="24"/>
        </w:rPr>
        <w:t xml:space="preserve">Al-shiffa </w:t>
      </w:r>
      <w:r>
        <w:rPr>
          <w:rFonts w:asciiTheme="majorBidi" w:hAnsiTheme="majorBidi" w:cstheme="majorBidi"/>
          <w:bCs/>
          <w:sz w:val="24"/>
          <w:szCs w:val="24"/>
        </w:rPr>
        <w:t>H</w:t>
      </w:r>
      <w:r w:rsidRPr="00A57ADC">
        <w:rPr>
          <w:rFonts w:asciiTheme="majorBidi" w:hAnsiTheme="majorBidi" w:cstheme="majorBidi"/>
          <w:bCs/>
          <w:sz w:val="24"/>
          <w:szCs w:val="24"/>
        </w:rPr>
        <w:t>ospital</w:t>
      </w:r>
      <w:r>
        <w:rPr>
          <w:rFonts w:asciiTheme="majorBidi" w:hAnsiTheme="majorBidi" w:cstheme="majorBidi"/>
          <w:bCs/>
          <w:sz w:val="24"/>
          <w:szCs w:val="24"/>
        </w:rPr>
        <w:t>, Gaza, Palestine.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10</w:t>
      </w:r>
      <w:r w:rsidRPr="00FD4167">
        <w:rPr>
          <w:rFonts w:asciiTheme="majorBidi" w:hAnsiTheme="majorBidi" w:cstheme="majorBidi"/>
          <w:bCs/>
          <w:sz w:val="24"/>
          <w:szCs w:val="24"/>
        </w:rPr>
        <w:t>Faculty of Medicine, Palestine Polytechnic University, Hebron, Palestine.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11</w:t>
      </w:r>
      <w:r w:rsidRPr="00FD4167">
        <w:rPr>
          <w:rFonts w:asciiTheme="majorBidi" w:hAnsiTheme="majorBidi" w:cstheme="majorBidi"/>
          <w:bCs/>
          <w:sz w:val="24"/>
          <w:szCs w:val="24"/>
        </w:rPr>
        <w:t>Beit Jala Governmental Hospital, Bethlehem, Palestine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>
        <w:rPr>
          <w:rFonts w:asciiTheme="majorBidi" w:hAnsiTheme="majorBidi" w:cstheme="majorBidi"/>
          <w:bCs/>
          <w:sz w:val="24"/>
          <w:szCs w:val="24"/>
        </w:rPr>
        <w:br/>
      </w: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12</w:t>
      </w:r>
      <w:r w:rsidRPr="0085718D">
        <w:rPr>
          <w:rFonts w:asciiTheme="majorBidi" w:hAnsiTheme="majorBidi" w:cstheme="majorBidi"/>
          <w:bCs/>
          <w:sz w:val="24"/>
          <w:szCs w:val="24"/>
        </w:rPr>
        <w:t xml:space="preserve">Faculty of Medicine, Al-Quds University, </w:t>
      </w:r>
      <w:r>
        <w:rPr>
          <w:rFonts w:asciiTheme="majorBidi" w:hAnsiTheme="majorBidi" w:cstheme="majorBidi"/>
          <w:bCs/>
          <w:sz w:val="24"/>
          <w:szCs w:val="24"/>
        </w:rPr>
        <w:t>Jenin</w:t>
      </w:r>
      <w:r w:rsidRPr="0085718D">
        <w:rPr>
          <w:rFonts w:asciiTheme="majorBidi" w:hAnsiTheme="majorBidi" w:cstheme="majorBidi"/>
          <w:bCs/>
          <w:sz w:val="24"/>
          <w:szCs w:val="24"/>
        </w:rPr>
        <w:t>, Palestine</w:t>
      </w:r>
      <w:r w:rsidRPr="0085718D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7797B6A0" w14:textId="77777777" w:rsidR="00BB2A8C" w:rsidRPr="00FD4167" w:rsidRDefault="00BB2A8C" w:rsidP="00BB2A8C">
      <w:pPr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13</w:t>
      </w:r>
      <w:r w:rsidRPr="00FD4167">
        <w:rPr>
          <w:rFonts w:asciiTheme="majorBidi" w:hAnsiTheme="majorBidi" w:cstheme="majorBidi"/>
          <w:bCs/>
          <w:sz w:val="24"/>
          <w:szCs w:val="24"/>
          <w:lang w:val="en-US"/>
        </w:rPr>
        <w:t>Al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>-</w:t>
      </w:r>
      <w:r w:rsidRPr="00FD4167">
        <w:rPr>
          <w:rFonts w:asciiTheme="majorBidi" w:hAnsiTheme="majorBidi" w:cstheme="majorBidi"/>
          <w:bCs/>
          <w:sz w:val="24"/>
          <w:szCs w:val="24"/>
          <w:lang w:val="en-US"/>
        </w:rPr>
        <w:t>Aqsa Hospital</w:t>
      </w:r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Theme="majorBidi" w:hAnsiTheme="majorBidi" w:cstheme="majorBidi"/>
          <w:bCs/>
          <w:sz w:val="24"/>
          <w:szCs w:val="24"/>
          <w:lang w:val="en-US"/>
        </w:rPr>
        <w:t>Deir</w:t>
      </w:r>
      <w:proofErr w:type="spellEnd"/>
      <w:r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Theme="majorBidi" w:hAnsiTheme="majorBidi" w:cstheme="majorBidi"/>
          <w:bCs/>
          <w:sz w:val="24"/>
          <w:szCs w:val="24"/>
          <w:lang w:val="en-US"/>
        </w:rPr>
        <w:t>Albalah</w:t>
      </w:r>
      <w:proofErr w:type="spellEnd"/>
      <w:r>
        <w:rPr>
          <w:rFonts w:asciiTheme="majorBidi" w:hAnsiTheme="majorBidi" w:cstheme="majorBidi"/>
          <w:bCs/>
          <w:sz w:val="24"/>
          <w:szCs w:val="24"/>
          <w:lang w:val="en-US"/>
        </w:rPr>
        <w:t>, Palestine.</w:t>
      </w:r>
    </w:p>
    <w:p w14:paraId="12461B41" w14:textId="77777777" w:rsidR="00BB2A8C" w:rsidRDefault="00BB2A8C" w:rsidP="00BB2A8C">
      <w:pPr>
        <w:rPr>
          <w:rFonts w:asciiTheme="majorBidi" w:hAnsiTheme="majorBidi" w:cstheme="majorBidi"/>
          <w:b/>
          <w:sz w:val="24"/>
          <w:szCs w:val="24"/>
        </w:rPr>
      </w:pPr>
      <w:r w:rsidRPr="0062473D">
        <w:rPr>
          <w:rFonts w:asciiTheme="majorBidi" w:hAnsiTheme="majorBidi" w:cstheme="majorBidi"/>
          <w:bCs/>
          <w:sz w:val="24"/>
          <w:szCs w:val="24"/>
          <w:vertAlign w:val="superscript"/>
        </w:rPr>
        <w:t>14</w:t>
      </w:r>
      <w:r w:rsidRPr="00FD4167">
        <w:rPr>
          <w:rFonts w:asciiTheme="majorBidi" w:hAnsiTheme="majorBidi" w:cstheme="majorBidi"/>
          <w:bCs/>
          <w:sz w:val="24"/>
          <w:szCs w:val="24"/>
        </w:rPr>
        <w:t>Faculty of Nursing, Islamic University of Gaza, Gaza, Palestine.</w:t>
      </w:r>
    </w:p>
    <w:p w14:paraId="26903B4C" w14:textId="77777777" w:rsidR="00BB2A8C" w:rsidRDefault="00BB2A8C" w:rsidP="00BB2A8C">
      <w:pPr>
        <w:suppressLineNumbers/>
        <w:rPr>
          <w:rFonts w:asciiTheme="majorBidi" w:hAnsiTheme="majorBidi" w:cstheme="majorBidi"/>
          <w:b/>
          <w:sz w:val="24"/>
          <w:szCs w:val="24"/>
        </w:rPr>
      </w:pPr>
    </w:p>
    <w:p w14:paraId="063F8C4F" w14:textId="77777777" w:rsidR="00BB2A8C" w:rsidRDefault="00BB2A8C" w:rsidP="00BB2A8C">
      <w:pPr>
        <w:suppressLineNumbers/>
        <w:rPr>
          <w:rFonts w:asciiTheme="majorBidi" w:hAnsiTheme="majorBidi" w:cstheme="majorBidi"/>
          <w:b/>
          <w:sz w:val="24"/>
          <w:szCs w:val="24"/>
        </w:rPr>
      </w:pPr>
    </w:p>
    <w:p w14:paraId="4EF660EE" w14:textId="77777777" w:rsidR="00BB2A8C" w:rsidRDefault="00BB2A8C" w:rsidP="00BB2A8C">
      <w:pPr>
        <w:suppressLineNumbers/>
        <w:rPr>
          <w:rFonts w:asciiTheme="majorBidi" w:hAnsiTheme="majorBidi" w:cstheme="majorBidi"/>
          <w:b/>
          <w:sz w:val="24"/>
          <w:szCs w:val="24"/>
        </w:rPr>
      </w:pPr>
    </w:p>
    <w:p w14:paraId="5CF16712" w14:textId="77777777" w:rsidR="00BB2A8C" w:rsidRDefault="00BB2A8C" w:rsidP="00BB2A8C">
      <w:pPr>
        <w:suppressLineNumbers/>
        <w:rPr>
          <w:rFonts w:asciiTheme="majorBidi" w:hAnsiTheme="majorBidi" w:cstheme="majorBidi"/>
          <w:b/>
          <w:sz w:val="24"/>
          <w:szCs w:val="24"/>
        </w:rPr>
      </w:pPr>
    </w:p>
    <w:p w14:paraId="340C0ADC" w14:textId="77777777" w:rsidR="00BB2A8C" w:rsidRPr="008534D6" w:rsidRDefault="00BB2A8C" w:rsidP="00BB2A8C">
      <w:pPr>
        <w:rPr>
          <w:rFonts w:asciiTheme="majorBidi" w:hAnsiTheme="majorBidi" w:cstheme="majorBidi"/>
          <w:b/>
          <w:sz w:val="24"/>
          <w:szCs w:val="24"/>
        </w:rPr>
      </w:pPr>
      <w:r w:rsidRPr="008534D6">
        <w:rPr>
          <w:rFonts w:asciiTheme="majorBidi" w:hAnsiTheme="majorBidi" w:cstheme="majorBidi"/>
          <w:b/>
          <w:sz w:val="24"/>
          <w:szCs w:val="24"/>
        </w:rPr>
        <w:t>Corresponding author</w:t>
      </w:r>
    </w:p>
    <w:p w14:paraId="4D097449" w14:textId="77777777" w:rsidR="00BB2A8C" w:rsidRPr="008534D6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proofErr w:type="spellStart"/>
      <w:r w:rsidRPr="008534D6">
        <w:rPr>
          <w:rFonts w:asciiTheme="majorBidi" w:hAnsiTheme="majorBidi" w:cstheme="majorBidi"/>
          <w:bCs/>
          <w:sz w:val="24"/>
          <w:szCs w:val="24"/>
        </w:rPr>
        <w:t>Mohamedraed</w:t>
      </w:r>
      <w:proofErr w:type="spellEnd"/>
      <w:r w:rsidRPr="008534D6">
        <w:rPr>
          <w:rFonts w:asciiTheme="majorBidi" w:hAnsiTheme="majorBidi" w:cstheme="majorBidi"/>
          <w:bCs/>
          <w:sz w:val="24"/>
          <w:szCs w:val="24"/>
        </w:rPr>
        <w:t xml:space="preserve"> </w:t>
      </w:r>
      <w:proofErr w:type="spellStart"/>
      <w:r w:rsidRPr="008534D6">
        <w:rPr>
          <w:rFonts w:asciiTheme="majorBidi" w:hAnsiTheme="majorBidi" w:cstheme="majorBidi"/>
          <w:bCs/>
          <w:sz w:val="24"/>
          <w:szCs w:val="24"/>
        </w:rPr>
        <w:t>Elshami</w:t>
      </w:r>
      <w:proofErr w:type="spellEnd"/>
      <w:r w:rsidRPr="008534D6">
        <w:rPr>
          <w:rFonts w:asciiTheme="majorBidi" w:hAnsiTheme="majorBidi" w:cstheme="majorBidi"/>
          <w:bCs/>
          <w:sz w:val="24"/>
          <w:szCs w:val="24"/>
        </w:rPr>
        <w:t>, MD</w:t>
      </w:r>
      <w:r>
        <w:rPr>
          <w:rFonts w:asciiTheme="majorBidi" w:hAnsiTheme="majorBidi" w:cstheme="majorBidi"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Cs/>
          <w:sz w:val="24"/>
          <w:szCs w:val="24"/>
        </w:rPr>
        <w:t>MMSc</w:t>
      </w:r>
      <w:proofErr w:type="spellEnd"/>
    </w:p>
    <w:p w14:paraId="7EBEF09A" w14:textId="77777777" w:rsidR="00BB2A8C" w:rsidRPr="008534D6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8534D6">
        <w:rPr>
          <w:rFonts w:asciiTheme="majorBidi" w:hAnsiTheme="majorBidi" w:cstheme="majorBidi"/>
          <w:bCs/>
          <w:sz w:val="24"/>
          <w:szCs w:val="24"/>
        </w:rPr>
        <w:t>Harvard Medical School, 25 Shattuck Street, Boston, Massachusetts</w:t>
      </w:r>
      <w:r>
        <w:rPr>
          <w:rFonts w:asciiTheme="majorBidi" w:hAnsiTheme="majorBidi" w:cstheme="majorBidi"/>
          <w:bCs/>
          <w:sz w:val="24"/>
          <w:szCs w:val="24"/>
        </w:rPr>
        <w:t>, USA</w:t>
      </w:r>
      <w:r w:rsidRPr="008534D6">
        <w:rPr>
          <w:rFonts w:asciiTheme="majorBidi" w:hAnsiTheme="majorBidi" w:cstheme="majorBidi"/>
          <w:bCs/>
          <w:sz w:val="24"/>
          <w:szCs w:val="24"/>
        </w:rPr>
        <w:t xml:space="preserve"> 02115</w:t>
      </w:r>
    </w:p>
    <w:p w14:paraId="7E214D36" w14:textId="77777777" w:rsidR="00BB2A8C" w:rsidRPr="008534D6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8534D6">
        <w:rPr>
          <w:rFonts w:asciiTheme="majorBidi" w:hAnsiTheme="majorBidi" w:cstheme="majorBidi"/>
          <w:bCs/>
          <w:sz w:val="24"/>
          <w:szCs w:val="24"/>
        </w:rPr>
        <w:t>Phone: 832-245-6055</w:t>
      </w:r>
    </w:p>
    <w:p w14:paraId="5E9C07D4" w14:textId="77777777" w:rsidR="00BB2A8C" w:rsidRPr="008534D6" w:rsidRDefault="00BB2A8C" w:rsidP="00BB2A8C">
      <w:pPr>
        <w:rPr>
          <w:rFonts w:asciiTheme="majorBidi" w:hAnsiTheme="majorBidi" w:cstheme="majorBidi"/>
          <w:bCs/>
          <w:sz w:val="24"/>
          <w:szCs w:val="24"/>
        </w:rPr>
      </w:pPr>
      <w:r w:rsidRPr="008534D6">
        <w:rPr>
          <w:rFonts w:asciiTheme="majorBidi" w:hAnsiTheme="majorBidi" w:cstheme="majorBidi"/>
          <w:bCs/>
          <w:sz w:val="24"/>
          <w:szCs w:val="24"/>
        </w:rPr>
        <w:t>Email: mohamedraed.elshami@gmail.com</w:t>
      </w:r>
    </w:p>
    <w:p w14:paraId="104CCDC6" w14:textId="77777777" w:rsidR="009E66DF" w:rsidRDefault="009E66DF" w:rsidP="00CC365B"/>
    <w:p w14:paraId="35B6E5A9" w14:textId="77777777" w:rsidR="009E66DF" w:rsidRDefault="009E66DF" w:rsidP="00CC365B"/>
    <w:p w14:paraId="32276BA4" w14:textId="77777777" w:rsidR="009E66DF" w:rsidRDefault="009E66DF" w:rsidP="00CC365B"/>
    <w:p w14:paraId="54D2C22E" w14:textId="77777777" w:rsidR="009E66DF" w:rsidRDefault="009E66DF" w:rsidP="00CC365B"/>
    <w:p w14:paraId="43A9E411" w14:textId="36356DB6" w:rsidR="009E66DF" w:rsidRDefault="00BB2A8C" w:rsidP="00CC365B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5379D6CA" wp14:editId="2F44FFBF">
                <wp:simplePos x="0" y="0"/>
                <wp:positionH relativeFrom="column">
                  <wp:posOffset>-638175</wp:posOffset>
                </wp:positionH>
                <wp:positionV relativeFrom="paragraph">
                  <wp:posOffset>47625</wp:posOffset>
                </wp:positionV>
                <wp:extent cx="7162800" cy="1404620"/>
                <wp:effectExtent l="0" t="0" r="0" b="1905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2C2505" w14:textId="48C1F2B5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1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ult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three most identified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f 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379D6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0.25pt;margin-top:3.75pt;width:564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" filled="f" stroked="f">
                <v:textbox style="mso-fit-shape-to-text:t">
                  <w:txbxContent>
                    <w:p w14:paraId="4E2C2505" w14:textId="48C1F2B5" w:rsidR="00BB2A8C" w:rsidRPr="006E2B33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Supplementary table 1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ultivariable logistic regression analyzing the a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sociation between recognizing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the three most identified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ymptoms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f ovarian cancer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</w:p>
    <w:p w14:paraId="5BE6F8B1" w14:textId="7AA8BBB1" w:rsidR="00BB2A8C" w:rsidRDefault="00BB2A8C" w:rsidP="00CC365B"/>
    <w:tbl>
      <w:tblPr>
        <w:tblStyle w:val="TableGrid"/>
        <w:tblpPr w:leftFromText="180" w:rightFromText="180" w:horzAnchor="margin" w:tblpXSpec="center" w:tblpY="735"/>
        <w:tblW w:w="11088" w:type="dxa"/>
        <w:tblLayout w:type="fixed"/>
        <w:tblLook w:val="04A0" w:firstRow="1" w:lastRow="0" w:firstColumn="1" w:lastColumn="0" w:noHBand="0" w:noVBand="1"/>
      </w:tblPr>
      <w:tblGrid>
        <w:gridCol w:w="2846"/>
        <w:gridCol w:w="1716"/>
        <w:gridCol w:w="1245"/>
        <w:gridCol w:w="1716"/>
        <w:gridCol w:w="950"/>
        <w:gridCol w:w="1716"/>
        <w:gridCol w:w="899"/>
      </w:tblGrid>
      <w:tr w:rsidR="00BB2A8C" w:rsidRPr="00E35403" w14:paraId="3C59420C" w14:textId="77777777" w:rsidTr="006C5BC9">
        <w:tc>
          <w:tcPr>
            <w:tcW w:w="2846" w:type="dxa"/>
            <w:vMerge w:val="restart"/>
          </w:tcPr>
          <w:p w14:paraId="46DF8075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961" w:type="dxa"/>
            <w:gridSpan w:val="2"/>
          </w:tcPr>
          <w:p w14:paraId="074FE06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 generalized fatigue</w:t>
            </w:r>
          </w:p>
        </w:tc>
        <w:tc>
          <w:tcPr>
            <w:tcW w:w="2666" w:type="dxa"/>
            <w:gridSpan w:val="2"/>
          </w:tcPr>
          <w:p w14:paraId="1E605F01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xplained weight loss</w:t>
            </w:r>
          </w:p>
        </w:tc>
        <w:tc>
          <w:tcPr>
            <w:tcW w:w="2615" w:type="dxa"/>
            <w:gridSpan w:val="2"/>
          </w:tcPr>
          <w:p w14:paraId="72297AC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ased abdominal size on most days</w:t>
            </w:r>
          </w:p>
        </w:tc>
      </w:tr>
      <w:tr w:rsidR="00BB2A8C" w:rsidRPr="00E35403" w14:paraId="167C29AB" w14:textId="77777777" w:rsidTr="006C5BC9">
        <w:tc>
          <w:tcPr>
            <w:tcW w:w="2846" w:type="dxa"/>
            <w:vMerge/>
          </w:tcPr>
          <w:p w14:paraId="4747A119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</w:tcPr>
          <w:p w14:paraId="21FC14A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1245" w:type="dxa"/>
          </w:tcPr>
          <w:p w14:paraId="5EB0F29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4557F708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950" w:type="dxa"/>
          </w:tcPr>
          <w:p w14:paraId="5AACB5C3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2EC5DB1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899" w:type="dxa"/>
          </w:tcPr>
          <w:p w14:paraId="77731F1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2A8C" w:rsidRPr="00E35403" w14:paraId="7C4D8E7E" w14:textId="77777777" w:rsidTr="006C5BC9">
        <w:tc>
          <w:tcPr>
            <w:tcW w:w="2846" w:type="dxa"/>
          </w:tcPr>
          <w:p w14:paraId="34575213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14F46B49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E35403">
              <w:rPr>
                <w:rFonts w:asciiTheme="majorBidi" w:hAnsiTheme="majorBidi" w:cstheme="majorBidi"/>
                <w:sz w:val="20"/>
                <w:szCs w:val="20"/>
              </w:rPr>
              <w:t>8 to 44</w:t>
            </w:r>
          </w:p>
          <w:p w14:paraId="7FC494D3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16" w:type="dxa"/>
          </w:tcPr>
          <w:p w14:paraId="338E638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8D1C1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7A92D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75- 1.06)</w:t>
            </w:r>
          </w:p>
        </w:tc>
        <w:tc>
          <w:tcPr>
            <w:tcW w:w="1245" w:type="dxa"/>
          </w:tcPr>
          <w:p w14:paraId="716013D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E6728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CC57BD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716" w:type="dxa"/>
          </w:tcPr>
          <w:p w14:paraId="1F2CC12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2FB753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CBF28E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6 (0.81- 1.14)</w:t>
            </w:r>
          </w:p>
        </w:tc>
        <w:tc>
          <w:tcPr>
            <w:tcW w:w="950" w:type="dxa"/>
          </w:tcPr>
          <w:p w14:paraId="522500E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A1B85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2B15C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716" w:type="dxa"/>
          </w:tcPr>
          <w:p w14:paraId="1AEEC06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5895E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7B67E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 (0.86- 1.17)</w:t>
            </w:r>
          </w:p>
        </w:tc>
        <w:tc>
          <w:tcPr>
            <w:tcW w:w="899" w:type="dxa"/>
          </w:tcPr>
          <w:p w14:paraId="4A4DF07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0F067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78832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7</w:t>
            </w:r>
          </w:p>
        </w:tc>
      </w:tr>
      <w:tr w:rsidR="00BB2A8C" w:rsidRPr="00E35403" w14:paraId="02CB9521" w14:textId="77777777" w:rsidTr="006C5BC9">
        <w:tc>
          <w:tcPr>
            <w:tcW w:w="2846" w:type="dxa"/>
          </w:tcPr>
          <w:p w14:paraId="466071AF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arche</w:t>
            </w:r>
          </w:p>
          <w:p w14:paraId="7CF60E6D" w14:textId="77777777" w:rsidR="00BB2A8C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rmal (11-15 years)</w:t>
            </w:r>
          </w:p>
          <w:p w14:paraId="06947339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Early (≤ 10 years)</w:t>
            </w:r>
          </w:p>
          <w:p w14:paraId="0814FC7F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Late (≥ 16 years)</w:t>
            </w:r>
          </w:p>
        </w:tc>
        <w:tc>
          <w:tcPr>
            <w:tcW w:w="1716" w:type="dxa"/>
          </w:tcPr>
          <w:p w14:paraId="28273CC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52567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CBB5F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2 (0.37- 1.04)</w:t>
            </w:r>
          </w:p>
          <w:p w14:paraId="5311DC4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 (0.82- 1.18)</w:t>
            </w:r>
          </w:p>
        </w:tc>
        <w:tc>
          <w:tcPr>
            <w:tcW w:w="1245" w:type="dxa"/>
          </w:tcPr>
          <w:p w14:paraId="6F3BF45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1AA7E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BA8C04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33E46E4E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716" w:type="dxa"/>
          </w:tcPr>
          <w:p w14:paraId="5D68875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1E039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07D1EB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(0.48- 1.37)</w:t>
            </w:r>
          </w:p>
          <w:p w14:paraId="4B0FF7F2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 (0.87- 1.24)</w:t>
            </w:r>
          </w:p>
        </w:tc>
        <w:tc>
          <w:tcPr>
            <w:tcW w:w="950" w:type="dxa"/>
          </w:tcPr>
          <w:p w14:paraId="3EA7D1D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AC1A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552B7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34716CB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1716" w:type="dxa"/>
          </w:tcPr>
          <w:p w14:paraId="7E64855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5B504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23F50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 (0.45- 1.23)</w:t>
            </w:r>
          </w:p>
          <w:p w14:paraId="197C1F22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7 (0.91- 1.27)</w:t>
            </w:r>
          </w:p>
        </w:tc>
        <w:tc>
          <w:tcPr>
            <w:tcW w:w="899" w:type="dxa"/>
          </w:tcPr>
          <w:p w14:paraId="49C30C0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B2517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5EC676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  <w:p w14:paraId="59468E3D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</w:tr>
      <w:tr w:rsidR="00BB2A8C" w:rsidRPr="00E35403" w14:paraId="509D417D" w14:textId="77777777" w:rsidTr="006C5BC9">
        <w:tc>
          <w:tcPr>
            <w:tcW w:w="2846" w:type="dxa"/>
          </w:tcPr>
          <w:p w14:paraId="5724B3BB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360FF53D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1D3FE9A6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37F33988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08F2E10A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68AFECCF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401CB989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29068BAC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16" w:type="dxa"/>
          </w:tcPr>
          <w:p w14:paraId="7B29033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6D955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064F1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4 (0.80- 2.25)</w:t>
            </w:r>
          </w:p>
          <w:p w14:paraId="3F16142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9 (1.22- 3.26)</w:t>
            </w:r>
          </w:p>
          <w:p w14:paraId="4D0F14D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7 (1.27- 3.35)</w:t>
            </w:r>
          </w:p>
          <w:p w14:paraId="569FA10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1 (1.39- 3.85)</w:t>
            </w:r>
          </w:p>
          <w:p w14:paraId="44F1350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2 (1.78- 4.79)</w:t>
            </w:r>
          </w:p>
          <w:p w14:paraId="748B2853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2 (2.20- 9.29)</w:t>
            </w:r>
          </w:p>
        </w:tc>
        <w:tc>
          <w:tcPr>
            <w:tcW w:w="1245" w:type="dxa"/>
          </w:tcPr>
          <w:p w14:paraId="1996E48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C8CF2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BFDE0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  <w:p w14:paraId="31B5FB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  <w:p w14:paraId="2D7B5D9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  <w:p w14:paraId="70C321C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08F3D60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0D6621B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2227F6D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4968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7E9FE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9 (0.65- 1.83)</w:t>
            </w:r>
          </w:p>
          <w:p w14:paraId="22C8BD2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2 (0.86- 2.33)</w:t>
            </w:r>
          </w:p>
          <w:p w14:paraId="0A0E4EE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6 (0.90- 2.38)</w:t>
            </w:r>
          </w:p>
          <w:p w14:paraId="61F5A87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56 (0.94- 2.60)</w:t>
            </w:r>
          </w:p>
          <w:p w14:paraId="284BDD8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66 (1.01- 2.72)</w:t>
            </w:r>
          </w:p>
          <w:p w14:paraId="017F56A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2.24 (1.12- 4.44)</w:t>
            </w:r>
          </w:p>
        </w:tc>
        <w:tc>
          <w:tcPr>
            <w:tcW w:w="950" w:type="dxa"/>
          </w:tcPr>
          <w:p w14:paraId="0D2BCB6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2762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5F3CDB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  <w:p w14:paraId="05272F6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  <w:p w14:paraId="4B5196E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  <w:p w14:paraId="1416B64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465C32B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  <w:p w14:paraId="5A1162C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1716" w:type="dxa"/>
          </w:tcPr>
          <w:p w14:paraId="68083CA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0B6E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9C93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1 (0.67- 1.85)</w:t>
            </w:r>
          </w:p>
          <w:p w14:paraId="55E0E55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4 (0.89- 2.33)</w:t>
            </w:r>
          </w:p>
          <w:p w14:paraId="2FCC127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74 (1.08- 2.80)</w:t>
            </w:r>
          </w:p>
          <w:p w14:paraId="42ECB4A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66 (1.01- 2.72)</w:t>
            </w:r>
          </w:p>
          <w:p w14:paraId="0DDBFD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95 (1.20- 3.16)</w:t>
            </w:r>
          </w:p>
          <w:p w14:paraId="4BA1C13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88 (0.98- 3.61)</w:t>
            </w:r>
          </w:p>
        </w:tc>
        <w:tc>
          <w:tcPr>
            <w:tcW w:w="899" w:type="dxa"/>
          </w:tcPr>
          <w:p w14:paraId="177DD2A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107976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4732F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  <w:p w14:paraId="657BEA1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5DCFD6C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23</w:t>
            </w:r>
          </w:p>
          <w:p w14:paraId="096EB3F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  <w:p w14:paraId="76FB866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  <w:p w14:paraId="2A606F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BB2A8C" w:rsidRPr="00E35403" w14:paraId="67EE102F" w14:textId="77777777" w:rsidTr="006C5BC9">
        <w:tc>
          <w:tcPr>
            <w:tcW w:w="2846" w:type="dxa"/>
          </w:tcPr>
          <w:p w14:paraId="3BE6382B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0A05A8B5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  <w:p w14:paraId="1625EE7D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483AF6DE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191D8B1A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16" w:type="dxa"/>
          </w:tcPr>
          <w:p w14:paraId="1D6E1FD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C93CB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2A699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4 (0.62- 0.89)</w:t>
            </w:r>
          </w:p>
          <w:p w14:paraId="112148B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 (0.32- 1.14)</w:t>
            </w:r>
          </w:p>
          <w:p w14:paraId="44EEF77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0 (0.93- 1.53)</w:t>
            </w:r>
          </w:p>
        </w:tc>
        <w:tc>
          <w:tcPr>
            <w:tcW w:w="1245" w:type="dxa"/>
          </w:tcPr>
          <w:p w14:paraId="1E991E9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36AEA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D7919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4FFA169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  <w:p w14:paraId="48408D0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716" w:type="dxa"/>
          </w:tcPr>
          <w:p w14:paraId="6F6FCD1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1AD87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3F0596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6 (0.73- 1.03)</w:t>
            </w:r>
          </w:p>
          <w:p w14:paraId="26A19E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0 (0.47- 1.70)</w:t>
            </w:r>
          </w:p>
          <w:p w14:paraId="214B750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0 (0.71- 1.14)</w:t>
            </w:r>
          </w:p>
        </w:tc>
        <w:tc>
          <w:tcPr>
            <w:tcW w:w="950" w:type="dxa"/>
          </w:tcPr>
          <w:p w14:paraId="66D5CBD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FA9ED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ACC2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25A2F0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  <w:p w14:paraId="76EE4D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716" w:type="dxa"/>
          </w:tcPr>
          <w:p w14:paraId="2F211C4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46500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7898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3 (0.79- 1.10)</w:t>
            </w:r>
          </w:p>
          <w:p w14:paraId="0573A1D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6 (0.41- 1.39)</w:t>
            </w:r>
          </w:p>
          <w:p w14:paraId="4014694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7 (0.93- 1.47)</w:t>
            </w:r>
          </w:p>
        </w:tc>
        <w:tc>
          <w:tcPr>
            <w:tcW w:w="899" w:type="dxa"/>
          </w:tcPr>
          <w:p w14:paraId="6A16CCA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B563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C5805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  <w:p w14:paraId="37D935A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  <w:p w14:paraId="22EC8D1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BB2A8C" w:rsidRPr="00E35403" w14:paraId="6F3470F8" w14:textId="77777777" w:rsidTr="006C5BC9">
        <w:tc>
          <w:tcPr>
            <w:tcW w:w="2846" w:type="dxa"/>
          </w:tcPr>
          <w:p w14:paraId="32EFD0F0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352F5650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740F0DB5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16" w:type="dxa"/>
          </w:tcPr>
          <w:p w14:paraId="008DC00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0BCBE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99C86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3 (1.03- 1.48)</w:t>
            </w:r>
          </w:p>
        </w:tc>
        <w:tc>
          <w:tcPr>
            <w:tcW w:w="1245" w:type="dxa"/>
          </w:tcPr>
          <w:p w14:paraId="0AA96C1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A5487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D9ABF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1716" w:type="dxa"/>
          </w:tcPr>
          <w:p w14:paraId="5CA7C99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ECDCF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E53A3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6 (0.80- 1.15)</w:t>
            </w:r>
          </w:p>
        </w:tc>
        <w:tc>
          <w:tcPr>
            <w:tcW w:w="950" w:type="dxa"/>
          </w:tcPr>
          <w:p w14:paraId="4CF7CF1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D151A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36E78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716" w:type="dxa"/>
          </w:tcPr>
          <w:p w14:paraId="2B5E3C0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30D12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D4700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8 (0.99- 1.40)</w:t>
            </w:r>
          </w:p>
        </w:tc>
        <w:tc>
          <w:tcPr>
            <w:tcW w:w="899" w:type="dxa"/>
          </w:tcPr>
          <w:p w14:paraId="30DA927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3285F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94B778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BB2A8C" w:rsidRPr="00E35403" w14:paraId="428A2542" w14:textId="77777777" w:rsidTr="006C5BC9">
        <w:tc>
          <w:tcPr>
            <w:tcW w:w="2846" w:type="dxa"/>
          </w:tcPr>
          <w:p w14:paraId="49DEC385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01FF8EAD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44112FA8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16" w:type="dxa"/>
          </w:tcPr>
          <w:p w14:paraId="625E0B5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E5C1C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47B97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3 (0.69- 0.99)</w:t>
            </w:r>
          </w:p>
        </w:tc>
        <w:tc>
          <w:tcPr>
            <w:tcW w:w="1245" w:type="dxa"/>
          </w:tcPr>
          <w:p w14:paraId="4BA32A0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911F6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6F3EE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716" w:type="dxa"/>
          </w:tcPr>
          <w:p w14:paraId="6DCC5D5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25820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DFA6C5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1 (0.76- 1.08)</w:t>
            </w:r>
          </w:p>
        </w:tc>
        <w:tc>
          <w:tcPr>
            <w:tcW w:w="950" w:type="dxa"/>
          </w:tcPr>
          <w:p w14:paraId="4B1BDE2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725C0F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681B1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716" w:type="dxa"/>
          </w:tcPr>
          <w:p w14:paraId="0AE53CD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5CEAD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AAEE6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4 (0.63- 0.87)</w:t>
            </w:r>
          </w:p>
        </w:tc>
        <w:tc>
          <w:tcPr>
            <w:tcW w:w="899" w:type="dxa"/>
          </w:tcPr>
          <w:p w14:paraId="528A037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B4090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CCC3E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B2A8C" w:rsidRPr="00E35403" w14:paraId="5D3D42F4" w14:textId="77777777" w:rsidTr="006C5BC9">
        <w:tc>
          <w:tcPr>
            <w:tcW w:w="2846" w:type="dxa"/>
          </w:tcPr>
          <w:p w14:paraId="48C43F4D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2BBD3D26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5DF9BEC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3E6D5A4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2DB38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4C47E8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6 (1.06- 1.49)</w:t>
            </w:r>
          </w:p>
        </w:tc>
        <w:tc>
          <w:tcPr>
            <w:tcW w:w="1245" w:type="dxa"/>
          </w:tcPr>
          <w:p w14:paraId="516F8CA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731EA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6B096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1716" w:type="dxa"/>
          </w:tcPr>
          <w:p w14:paraId="2B5401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C35EE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1CEC5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1 (0.86- 1.19)</w:t>
            </w:r>
          </w:p>
        </w:tc>
        <w:tc>
          <w:tcPr>
            <w:tcW w:w="950" w:type="dxa"/>
          </w:tcPr>
          <w:p w14:paraId="5AA4457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0A8B9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9964F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1716" w:type="dxa"/>
          </w:tcPr>
          <w:p w14:paraId="2DC314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EAB26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CB1D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6 (0.90- 1.23)</w:t>
            </w:r>
          </w:p>
        </w:tc>
        <w:tc>
          <w:tcPr>
            <w:tcW w:w="899" w:type="dxa"/>
          </w:tcPr>
          <w:p w14:paraId="603273F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97BC4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1D9DD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BB2A8C" w:rsidRPr="00E35403" w14:paraId="322C253A" w14:textId="77777777" w:rsidTr="006C5BC9">
        <w:tc>
          <w:tcPr>
            <w:tcW w:w="2846" w:type="dxa"/>
          </w:tcPr>
          <w:p w14:paraId="123E829B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0325205F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257887F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331C3B8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241D7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8AD790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1 (1.52- 1.94)</w:t>
            </w:r>
          </w:p>
        </w:tc>
        <w:tc>
          <w:tcPr>
            <w:tcW w:w="1245" w:type="dxa"/>
          </w:tcPr>
          <w:p w14:paraId="627C82C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B219D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95DEC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5490C0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27762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ED5B1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69 (1.50- 1.90)</w:t>
            </w:r>
          </w:p>
        </w:tc>
        <w:tc>
          <w:tcPr>
            <w:tcW w:w="950" w:type="dxa"/>
          </w:tcPr>
          <w:p w14:paraId="70CB4FE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C60C2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CCA13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3F51702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496D3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EF2B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7 (1.31- 1.65)</w:t>
            </w:r>
          </w:p>
        </w:tc>
        <w:tc>
          <w:tcPr>
            <w:tcW w:w="899" w:type="dxa"/>
          </w:tcPr>
          <w:p w14:paraId="035A008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D3E8B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93262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B2A8C" w:rsidRPr="00E35403" w14:paraId="5C0DECC8" w14:textId="77777777" w:rsidTr="006C5BC9">
        <w:tc>
          <w:tcPr>
            <w:tcW w:w="2846" w:type="dxa"/>
          </w:tcPr>
          <w:p w14:paraId="629CE13C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3779995B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4EFD1ABD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5EF7A6F7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5DCD378E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16" w:type="dxa"/>
          </w:tcPr>
          <w:p w14:paraId="24D93D0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06BB0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4145E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6 (1.14- 1.62)</w:t>
            </w:r>
          </w:p>
          <w:p w14:paraId="512339E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1 (0.75- 1.96)</w:t>
            </w:r>
          </w:p>
          <w:p w14:paraId="4F725433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(0.59- 1.37)</w:t>
            </w:r>
          </w:p>
        </w:tc>
        <w:tc>
          <w:tcPr>
            <w:tcW w:w="1245" w:type="dxa"/>
          </w:tcPr>
          <w:p w14:paraId="7015023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02E21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A7FAE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4551171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14:paraId="52F0409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716" w:type="dxa"/>
          </w:tcPr>
          <w:p w14:paraId="65EA121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C5735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E5DEA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33 (1.12- 1.58)</w:t>
            </w:r>
          </w:p>
          <w:p w14:paraId="719B08D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2 (0.71- 1.79)</w:t>
            </w:r>
          </w:p>
          <w:p w14:paraId="63AF73C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26 (0.82- 1.94)</w:t>
            </w:r>
          </w:p>
        </w:tc>
        <w:tc>
          <w:tcPr>
            <w:tcW w:w="950" w:type="dxa"/>
          </w:tcPr>
          <w:p w14:paraId="5CF9786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98BE7F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74F00E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6CE2F9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  <w:p w14:paraId="5A88DF4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716" w:type="dxa"/>
          </w:tcPr>
          <w:p w14:paraId="4FEACF0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1451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7DCFB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7 (0.99- 1.38)</w:t>
            </w:r>
          </w:p>
          <w:p w14:paraId="319602E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9 (0.57- 1.39)</w:t>
            </w:r>
          </w:p>
          <w:p w14:paraId="62FB5CD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4 (0.63- 1.41)</w:t>
            </w:r>
          </w:p>
        </w:tc>
        <w:tc>
          <w:tcPr>
            <w:tcW w:w="899" w:type="dxa"/>
          </w:tcPr>
          <w:p w14:paraId="6026ACE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C313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4D86DD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3DFA651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  <w:p w14:paraId="4A05D01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</w:tr>
      <w:tr w:rsidR="00BB2A8C" w:rsidRPr="00E35403" w14:paraId="2E051FC8" w14:textId="77777777" w:rsidTr="006C5BC9">
        <w:tc>
          <w:tcPr>
            <w:tcW w:w="2846" w:type="dxa"/>
          </w:tcPr>
          <w:p w14:paraId="1D41A55A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7A71285C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62265A3D" w14:textId="22E298FF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  <w:r>
              <w:rPr>
                <w:noProof/>
                <w:lang w:val="en-GB" w:eastAsia="en-GB"/>
              </w:rPr>
              <w:t xml:space="preserve"> </w:t>
            </w:r>
          </w:p>
          <w:p w14:paraId="7460CA12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16" w:type="dxa"/>
          </w:tcPr>
          <w:p w14:paraId="403514A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66AEF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15371E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8 (1.25- 1.75)</w:t>
            </w:r>
          </w:p>
          <w:p w14:paraId="694596E3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67- 0.91)</w:t>
            </w:r>
          </w:p>
        </w:tc>
        <w:tc>
          <w:tcPr>
            <w:tcW w:w="1245" w:type="dxa"/>
          </w:tcPr>
          <w:p w14:paraId="2DBA78D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BB1C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64A34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77CB566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716" w:type="dxa"/>
          </w:tcPr>
          <w:p w14:paraId="4EBD93F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E2449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6D66B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53 (1.30- 1.79)</w:t>
            </w:r>
          </w:p>
          <w:p w14:paraId="780A2D8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6 (0.66- 0.88)</w:t>
            </w:r>
          </w:p>
        </w:tc>
        <w:tc>
          <w:tcPr>
            <w:tcW w:w="950" w:type="dxa"/>
          </w:tcPr>
          <w:p w14:paraId="3980A27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E507E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B6CA82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427C5A8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37A8DB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F7F41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5CE9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52 (1.31- 1.77)</w:t>
            </w:r>
          </w:p>
          <w:p w14:paraId="198450E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2 (0.80- 1.06)</w:t>
            </w:r>
          </w:p>
        </w:tc>
        <w:tc>
          <w:tcPr>
            <w:tcW w:w="899" w:type="dxa"/>
          </w:tcPr>
          <w:p w14:paraId="042149D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19E0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BAAF0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2FD8DF8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</w:tbl>
    <w:p w14:paraId="2E66EEC2" w14:textId="6A1432BF" w:rsidR="00BB2A8C" w:rsidRDefault="00BB2A8C" w:rsidP="00CC365B">
      <w:pPr>
        <w:sectPr w:rsidR="00BB2A8C" w:rsidSect="00CC365B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7D403D7" wp14:editId="60350B0E">
                <wp:simplePos x="0" y="0"/>
                <wp:positionH relativeFrom="column">
                  <wp:posOffset>-591185</wp:posOffset>
                </wp:positionH>
                <wp:positionV relativeFrom="paragraph">
                  <wp:posOffset>6630035</wp:posOffset>
                </wp:positionV>
                <wp:extent cx="9086850" cy="1404620"/>
                <wp:effectExtent l="0" t="0" r="0" b="0"/>
                <wp:wrapNone/>
                <wp:docPr id="22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3931B" w14:textId="77777777" w:rsidR="00BB2A8C" w:rsidRPr="00722482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OR= adjusted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  <w:t>* Adjusted for age-group, menarche, educational level, occupation, monthly income, residency, having a chronic disease,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knowing someone with cancer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D403D7" id="Text Box 16" o:spid="_x0000_s1027" type="#_x0000_t202" style="position:absolute;margin-left:-46.55pt;margin-top:522.05pt;width:715.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" filled="f" stroked="f">
                <v:textbox style="mso-fit-shape-to-text:t">
                  <w:txbxContent>
                    <w:p w14:paraId="0233931B" w14:textId="77777777" w:rsidR="00BB2A8C" w:rsidRPr="00722482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OR= adjusted odds ratio, CI= confidence interval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  <w:t>* Adjusted for age-group, menarche, educational level, occupation, monthly income, residency, having a chronic disease,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knowing someone with cancer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nd site of data colle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42AB7E7D" w14:textId="691AF49B" w:rsidR="00BB2A8C" w:rsidRDefault="00BB2A8C" w:rsidP="00CC365B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A26C0FD" wp14:editId="4C385ABB">
                <wp:simplePos x="0" y="0"/>
                <wp:positionH relativeFrom="column">
                  <wp:posOffset>-714375</wp:posOffset>
                </wp:positionH>
                <wp:positionV relativeFrom="paragraph">
                  <wp:posOffset>26670</wp:posOffset>
                </wp:positionV>
                <wp:extent cx="7162800" cy="1404620"/>
                <wp:effectExtent l="0" t="0" r="0" b="190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E5848C" w14:textId="25015C67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2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ult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with pain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26C0FD" id="_x0000_s1028" type="#_x0000_t202" style="position:absolute;margin-left:-56.25pt;margin-top:2.1pt;width:564pt;height:110.6pt;z-index:2516828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" filled="f" stroked="f">
                <v:textbox style="mso-fit-shape-to-text:t">
                  <w:txbxContent>
                    <w:p w14:paraId="7DE5848C" w14:textId="25015C67" w:rsidR="00BB2A8C" w:rsidRPr="006E2B33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2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Multivariable logistic regression analyzing the a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sociation between recognizing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ovarian cancer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ymptoms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ith pain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horzAnchor="margin" w:tblpXSpec="center" w:tblpY="735"/>
        <w:tblW w:w="11375" w:type="dxa"/>
        <w:tblLayout w:type="fixed"/>
        <w:tblLook w:val="04A0" w:firstRow="1" w:lastRow="0" w:firstColumn="1" w:lastColumn="0" w:noHBand="0" w:noVBand="1"/>
      </w:tblPr>
      <w:tblGrid>
        <w:gridCol w:w="2846"/>
        <w:gridCol w:w="1716"/>
        <w:gridCol w:w="1245"/>
        <w:gridCol w:w="1716"/>
        <w:gridCol w:w="950"/>
        <w:gridCol w:w="1716"/>
        <w:gridCol w:w="1186"/>
      </w:tblGrid>
      <w:tr w:rsidR="00BB2A8C" w:rsidRPr="00E35403" w14:paraId="37C67E67" w14:textId="77777777" w:rsidTr="006C5BC9">
        <w:tc>
          <w:tcPr>
            <w:tcW w:w="2846" w:type="dxa"/>
            <w:vMerge w:val="restart"/>
          </w:tcPr>
          <w:p w14:paraId="46B10494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961" w:type="dxa"/>
            <w:gridSpan w:val="2"/>
          </w:tcPr>
          <w:p w14:paraId="10097012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low back pain</w:t>
            </w:r>
          </w:p>
        </w:tc>
        <w:tc>
          <w:tcPr>
            <w:tcW w:w="2666" w:type="dxa"/>
            <w:gridSpan w:val="2"/>
          </w:tcPr>
          <w:p w14:paraId="551D0EE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pain in the pelvis</w:t>
            </w:r>
          </w:p>
        </w:tc>
        <w:tc>
          <w:tcPr>
            <w:tcW w:w="2902" w:type="dxa"/>
            <w:gridSpan w:val="2"/>
          </w:tcPr>
          <w:p w14:paraId="56D1556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pain in the abdomen</w:t>
            </w:r>
          </w:p>
        </w:tc>
      </w:tr>
      <w:tr w:rsidR="00BB2A8C" w:rsidRPr="00E35403" w14:paraId="4A69EE43" w14:textId="77777777" w:rsidTr="006C5BC9">
        <w:tc>
          <w:tcPr>
            <w:tcW w:w="2846" w:type="dxa"/>
            <w:vMerge/>
          </w:tcPr>
          <w:p w14:paraId="54EC066A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</w:tcPr>
          <w:p w14:paraId="7DBEF7E8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1245" w:type="dxa"/>
          </w:tcPr>
          <w:p w14:paraId="2239729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10EE200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950" w:type="dxa"/>
          </w:tcPr>
          <w:p w14:paraId="1A4FEBE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071A200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*</w:t>
            </w:r>
          </w:p>
        </w:tc>
        <w:tc>
          <w:tcPr>
            <w:tcW w:w="1186" w:type="dxa"/>
          </w:tcPr>
          <w:p w14:paraId="104BE3A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2A8C" w:rsidRPr="00E35403" w14:paraId="3F922B9A" w14:textId="77777777" w:rsidTr="006C5BC9">
        <w:tc>
          <w:tcPr>
            <w:tcW w:w="2846" w:type="dxa"/>
          </w:tcPr>
          <w:p w14:paraId="5CE663B1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0D8B77F6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E35403">
              <w:rPr>
                <w:rFonts w:asciiTheme="majorBidi" w:hAnsiTheme="majorBidi" w:cstheme="majorBidi"/>
                <w:sz w:val="20"/>
                <w:szCs w:val="20"/>
              </w:rPr>
              <w:t>8 to 44</w:t>
            </w:r>
          </w:p>
          <w:p w14:paraId="3A85D91B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16" w:type="dxa"/>
          </w:tcPr>
          <w:p w14:paraId="3BE6B84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D37481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D66AB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 (0.86- 1.18)</w:t>
            </w:r>
          </w:p>
        </w:tc>
        <w:tc>
          <w:tcPr>
            <w:tcW w:w="1245" w:type="dxa"/>
          </w:tcPr>
          <w:p w14:paraId="78C88A5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708E6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9144BC1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1716" w:type="dxa"/>
          </w:tcPr>
          <w:p w14:paraId="5AAAFD6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C7835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D07CD7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 (0.93- 1.26)</w:t>
            </w:r>
          </w:p>
        </w:tc>
        <w:tc>
          <w:tcPr>
            <w:tcW w:w="950" w:type="dxa"/>
          </w:tcPr>
          <w:p w14:paraId="6F634FE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FC8DA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6D2557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16" w:type="dxa"/>
          </w:tcPr>
          <w:p w14:paraId="6E26B43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DC7BF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E8CB8C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 (0.94- 1.27)</w:t>
            </w:r>
          </w:p>
        </w:tc>
        <w:tc>
          <w:tcPr>
            <w:tcW w:w="1186" w:type="dxa"/>
          </w:tcPr>
          <w:p w14:paraId="2799826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CC0F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AF4E21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BB2A8C" w:rsidRPr="00E35403" w14:paraId="6A410007" w14:textId="77777777" w:rsidTr="006C5BC9">
        <w:tc>
          <w:tcPr>
            <w:tcW w:w="2846" w:type="dxa"/>
          </w:tcPr>
          <w:p w14:paraId="659F82F7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arche</w:t>
            </w:r>
          </w:p>
          <w:p w14:paraId="33703DA2" w14:textId="77777777" w:rsidR="00BB2A8C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rmal (11-15 years)</w:t>
            </w:r>
          </w:p>
          <w:p w14:paraId="73F94C03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Early (≤ 10 years)</w:t>
            </w:r>
          </w:p>
          <w:p w14:paraId="3DE5F8F7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Late (≥ 16 years)</w:t>
            </w:r>
          </w:p>
        </w:tc>
        <w:tc>
          <w:tcPr>
            <w:tcW w:w="1716" w:type="dxa"/>
          </w:tcPr>
          <w:p w14:paraId="3A8CE88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C18A3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DE02D8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 (0.47- 1.27)</w:t>
            </w:r>
          </w:p>
          <w:p w14:paraId="1C3F942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93- 1.29)</w:t>
            </w:r>
          </w:p>
        </w:tc>
        <w:tc>
          <w:tcPr>
            <w:tcW w:w="1245" w:type="dxa"/>
          </w:tcPr>
          <w:p w14:paraId="4E2426D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F2CB3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C69DC6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  <w:p w14:paraId="5439782B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716" w:type="dxa"/>
          </w:tcPr>
          <w:p w14:paraId="3BC3E32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EE780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809AF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 (0.46- 1.24)</w:t>
            </w:r>
          </w:p>
          <w:p w14:paraId="7FC59C1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 (0.78- 1.08)</w:t>
            </w:r>
          </w:p>
        </w:tc>
        <w:tc>
          <w:tcPr>
            <w:tcW w:w="950" w:type="dxa"/>
          </w:tcPr>
          <w:p w14:paraId="5B021E8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5B25B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C1FE0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173AF670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716" w:type="dxa"/>
          </w:tcPr>
          <w:p w14:paraId="4C0CDA7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25CE6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6C816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5 (0.64- 1.72)</w:t>
            </w:r>
          </w:p>
          <w:p w14:paraId="32AD8F3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1 (0.94- 1.30)</w:t>
            </w:r>
          </w:p>
        </w:tc>
        <w:tc>
          <w:tcPr>
            <w:tcW w:w="1186" w:type="dxa"/>
          </w:tcPr>
          <w:p w14:paraId="475CAE7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9DD18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7B76F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  <w:p w14:paraId="098FBC8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BB2A8C" w:rsidRPr="00E35403" w14:paraId="7ED121BC" w14:textId="77777777" w:rsidTr="006C5BC9">
        <w:tc>
          <w:tcPr>
            <w:tcW w:w="2846" w:type="dxa"/>
          </w:tcPr>
          <w:p w14:paraId="5AAAFD15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6CBC0816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048F1EB2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019938F5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6E2ABB82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78686661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582CA23B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4358892D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16" w:type="dxa"/>
          </w:tcPr>
          <w:p w14:paraId="369351B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B2FFE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A0FDE4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9 (0.94- 2.67)</w:t>
            </w:r>
          </w:p>
          <w:p w14:paraId="1DCF9E8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6 (1.07- 2.90)</w:t>
            </w:r>
          </w:p>
          <w:p w14:paraId="4100FB6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6 (1.32- 3.53)</w:t>
            </w:r>
          </w:p>
          <w:p w14:paraId="5DBA7DC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4 (1.29- 3.57)</w:t>
            </w:r>
          </w:p>
          <w:p w14:paraId="56774A4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59 (1.57- 4.26)</w:t>
            </w:r>
          </w:p>
          <w:p w14:paraId="396A491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4 (1.42- 5.30)</w:t>
            </w:r>
          </w:p>
        </w:tc>
        <w:tc>
          <w:tcPr>
            <w:tcW w:w="1245" w:type="dxa"/>
          </w:tcPr>
          <w:p w14:paraId="3D8388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1A205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758E19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  <w:p w14:paraId="07D301C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25</w:t>
            </w:r>
          </w:p>
          <w:p w14:paraId="44F6D67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4C8DE05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  <w:p w14:paraId="79E4D01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5A0FAB5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16" w:type="dxa"/>
          </w:tcPr>
          <w:p w14:paraId="262D103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4894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A3BE4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5 (0.51- 1.41)</w:t>
            </w:r>
          </w:p>
          <w:p w14:paraId="79C6FD2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3 (0.57- 1.50)</w:t>
            </w:r>
          </w:p>
          <w:p w14:paraId="61E9F7A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0 (0.68- 1.76)</w:t>
            </w:r>
          </w:p>
          <w:p w14:paraId="67CF076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7 (0.72- 1.92)</w:t>
            </w:r>
          </w:p>
          <w:p w14:paraId="0C5BE1A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35 (0.84- 2.18)</w:t>
            </w:r>
          </w:p>
          <w:p w14:paraId="3BED428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99 (1.04- 3.84)</w:t>
            </w:r>
          </w:p>
        </w:tc>
        <w:tc>
          <w:tcPr>
            <w:tcW w:w="950" w:type="dxa"/>
          </w:tcPr>
          <w:p w14:paraId="181CF9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8E053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69BDA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  <w:p w14:paraId="649CB65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  <w:p w14:paraId="6B0CBE5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0</w:t>
            </w:r>
          </w:p>
          <w:p w14:paraId="62EEDE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  <w:p w14:paraId="00C99FD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  <w:p w14:paraId="520501D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1716" w:type="dxa"/>
          </w:tcPr>
          <w:p w14:paraId="2525A5E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5A3E5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16B55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1 (0.66- 1.86)</w:t>
            </w:r>
          </w:p>
          <w:p w14:paraId="2F37E91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3 (0.88- 2.33)</w:t>
            </w:r>
          </w:p>
          <w:p w14:paraId="0EF584A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56 (0.96- 2.53)</w:t>
            </w:r>
          </w:p>
          <w:p w14:paraId="7BEDB83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71 (1.03- 2.83)</w:t>
            </w:r>
          </w:p>
          <w:p w14:paraId="69C17B8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85 (1.13- 3.02)</w:t>
            </w:r>
          </w:p>
          <w:p w14:paraId="3EAE0B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2.29 (1.20- 4.38)</w:t>
            </w:r>
          </w:p>
        </w:tc>
        <w:tc>
          <w:tcPr>
            <w:tcW w:w="1186" w:type="dxa"/>
          </w:tcPr>
          <w:p w14:paraId="360650D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5844D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56965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  <w:p w14:paraId="38D19EE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  <w:p w14:paraId="5CCAF3E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14:paraId="70FB4D1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  <w:p w14:paraId="73C94E5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  <w:p w14:paraId="0CCF112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BB2A8C" w:rsidRPr="00E35403" w14:paraId="53584094" w14:textId="77777777" w:rsidTr="006C5BC9">
        <w:tc>
          <w:tcPr>
            <w:tcW w:w="2846" w:type="dxa"/>
          </w:tcPr>
          <w:p w14:paraId="38082814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2BF647A1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  <w:p w14:paraId="2226C674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4498173F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19C0B431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16" w:type="dxa"/>
          </w:tcPr>
          <w:p w14:paraId="10CD694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4CD2D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403F5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 (0.76- 1.06)</w:t>
            </w:r>
          </w:p>
          <w:p w14:paraId="2CCBCFC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0 (0.32- 1.09)</w:t>
            </w:r>
          </w:p>
          <w:p w14:paraId="21EE6B2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7 (1.01- 1.59)</w:t>
            </w:r>
          </w:p>
        </w:tc>
        <w:tc>
          <w:tcPr>
            <w:tcW w:w="1245" w:type="dxa"/>
          </w:tcPr>
          <w:p w14:paraId="529135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B389D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BB2D6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  <w:p w14:paraId="00C8D8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341CEC5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1716" w:type="dxa"/>
          </w:tcPr>
          <w:p w14:paraId="54A28377" w14:textId="77777777" w:rsidR="00BB2A8C" w:rsidRPr="008847B9" w:rsidRDefault="00BB2A8C" w:rsidP="006C5BC9">
            <w:pPr>
              <w:jc w:val="center"/>
              <w:rPr>
                <w:sz w:val="20"/>
                <w:szCs w:val="20"/>
              </w:rPr>
            </w:pPr>
          </w:p>
          <w:p w14:paraId="799A5FB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5775E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5 (0.81- 1.12)</w:t>
            </w:r>
          </w:p>
          <w:p w14:paraId="605216C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0 (0.33- 1.10)</w:t>
            </w:r>
          </w:p>
          <w:p w14:paraId="48408232" w14:textId="77777777" w:rsidR="00BB2A8C" w:rsidRPr="008847B9" w:rsidRDefault="00BB2A8C" w:rsidP="006C5BC9">
            <w:pPr>
              <w:jc w:val="center"/>
              <w:rPr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61 (1.28- 2.02)</w:t>
            </w:r>
          </w:p>
        </w:tc>
        <w:tc>
          <w:tcPr>
            <w:tcW w:w="950" w:type="dxa"/>
          </w:tcPr>
          <w:p w14:paraId="6DCF90F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F8C3D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87E223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  <w:p w14:paraId="59F27AC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465D215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7DD5333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1B982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AA01A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2 (0.78- 1.08)</w:t>
            </w:r>
          </w:p>
          <w:p w14:paraId="2D0DBDD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6 (0.25- 0.87)</w:t>
            </w:r>
          </w:p>
          <w:p w14:paraId="0338525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8 (0.87- 1.36)</w:t>
            </w:r>
          </w:p>
        </w:tc>
        <w:tc>
          <w:tcPr>
            <w:tcW w:w="1186" w:type="dxa"/>
          </w:tcPr>
          <w:p w14:paraId="22BBDC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F88F8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9A6AE4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  <w:p w14:paraId="7A78557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  <w:p w14:paraId="7572E21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BB2A8C" w:rsidRPr="00E35403" w14:paraId="0C5D562B" w14:textId="77777777" w:rsidTr="006C5BC9">
        <w:tc>
          <w:tcPr>
            <w:tcW w:w="2846" w:type="dxa"/>
          </w:tcPr>
          <w:p w14:paraId="7BB25ED4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04ECEEE5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10956EAF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16" w:type="dxa"/>
          </w:tcPr>
          <w:p w14:paraId="4FC3D87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54EDA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02D1880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9 (1.01- 1.40)</w:t>
            </w:r>
          </w:p>
        </w:tc>
        <w:tc>
          <w:tcPr>
            <w:tcW w:w="1245" w:type="dxa"/>
          </w:tcPr>
          <w:p w14:paraId="5D11A64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24484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F5E89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1716" w:type="dxa"/>
          </w:tcPr>
          <w:p w14:paraId="27E9D5E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BFFD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0661D0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6 (0.99- 1.37)</w:t>
            </w:r>
          </w:p>
        </w:tc>
        <w:tc>
          <w:tcPr>
            <w:tcW w:w="950" w:type="dxa"/>
          </w:tcPr>
          <w:p w14:paraId="1874D1D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A2EA6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907BF0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716" w:type="dxa"/>
          </w:tcPr>
          <w:p w14:paraId="09380CD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516E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D134D2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6 (0.81- 1.13)</w:t>
            </w:r>
          </w:p>
        </w:tc>
        <w:tc>
          <w:tcPr>
            <w:tcW w:w="1186" w:type="dxa"/>
          </w:tcPr>
          <w:p w14:paraId="288416A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E66E38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C34B05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</w:tr>
      <w:tr w:rsidR="00BB2A8C" w:rsidRPr="00E35403" w14:paraId="55A4B893" w14:textId="77777777" w:rsidTr="006C5BC9">
        <w:tc>
          <w:tcPr>
            <w:tcW w:w="2846" w:type="dxa"/>
          </w:tcPr>
          <w:p w14:paraId="73BF6664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10C80211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640403D7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16" w:type="dxa"/>
          </w:tcPr>
          <w:p w14:paraId="09143BC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451D1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E7B2F70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66- 0.92)</w:t>
            </w:r>
          </w:p>
        </w:tc>
        <w:tc>
          <w:tcPr>
            <w:tcW w:w="1245" w:type="dxa"/>
          </w:tcPr>
          <w:p w14:paraId="16D7BB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3643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5D72E8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16" w:type="dxa"/>
          </w:tcPr>
          <w:p w14:paraId="3B220E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9BA2D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C26D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99 (0.84- 1.16)</w:t>
            </w:r>
          </w:p>
        </w:tc>
        <w:tc>
          <w:tcPr>
            <w:tcW w:w="950" w:type="dxa"/>
          </w:tcPr>
          <w:p w14:paraId="1AF9CE6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6EE80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C768D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1716" w:type="dxa"/>
          </w:tcPr>
          <w:p w14:paraId="0E0F0C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5D9E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9546E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7 (0.91- 1.26)</w:t>
            </w:r>
          </w:p>
        </w:tc>
        <w:tc>
          <w:tcPr>
            <w:tcW w:w="1186" w:type="dxa"/>
          </w:tcPr>
          <w:p w14:paraId="13CE4A5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05A7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FB457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</w:tr>
      <w:tr w:rsidR="00BB2A8C" w:rsidRPr="00E35403" w14:paraId="7E84B54F" w14:textId="77777777" w:rsidTr="006C5BC9">
        <w:tc>
          <w:tcPr>
            <w:tcW w:w="2846" w:type="dxa"/>
          </w:tcPr>
          <w:p w14:paraId="2B49D125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49E947F1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579B7AE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79883A7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38DB0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375AB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91- 1.23)</w:t>
            </w:r>
          </w:p>
        </w:tc>
        <w:tc>
          <w:tcPr>
            <w:tcW w:w="1245" w:type="dxa"/>
          </w:tcPr>
          <w:p w14:paraId="509FB06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3EAFB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E6D81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716" w:type="dxa"/>
          </w:tcPr>
          <w:p w14:paraId="76FCCC6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3BB59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CB3021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4 (0.98- 1.33)</w:t>
            </w:r>
          </w:p>
        </w:tc>
        <w:tc>
          <w:tcPr>
            <w:tcW w:w="950" w:type="dxa"/>
          </w:tcPr>
          <w:p w14:paraId="1A6496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FD241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D5F0F0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716" w:type="dxa"/>
          </w:tcPr>
          <w:p w14:paraId="52CF621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F4010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3D915A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0 (0.94- 1.28)</w:t>
            </w:r>
          </w:p>
        </w:tc>
        <w:tc>
          <w:tcPr>
            <w:tcW w:w="1186" w:type="dxa"/>
          </w:tcPr>
          <w:p w14:paraId="7A1FAD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4E57E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48E9F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</w:tr>
      <w:tr w:rsidR="00BB2A8C" w:rsidRPr="00E35403" w14:paraId="59E546E2" w14:textId="77777777" w:rsidTr="006C5BC9">
        <w:tc>
          <w:tcPr>
            <w:tcW w:w="2846" w:type="dxa"/>
          </w:tcPr>
          <w:p w14:paraId="442C8193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7A73B133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361F8B3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208EB89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4BDF8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FCB2F1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7 (1.41- 1.76)</w:t>
            </w:r>
          </w:p>
        </w:tc>
        <w:tc>
          <w:tcPr>
            <w:tcW w:w="1245" w:type="dxa"/>
          </w:tcPr>
          <w:p w14:paraId="10DB22B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CE61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57C61E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2FC3889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5C0E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9AAD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0 (1.26- 1.57)</w:t>
            </w:r>
          </w:p>
        </w:tc>
        <w:tc>
          <w:tcPr>
            <w:tcW w:w="950" w:type="dxa"/>
          </w:tcPr>
          <w:p w14:paraId="69F3472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FE9EC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71D334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2645B4A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2FBC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686B3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41 (1.26- 1.57)</w:t>
            </w:r>
          </w:p>
        </w:tc>
        <w:tc>
          <w:tcPr>
            <w:tcW w:w="1186" w:type="dxa"/>
          </w:tcPr>
          <w:p w14:paraId="2DE6CF1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A272B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18223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B2A8C" w:rsidRPr="00E35403" w14:paraId="27F65D69" w14:textId="77777777" w:rsidTr="006C5BC9">
        <w:tc>
          <w:tcPr>
            <w:tcW w:w="2846" w:type="dxa"/>
          </w:tcPr>
          <w:p w14:paraId="4BDD4110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0215F169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1EDB0085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52AFAAB6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3834E208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16" w:type="dxa"/>
          </w:tcPr>
          <w:p w14:paraId="5FD0258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3D412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F85D9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 (0.95- 1.33)</w:t>
            </w:r>
          </w:p>
          <w:p w14:paraId="022B321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5 (0.61- 1.49)</w:t>
            </w:r>
          </w:p>
          <w:p w14:paraId="4E2D53B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2 (0.48- 1.08)</w:t>
            </w:r>
          </w:p>
        </w:tc>
        <w:tc>
          <w:tcPr>
            <w:tcW w:w="1245" w:type="dxa"/>
          </w:tcPr>
          <w:p w14:paraId="3BF1E95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91156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EFF59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  <w:p w14:paraId="22ADEA3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  <w:p w14:paraId="04FF0E9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716" w:type="dxa"/>
          </w:tcPr>
          <w:p w14:paraId="47DF325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9BD1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B3CE4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9 (0.92- 1.28)</w:t>
            </w:r>
          </w:p>
          <w:p w14:paraId="48FDAFC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32 (0.84- 2.06)</w:t>
            </w:r>
          </w:p>
          <w:p w14:paraId="474DE0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7 (0.58- 1.30)</w:t>
            </w:r>
          </w:p>
        </w:tc>
        <w:tc>
          <w:tcPr>
            <w:tcW w:w="950" w:type="dxa"/>
          </w:tcPr>
          <w:p w14:paraId="11AB76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C31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22DC0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14:paraId="555FA86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  <w:p w14:paraId="51CD13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1716" w:type="dxa"/>
          </w:tcPr>
          <w:p w14:paraId="437C52E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85DFD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1E9B04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09 (0.92- 1.28)</w:t>
            </w:r>
          </w:p>
          <w:p w14:paraId="4D1C2D7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8 (0.75- 1.84)</w:t>
            </w:r>
          </w:p>
          <w:p w14:paraId="4D0A203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3 (0.55- 1.24)</w:t>
            </w:r>
          </w:p>
        </w:tc>
        <w:tc>
          <w:tcPr>
            <w:tcW w:w="1186" w:type="dxa"/>
          </w:tcPr>
          <w:p w14:paraId="188328A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BBC23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15DA1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  <w:p w14:paraId="315CB42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  <w:p w14:paraId="4C77B8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BB2A8C" w:rsidRPr="00E35403" w14:paraId="650BEEC2" w14:textId="77777777" w:rsidTr="006C5BC9">
        <w:tc>
          <w:tcPr>
            <w:tcW w:w="2846" w:type="dxa"/>
          </w:tcPr>
          <w:p w14:paraId="316A5492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573B2D32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1441ADEF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36BA6A57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16" w:type="dxa"/>
          </w:tcPr>
          <w:p w14:paraId="288E4E2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8A04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10AB96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7 (1.01- 1.35)</w:t>
            </w:r>
          </w:p>
          <w:p w14:paraId="5376D7E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4 (0.73- 0.97)</w:t>
            </w:r>
          </w:p>
        </w:tc>
        <w:tc>
          <w:tcPr>
            <w:tcW w:w="1245" w:type="dxa"/>
          </w:tcPr>
          <w:p w14:paraId="11461AC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7D236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0C4C0B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  <w:p w14:paraId="7723496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17</w:t>
            </w:r>
          </w:p>
        </w:tc>
        <w:tc>
          <w:tcPr>
            <w:tcW w:w="1716" w:type="dxa"/>
          </w:tcPr>
          <w:p w14:paraId="1FC41BC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6BA5F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CA154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13 (0.98- 1.31)</w:t>
            </w:r>
          </w:p>
          <w:p w14:paraId="389EE88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79 (0.69- 0.91)</w:t>
            </w:r>
          </w:p>
        </w:tc>
        <w:tc>
          <w:tcPr>
            <w:tcW w:w="950" w:type="dxa"/>
          </w:tcPr>
          <w:p w14:paraId="434B9BE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A88F0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8332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  <w:p w14:paraId="033016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716" w:type="dxa"/>
          </w:tcPr>
          <w:p w14:paraId="66DD96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E4B68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3C13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1.33 (1.15- 1.54)</w:t>
            </w:r>
          </w:p>
          <w:p w14:paraId="5DBA169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85 (0.74- 0.98)</w:t>
            </w:r>
          </w:p>
        </w:tc>
        <w:tc>
          <w:tcPr>
            <w:tcW w:w="1186" w:type="dxa"/>
          </w:tcPr>
          <w:p w14:paraId="4700C6F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DDC91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E7895F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231E861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47B9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</w:tr>
    </w:tbl>
    <w:p w14:paraId="119F383B" w14:textId="243CE0AA" w:rsidR="00BB2A8C" w:rsidRDefault="00BB2A8C" w:rsidP="00CC365B"/>
    <w:p w14:paraId="4E839A32" w14:textId="2C79A276" w:rsidR="00BB2A8C" w:rsidRDefault="00BB2A8C" w:rsidP="00CC365B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771C2A3B" wp14:editId="1FE4277F">
                <wp:simplePos x="0" y="0"/>
                <wp:positionH relativeFrom="column">
                  <wp:posOffset>-628650</wp:posOffset>
                </wp:positionH>
                <wp:positionV relativeFrom="paragraph">
                  <wp:posOffset>6472555</wp:posOffset>
                </wp:positionV>
                <wp:extent cx="9086850" cy="140462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093DB9" w14:textId="77777777" w:rsidR="00BB2A8C" w:rsidRPr="00722482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OR= adjusted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  <w:t>* Adjusted for age-group, menarche, educational level, occupation, monthly income, residency, having a chronic disease,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knowing someone with cancer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1C2A3B" id="_x0000_s1029" type="#_x0000_t202" style="position:absolute;margin-left:-49.5pt;margin-top:509.65pt;width:715.5pt;height:110.6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" filled="f" stroked="f">
                <v:textbox style="mso-fit-shape-to-text:t">
                  <w:txbxContent>
                    <w:p w14:paraId="27093DB9" w14:textId="77777777" w:rsidR="00BB2A8C" w:rsidRPr="00722482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OR= adjusted odds ratio, CI= confidence interval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  <w:t>* Adjusted for age-group, menarche, educational level, occupation, monthly income, residency, having a chronic disease,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knowing someone with cancer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nd site of data colle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2BBD4C12" w14:textId="639D8163" w:rsidR="00BB2A8C" w:rsidRDefault="00BB2A8C" w:rsidP="00CC365B"/>
    <w:p w14:paraId="07BF4B86" w14:textId="50C0FC5D" w:rsidR="00BB2A8C" w:rsidRDefault="00BB2A8C" w:rsidP="00CC365B"/>
    <w:p w14:paraId="169E6DD4" w14:textId="56E82306" w:rsidR="00BB2A8C" w:rsidRDefault="00BB2A8C" w:rsidP="00CC365B"/>
    <w:p w14:paraId="2294822F" w14:textId="36531938" w:rsidR="00BB2A8C" w:rsidRDefault="00BB2A8C" w:rsidP="00CC365B"/>
    <w:p w14:paraId="69242F75" w14:textId="77777777" w:rsidR="00BB2A8C" w:rsidRDefault="00BB2A8C" w:rsidP="00CC365B">
      <w:pPr>
        <w:sectPr w:rsidR="00BB2A8C" w:rsidSect="00CC36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492" w:type="dxa"/>
        <w:jc w:val="center"/>
        <w:tblLayout w:type="fixed"/>
        <w:tblLook w:val="04A0" w:firstRow="1" w:lastRow="0" w:firstColumn="1" w:lastColumn="0" w:noHBand="0" w:noVBand="1"/>
      </w:tblPr>
      <w:tblGrid>
        <w:gridCol w:w="2659"/>
        <w:gridCol w:w="1498"/>
        <w:gridCol w:w="810"/>
        <w:gridCol w:w="1566"/>
        <w:gridCol w:w="877"/>
        <w:gridCol w:w="1546"/>
        <w:gridCol w:w="810"/>
        <w:gridCol w:w="1577"/>
        <w:gridCol w:w="814"/>
        <w:gridCol w:w="1521"/>
        <w:gridCol w:w="814"/>
      </w:tblGrid>
      <w:tr w:rsidR="00BB2A8C" w:rsidRPr="00B74A9C" w14:paraId="62CA2564" w14:textId="77777777" w:rsidTr="006C5BC9">
        <w:trPr>
          <w:jc w:val="center"/>
        </w:trPr>
        <w:tc>
          <w:tcPr>
            <w:tcW w:w="2659" w:type="dxa"/>
            <w:vMerge w:val="restart"/>
          </w:tcPr>
          <w:p w14:paraId="5D9C3E3B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noProof/>
                <w:lang w:val="en-PH" w:eastAsia="en-PH"/>
              </w:rPr>
              <w:lastRenderedPageBreak/>
              <mc:AlternateContent>
                <mc:Choice Requires="wps">
                  <w:drawing>
                    <wp:anchor distT="45720" distB="45720" distL="114300" distR="114300" simplePos="0" relativeHeight="251686912" behindDoc="0" locked="0" layoutInCell="1" allowOverlap="1" wp14:anchorId="716F2C8D" wp14:editId="765B334D">
                      <wp:simplePos x="0" y="0"/>
                      <wp:positionH relativeFrom="column">
                        <wp:posOffset>-125095</wp:posOffset>
                      </wp:positionH>
                      <wp:positionV relativeFrom="paragraph">
                        <wp:posOffset>-273050</wp:posOffset>
                      </wp:positionV>
                      <wp:extent cx="9105900" cy="1404620"/>
                      <wp:effectExtent l="0" t="0" r="0" b="1905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0590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CF15EF" w14:textId="4AE23D83" w:rsidR="00BB2A8C" w:rsidRPr="006E2B33" w:rsidRDefault="00BB2A8C" w:rsidP="00BB2A8C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Supplementary table 3</w:t>
                                  </w:r>
                                  <w:r w:rsidRPr="006E2B33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Multivariable logistic regression analyzing the a</w:t>
                                  </w:r>
                                  <w:r w:rsidRPr="006E2B33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ssociation between recognizing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other ovarian cancer </w:t>
                                  </w:r>
                                  <w:r w:rsidRPr="006E2B33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symptoms and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participant characteristics.</w:t>
                                  </w:r>
                                </w:p>
                                <w:p w14:paraId="281681AB" w14:textId="1D25D0FC" w:rsidR="00BB2A8C" w:rsidRPr="006E2B33" w:rsidRDefault="00BB2A8C" w:rsidP="00BB2A8C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16F2C8D" id="_x0000_s1030" type="#_x0000_t202" style="position:absolute;margin-left:-9.85pt;margin-top:-21.5pt;width:717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" filled="f" stroked="f">
                      <v:textbox style="mso-fit-shape-to-text:t">
                        <w:txbxContent>
                          <w:p w14:paraId="4ECF15EF" w14:textId="4AE23D83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upplementary table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3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Mult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ther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  <w:p w14:paraId="281681AB" w14:textId="1D25D0FC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308" w:type="dxa"/>
            <w:gridSpan w:val="2"/>
          </w:tcPr>
          <w:p w14:paraId="4E0C3E04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ssing more urine</w:t>
            </w: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 xml:space="preserve"> than usual</w:t>
            </w:r>
          </w:p>
        </w:tc>
        <w:tc>
          <w:tcPr>
            <w:tcW w:w="2443" w:type="dxa"/>
            <w:gridSpan w:val="2"/>
          </w:tcPr>
          <w:p w14:paraId="46B3FE76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bowel habit</w:t>
            </w:r>
          </w:p>
        </w:tc>
        <w:tc>
          <w:tcPr>
            <w:tcW w:w="2356" w:type="dxa"/>
            <w:gridSpan w:val="2"/>
          </w:tcPr>
          <w:p w14:paraId="0235DB00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bloating</w:t>
            </w:r>
          </w:p>
        </w:tc>
        <w:tc>
          <w:tcPr>
            <w:tcW w:w="2391" w:type="dxa"/>
            <w:gridSpan w:val="2"/>
          </w:tcPr>
          <w:p w14:paraId="671F3237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fficulty eating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 most days</w:t>
            </w:r>
          </w:p>
        </w:tc>
        <w:tc>
          <w:tcPr>
            <w:tcW w:w="2335" w:type="dxa"/>
            <w:gridSpan w:val="2"/>
          </w:tcPr>
          <w:p w14:paraId="32D6500F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ling full persistently</w:t>
            </w:r>
          </w:p>
        </w:tc>
      </w:tr>
      <w:tr w:rsidR="00BB2A8C" w:rsidRPr="00B74A9C" w14:paraId="30AD5841" w14:textId="77777777" w:rsidTr="006C5BC9">
        <w:trPr>
          <w:jc w:val="center"/>
        </w:trPr>
        <w:tc>
          <w:tcPr>
            <w:tcW w:w="2659" w:type="dxa"/>
            <w:vMerge/>
          </w:tcPr>
          <w:p w14:paraId="00095449" w14:textId="77777777" w:rsidR="00BB2A8C" w:rsidRPr="00B74A9C" w:rsidRDefault="00BB2A8C" w:rsidP="006C5BC9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498" w:type="dxa"/>
          </w:tcPr>
          <w:p w14:paraId="00F317AA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10" w:type="dxa"/>
          </w:tcPr>
          <w:p w14:paraId="08DF8F82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03911895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77" w:type="dxa"/>
          </w:tcPr>
          <w:p w14:paraId="7068C44E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46" w:type="dxa"/>
          </w:tcPr>
          <w:p w14:paraId="7E3FCEDD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10" w:type="dxa"/>
          </w:tcPr>
          <w:p w14:paraId="70EFE14E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77" w:type="dxa"/>
          </w:tcPr>
          <w:p w14:paraId="3DA35244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14" w:type="dxa"/>
          </w:tcPr>
          <w:p w14:paraId="3D97C7F4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1" w:type="dxa"/>
          </w:tcPr>
          <w:p w14:paraId="02DEBFE6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OR (95% CI)*</w:t>
            </w:r>
          </w:p>
        </w:tc>
        <w:tc>
          <w:tcPr>
            <w:tcW w:w="814" w:type="dxa"/>
          </w:tcPr>
          <w:p w14:paraId="36748F61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BB2A8C" w:rsidRPr="00B74A9C" w14:paraId="0B2A6B65" w14:textId="77777777" w:rsidTr="006C5BC9">
        <w:trPr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051F8232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24D25DB5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  <w:rtl/>
              </w:rPr>
              <w:t>1</w:t>
            </w:r>
            <w:r w:rsidRPr="0004607C">
              <w:rPr>
                <w:rFonts w:asciiTheme="majorBidi" w:hAnsiTheme="majorBidi" w:cstheme="majorBidi"/>
                <w:sz w:val="18"/>
                <w:szCs w:val="18"/>
              </w:rPr>
              <w:t>8 to 44</w:t>
            </w:r>
          </w:p>
          <w:p w14:paraId="35619C4E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45 or older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CB634F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1B301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10B11B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 (0.62- 0.8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E672F0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84E22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FE604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645DF1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8D108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BBF352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6 (0.90- 1.23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167D30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182E3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B1D4A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238C72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3D79A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72303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1 (0.86- 1.1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3AFF7A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0BCCDC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2F651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5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3472C9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860D3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DB512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0 (0.86- 1.18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690C2B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8B3F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0920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82733E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0014E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2E4A1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4 (0.88- 1.23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7BDD375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A0B6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7532C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BB2A8C" w:rsidRPr="00B74A9C" w14:paraId="5B7D834A" w14:textId="77777777" w:rsidTr="006C5BC9">
        <w:trPr>
          <w:jc w:val="center"/>
        </w:trPr>
        <w:tc>
          <w:tcPr>
            <w:tcW w:w="2659" w:type="dxa"/>
            <w:tcBorders>
              <w:bottom w:val="single" w:sz="4" w:space="0" w:color="auto"/>
            </w:tcBorders>
          </w:tcPr>
          <w:p w14:paraId="7566A667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arche</w:t>
            </w:r>
          </w:p>
          <w:p w14:paraId="7E0ABDC4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Normal (11-15 years)</w:t>
            </w:r>
          </w:p>
          <w:p w14:paraId="7D1F0E3F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Early (≤ 10 years)</w:t>
            </w:r>
          </w:p>
          <w:p w14:paraId="2B728571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Late (≥ 16 years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637611F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9B5F3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A05C7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3 (0.50- 1.38)</w:t>
            </w:r>
          </w:p>
          <w:p w14:paraId="3508A790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 (1.17- 1.6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1100B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55A90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413F2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  <w:p w14:paraId="56200F4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6F646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F1AE9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C47AB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3 (0.56- 1.54)</w:t>
            </w:r>
          </w:p>
          <w:p w14:paraId="26A411A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4 (0.88- 1.22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F46DB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6D61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4B48D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  <w:p w14:paraId="4235DD8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27818A3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9F727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F5F71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7 (0.59- 1.61)</w:t>
            </w:r>
          </w:p>
          <w:p w14:paraId="01154DB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0 (0.93- 1.30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52C12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C858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EE49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</w:t>
            </w:r>
          </w:p>
          <w:p w14:paraId="06952EE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436336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5EF9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981E6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9 (0.46- 1.36)</w:t>
            </w:r>
          </w:p>
          <w:p w14:paraId="62D2B47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9 (1.01- 1.40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48617C9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F66EE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093B8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  <w:p w14:paraId="103E93C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44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4BB8D17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48088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27C4E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7 (0.49- 1.54)</w:t>
            </w:r>
          </w:p>
          <w:p w14:paraId="35E9EE4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4 (0.87- 1.24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A6778B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E8E79D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AE50EE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  <w:p w14:paraId="2078F5E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</w:tc>
      </w:tr>
      <w:tr w:rsidR="00BB2A8C" w:rsidRPr="00B74A9C" w14:paraId="5A473F45" w14:textId="77777777" w:rsidTr="006C5BC9">
        <w:trPr>
          <w:jc w:val="center"/>
        </w:trPr>
        <w:tc>
          <w:tcPr>
            <w:tcW w:w="2659" w:type="dxa"/>
            <w:tcBorders>
              <w:top w:val="single" w:sz="4" w:space="0" w:color="auto"/>
            </w:tcBorders>
          </w:tcPr>
          <w:p w14:paraId="7922A3D1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40F38562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5950CF33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0C29C620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39A270FF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27D5C965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4F9BEA9A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2B83F7A7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0C0961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4BA53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C0DD7D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2 (0.77- 2.29)</w:t>
            </w:r>
          </w:p>
          <w:p w14:paraId="2A1D522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3 (0.91- 2.58)</w:t>
            </w:r>
          </w:p>
          <w:p w14:paraId="41E58B3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08 (1.25- 3.48)</w:t>
            </w:r>
          </w:p>
          <w:p w14:paraId="1E1AB02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3 (1.02- 2.95)</w:t>
            </w:r>
          </w:p>
          <w:p w14:paraId="00E45C4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2 (1.32- 3.73)</w:t>
            </w:r>
          </w:p>
          <w:p w14:paraId="53B3D0CD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5 (1.20- 4.6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5E223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54545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33F00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  <w:p w14:paraId="538B603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  <w:p w14:paraId="24F799A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  <w:p w14:paraId="49CEED9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43</w:t>
            </w:r>
          </w:p>
          <w:p w14:paraId="227E9E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  <w:p w14:paraId="6E96D8A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13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C034C2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58E206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7E09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99 (1.14- 3.49)</w:t>
            </w:r>
          </w:p>
          <w:p w14:paraId="6635C3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81 (1.06- 3.09)</w:t>
            </w:r>
          </w:p>
          <w:p w14:paraId="37970B0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2.08 (1.23- 3.54)</w:t>
            </w:r>
          </w:p>
          <w:p w14:paraId="388E207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2.03 (1.17- 3.51)</w:t>
            </w:r>
          </w:p>
          <w:p w14:paraId="3F80862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2.19 (1.28- 3.75)</w:t>
            </w:r>
          </w:p>
          <w:p w14:paraId="40A6F8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2.20 (1.11- 4.38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08AF1A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651BF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EF729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  <w:p w14:paraId="0F0C78E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  <w:p w14:paraId="6C8712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7</w:t>
            </w:r>
          </w:p>
          <w:p w14:paraId="14DEB2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12</w:t>
            </w:r>
          </w:p>
          <w:p w14:paraId="3E6D74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4</w:t>
            </w:r>
          </w:p>
          <w:p w14:paraId="081091C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7EB4C49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E7FF5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3BCF4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28 (0.75- 2.18)</w:t>
            </w:r>
          </w:p>
          <w:p w14:paraId="038B977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6 (0.70- 1.92)</w:t>
            </w:r>
          </w:p>
          <w:p w14:paraId="1D3E33F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48 (0.90- 2.43)</w:t>
            </w:r>
          </w:p>
          <w:p w14:paraId="765CDAC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26 (0.75- 2.13)</w:t>
            </w:r>
          </w:p>
          <w:p w14:paraId="6342FAA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46 (0.88- 2.42)</w:t>
            </w:r>
          </w:p>
          <w:p w14:paraId="1B9604F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2.01 (1.04- 3.89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549A26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E8B42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E54B2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  <w:p w14:paraId="1251EE3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8</w:t>
            </w:r>
          </w:p>
          <w:p w14:paraId="6C2D641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14:paraId="2466911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14:paraId="0DD8F03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  <w:p w14:paraId="5683D45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A767C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8991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95EA3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4 (0.78- 2.30)</w:t>
            </w:r>
          </w:p>
          <w:p w14:paraId="2848038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43 (0.86- 2.39)</w:t>
            </w:r>
          </w:p>
          <w:p w14:paraId="6DBBEB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27 (0.76- 2.10)</w:t>
            </w:r>
          </w:p>
          <w:p w14:paraId="5D49FD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9 (0.65- 1.85)</w:t>
            </w:r>
          </w:p>
          <w:p w14:paraId="7A97F5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23 (0.74- 2.06)</w:t>
            </w:r>
          </w:p>
          <w:p w14:paraId="32A3D90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4 (0.41- 1.70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2CA3DC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3B00F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445C09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  <w:p w14:paraId="02F9955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  <w:p w14:paraId="3BE28DC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  <w:p w14:paraId="7D6527F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4</w:t>
            </w:r>
          </w:p>
          <w:p w14:paraId="2CBA189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  <w:p w14:paraId="7A4D98F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DF131B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90CFD2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5828B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4 (0.55- 1.62)</w:t>
            </w:r>
          </w:p>
          <w:p w14:paraId="0B1FD2C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9 (0.71- 1.98)</w:t>
            </w:r>
          </w:p>
          <w:p w14:paraId="5EE5AFE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9 (0.54- 1.48)</w:t>
            </w:r>
          </w:p>
          <w:p w14:paraId="2C9AF83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7 (0.39- 1.15)</w:t>
            </w:r>
          </w:p>
          <w:p w14:paraId="5030704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5 (0.45- 1.25)</w:t>
            </w:r>
          </w:p>
          <w:p w14:paraId="6D51278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9 (0.44- 1.80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D65E2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8A4748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1663D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  <w:p w14:paraId="1E01D77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  <w:p w14:paraId="47B3192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6</w:t>
            </w:r>
          </w:p>
          <w:p w14:paraId="3CD9378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  <w:p w14:paraId="7434E72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  <w:p w14:paraId="2C948F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</w:tr>
      <w:tr w:rsidR="00BB2A8C" w:rsidRPr="00B74A9C" w14:paraId="4580FD0F" w14:textId="77777777" w:rsidTr="006C5BC9">
        <w:trPr>
          <w:jc w:val="center"/>
        </w:trPr>
        <w:tc>
          <w:tcPr>
            <w:tcW w:w="2659" w:type="dxa"/>
          </w:tcPr>
          <w:p w14:paraId="7A53116E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5FD0A138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61C5CFB6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7CBE684F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2FB48DD2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498" w:type="dxa"/>
          </w:tcPr>
          <w:p w14:paraId="3CB1732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9B6C0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8CC9C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7- 0.94)</w:t>
            </w:r>
          </w:p>
          <w:p w14:paraId="53257A6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0 (0.49- 1.65)</w:t>
            </w:r>
          </w:p>
          <w:p w14:paraId="5FD6D56E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4 (0.75- 1.17)</w:t>
            </w:r>
          </w:p>
        </w:tc>
        <w:tc>
          <w:tcPr>
            <w:tcW w:w="810" w:type="dxa"/>
          </w:tcPr>
          <w:p w14:paraId="4FC6C66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B58D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AF8761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6</w:t>
            </w:r>
          </w:p>
          <w:p w14:paraId="18D71FC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  <w:p w14:paraId="0FEB03D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1566" w:type="dxa"/>
          </w:tcPr>
          <w:p w14:paraId="45FE195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1E926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E2EF3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8 (0.74- 1.03)</w:t>
            </w:r>
          </w:p>
          <w:p w14:paraId="7000694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6 (0.75- 2.48)</w:t>
            </w:r>
          </w:p>
          <w:p w14:paraId="5AD471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 (0.74- 1.16)</w:t>
            </w:r>
          </w:p>
        </w:tc>
        <w:tc>
          <w:tcPr>
            <w:tcW w:w="877" w:type="dxa"/>
          </w:tcPr>
          <w:p w14:paraId="231C0D2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3101B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1C531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  <w:p w14:paraId="56ACE31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  <w:p w14:paraId="418FB5C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1546" w:type="dxa"/>
          </w:tcPr>
          <w:p w14:paraId="413C77E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D04A4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CBF826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3 (0.78- 1.10)</w:t>
            </w:r>
          </w:p>
          <w:p w14:paraId="79FB859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0 (0.48- 1.69)</w:t>
            </w:r>
          </w:p>
          <w:p w14:paraId="41418E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5 (0.92- 1.44)</w:t>
            </w:r>
          </w:p>
        </w:tc>
        <w:tc>
          <w:tcPr>
            <w:tcW w:w="810" w:type="dxa"/>
          </w:tcPr>
          <w:p w14:paraId="0B0D8C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E156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CA99A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14:paraId="6375B6E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  <w:p w14:paraId="35F73CF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1577" w:type="dxa"/>
          </w:tcPr>
          <w:p w14:paraId="68EBE47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CA998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13EFCF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 (0.77- 1.09)</w:t>
            </w:r>
          </w:p>
          <w:p w14:paraId="787B5FA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1 (0.60- 2.07)</w:t>
            </w:r>
          </w:p>
          <w:p w14:paraId="301268C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1 (0.64- 1.02)</w:t>
            </w:r>
          </w:p>
        </w:tc>
        <w:tc>
          <w:tcPr>
            <w:tcW w:w="814" w:type="dxa"/>
          </w:tcPr>
          <w:p w14:paraId="4D4AA11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12C06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16D03F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  <w:p w14:paraId="0E3E09E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  <w:p w14:paraId="7D0F91D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1521" w:type="dxa"/>
          </w:tcPr>
          <w:p w14:paraId="595B405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C05C6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A53BC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0 (0.75- 1.09)</w:t>
            </w:r>
          </w:p>
          <w:p w14:paraId="4FF3E84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2 (0.69- 2.53)</w:t>
            </w:r>
          </w:p>
          <w:p w14:paraId="5B2316E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0 (0.62- 1.04)</w:t>
            </w:r>
          </w:p>
        </w:tc>
        <w:tc>
          <w:tcPr>
            <w:tcW w:w="814" w:type="dxa"/>
          </w:tcPr>
          <w:p w14:paraId="6C337D3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571E7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3793E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7</w:t>
            </w:r>
          </w:p>
          <w:p w14:paraId="523261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  <w:p w14:paraId="71C2493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</w:tr>
      <w:tr w:rsidR="00BB2A8C" w:rsidRPr="00B74A9C" w14:paraId="320D9799" w14:textId="77777777" w:rsidTr="006C5BC9">
        <w:trPr>
          <w:jc w:val="center"/>
        </w:trPr>
        <w:tc>
          <w:tcPr>
            <w:tcW w:w="2659" w:type="dxa"/>
          </w:tcPr>
          <w:p w14:paraId="0078F601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3B8237C4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0DA224E9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498" w:type="dxa"/>
          </w:tcPr>
          <w:p w14:paraId="206EC14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F8C6C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9EFD822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 (0.89- 1.23)</w:t>
            </w:r>
          </w:p>
        </w:tc>
        <w:tc>
          <w:tcPr>
            <w:tcW w:w="810" w:type="dxa"/>
          </w:tcPr>
          <w:p w14:paraId="5143372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A8238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F686AC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0</w:t>
            </w:r>
          </w:p>
        </w:tc>
        <w:tc>
          <w:tcPr>
            <w:tcW w:w="1566" w:type="dxa"/>
          </w:tcPr>
          <w:p w14:paraId="23D63C7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DACD6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07451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3 (0.88- 1.22)</w:t>
            </w:r>
          </w:p>
        </w:tc>
        <w:tc>
          <w:tcPr>
            <w:tcW w:w="877" w:type="dxa"/>
          </w:tcPr>
          <w:p w14:paraId="2EF20DE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70CE1A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43A02C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</w:tc>
        <w:tc>
          <w:tcPr>
            <w:tcW w:w="1546" w:type="dxa"/>
          </w:tcPr>
          <w:p w14:paraId="208AA70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376E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88714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8 (0.74- 1.04)</w:t>
            </w:r>
          </w:p>
        </w:tc>
        <w:tc>
          <w:tcPr>
            <w:tcW w:w="810" w:type="dxa"/>
          </w:tcPr>
          <w:p w14:paraId="446E9EB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CBAED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00531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1577" w:type="dxa"/>
          </w:tcPr>
          <w:p w14:paraId="167F73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80501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8D962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8 (0.75- 1.05)</w:t>
            </w:r>
          </w:p>
        </w:tc>
        <w:tc>
          <w:tcPr>
            <w:tcW w:w="814" w:type="dxa"/>
          </w:tcPr>
          <w:p w14:paraId="75C797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515018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1E7959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521" w:type="dxa"/>
          </w:tcPr>
          <w:p w14:paraId="7C62B8F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5FBAC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8CF0F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6 (0.89- 1.27)</w:t>
            </w:r>
          </w:p>
        </w:tc>
        <w:tc>
          <w:tcPr>
            <w:tcW w:w="814" w:type="dxa"/>
          </w:tcPr>
          <w:p w14:paraId="0304B54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6AC44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BBBB4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</w:tr>
      <w:tr w:rsidR="00BB2A8C" w:rsidRPr="00B74A9C" w14:paraId="437BE829" w14:textId="77777777" w:rsidTr="006C5BC9">
        <w:trPr>
          <w:jc w:val="center"/>
        </w:trPr>
        <w:tc>
          <w:tcPr>
            <w:tcW w:w="2659" w:type="dxa"/>
          </w:tcPr>
          <w:p w14:paraId="4E7D9096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4220B9B0" w14:textId="77777777" w:rsidR="00BB2A8C" w:rsidRPr="0004607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7C805DB1" w14:textId="77777777" w:rsidR="00BB2A8C" w:rsidRPr="0004607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498" w:type="dxa"/>
          </w:tcPr>
          <w:p w14:paraId="6397377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37233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4E2EFF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6 (0.82- 1.13)</w:t>
            </w:r>
          </w:p>
        </w:tc>
        <w:tc>
          <w:tcPr>
            <w:tcW w:w="810" w:type="dxa"/>
          </w:tcPr>
          <w:p w14:paraId="4B6DD3D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63B0F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89153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4</w:t>
            </w:r>
          </w:p>
        </w:tc>
        <w:tc>
          <w:tcPr>
            <w:tcW w:w="1566" w:type="dxa"/>
          </w:tcPr>
          <w:p w14:paraId="2BFF301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E42DF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7C4D14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8 (0.83- 1.16)</w:t>
            </w:r>
          </w:p>
        </w:tc>
        <w:tc>
          <w:tcPr>
            <w:tcW w:w="877" w:type="dxa"/>
          </w:tcPr>
          <w:p w14:paraId="249E25A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21757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8D4F2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3</w:t>
            </w:r>
          </w:p>
        </w:tc>
        <w:tc>
          <w:tcPr>
            <w:tcW w:w="1546" w:type="dxa"/>
          </w:tcPr>
          <w:p w14:paraId="2C22DAD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3363F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8EFB7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7 (0.74- 1.02)</w:t>
            </w:r>
          </w:p>
        </w:tc>
        <w:tc>
          <w:tcPr>
            <w:tcW w:w="810" w:type="dxa"/>
          </w:tcPr>
          <w:p w14:paraId="2E51939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97EAC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160BB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577" w:type="dxa"/>
          </w:tcPr>
          <w:p w14:paraId="45CB386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3F9C9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68062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8 (0.66- 0.92)</w:t>
            </w:r>
          </w:p>
        </w:tc>
        <w:tc>
          <w:tcPr>
            <w:tcW w:w="814" w:type="dxa"/>
          </w:tcPr>
          <w:p w14:paraId="08C00AB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66CE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1049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  <w:tc>
          <w:tcPr>
            <w:tcW w:w="1521" w:type="dxa"/>
          </w:tcPr>
          <w:p w14:paraId="3CE93A5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70DAC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86BC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4 (0.53- 0.76)</w:t>
            </w:r>
          </w:p>
        </w:tc>
        <w:tc>
          <w:tcPr>
            <w:tcW w:w="814" w:type="dxa"/>
          </w:tcPr>
          <w:p w14:paraId="69EF90B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68F137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EBBB4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BB2A8C" w:rsidRPr="00B74A9C" w14:paraId="74CE01B0" w14:textId="77777777" w:rsidTr="006C5BC9">
        <w:trPr>
          <w:jc w:val="center"/>
        </w:trPr>
        <w:tc>
          <w:tcPr>
            <w:tcW w:w="2659" w:type="dxa"/>
          </w:tcPr>
          <w:p w14:paraId="0386392D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4F4C2360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36F60446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8" w:type="dxa"/>
          </w:tcPr>
          <w:p w14:paraId="170EC89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316C6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1832FC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5 (0.90- 1.23)</w:t>
            </w:r>
          </w:p>
        </w:tc>
        <w:tc>
          <w:tcPr>
            <w:tcW w:w="810" w:type="dxa"/>
          </w:tcPr>
          <w:p w14:paraId="2768D4A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B2BBB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2D9674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1566" w:type="dxa"/>
          </w:tcPr>
          <w:p w14:paraId="395AEC9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032939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F5455E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5 (0.90- 1.22)</w:t>
            </w:r>
          </w:p>
        </w:tc>
        <w:tc>
          <w:tcPr>
            <w:tcW w:w="877" w:type="dxa"/>
          </w:tcPr>
          <w:p w14:paraId="416F6CB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AAB338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E4839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4</w:t>
            </w:r>
          </w:p>
        </w:tc>
        <w:tc>
          <w:tcPr>
            <w:tcW w:w="1546" w:type="dxa"/>
          </w:tcPr>
          <w:p w14:paraId="0D99A8A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E8C6B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1D55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7 (0.92- 1.25)</w:t>
            </w:r>
          </w:p>
        </w:tc>
        <w:tc>
          <w:tcPr>
            <w:tcW w:w="810" w:type="dxa"/>
          </w:tcPr>
          <w:p w14:paraId="135EECA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A98F8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F4AF4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1577" w:type="dxa"/>
          </w:tcPr>
          <w:p w14:paraId="2FF4D9D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56A70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53D7F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6 (0.90- 1.23)</w:t>
            </w:r>
          </w:p>
        </w:tc>
        <w:tc>
          <w:tcPr>
            <w:tcW w:w="814" w:type="dxa"/>
          </w:tcPr>
          <w:p w14:paraId="1D921A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1116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F8E465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1521" w:type="dxa"/>
          </w:tcPr>
          <w:p w14:paraId="402E97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69C20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467BD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5 (0.89- 1.24)</w:t>
            </w:r>
          </w:p>
        </w:tc>
        <w:tc>
          <w:tcPr>
            <w:tcW w:w="814" w:type="dxa"/>
          </w:tcPr>
          <w:p w14:paraId="5509980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1A5C3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4FDC9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</w:tr>
      <w:tr w:rsidR="00BB2A8C" w:rsidRPr="00B74A9C" w14:paraId="00D1DC01" w14:textId="77777777" w:rsidTr="006C5BC9">
        <w:trPr>
          <w:jc w:val="center"/>
        </w:trPr>
        <w:tc>
          <w:tcPr>
            <w:tcW w:w="2659" w:type="dxa"/>
          </w:tcPr>
          <w:p w14:paraId="1E23BAAB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5BBD042B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7D55BB7C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8" w:type="dxa"/>
          </w:tcPr>
          <w:p w14:paraId="5D068A6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F8126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DE66E07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8 (1.23- 1.54)</w:t>
            </w:r>
          </w:p>
        </w:tc>
        <w:tc>
          <w:tcPr>
            <w:tcW w:w="810" w:type="dxa"/>
          </w:tcPr>
          <w:p w14:paraId="3C17EB5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AD537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06889D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657C2C1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B4FA7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F8E42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8 (1.23- 1.54)</w:t>
            </w:r>
          </w:p>
        </w:tc>
        <w:tc>
          <w:tcPr>
            <w:tcW w:w="877" w:type="dxa"/>
          </w:tcPr>
          <w:p w14:paraId="7B56300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47D06F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B80C86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46" w:type="dxa"/>
          </w:tcPr>
          <w:p w14:paraId="5696259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2CCE7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F9CFC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6 (1.22- 1.53)</w:t>
            </w:r>
          </w:p>
        </w:tc>
        <w:tc>
          <w:tcPr>
            <w:tcW w:w="810" w:type="dxa"/>
          </w:tcPr>
          <w:p w14:paraId="58A4B44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A4B6F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70D3F1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77" w:type="dxa"/>
          </w:tcPr>
          <w:p w14:paraId="023AF34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93F06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7A010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26 (1.12- 1.41)</w:t>
            </w:r>
          </w:p>
        </w:tc>
        <w:tc>
          <w:tcPr>
            <w:tcW w:w="814" w:type="dxa"/>
          </w:tcPr>
          <w:p w14:paraId="4B8531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FBE117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B150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3278C69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677C8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322041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3 (1.01- 1.28)</w:t>
            </w:r>
          </w:p>
        </w:tc>
        <w:tc>
          <w:tcPr>
            <w:tcW w:w="814" w:type="dxa"/>
          </w:tcPr>
          <w:p w14:paraId="0B02C7A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4B25CD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99F56C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47</w:t>
            </w:r>
          </w:p>
        </w:tc>
      </w:tr>
      <w:tr w:rsidR="00BB2A8C" w:rsidRPr="00B74A9C" w14:paraId="01AC082C" w14:textId="77777777" w:rsidTr="006C5BC9">
        <w:trPr>
          <w:jc w:val="center"/>
        </w:trPr>
        <w:tc>
          <w:tcPr>
            <w:tcW w:w="2659" w:type="dxa"/>
          </w:tcPr>
          <w:p w14:paraId="0DF1CA90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FF4B2A2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3975B84C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742C09B8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587DD2BA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498" w:type="dxa"/>
          </w:tcPr>
          <w:p w14:paraId="6E09FF3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90AC10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25959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0 (1.10- 1.53)</w:t>
            </w:r>
          </w:p>
          <w:p w14:paraId="51E8890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0 (0.70- 1.72)</w:t>
            </w:r>
          </w:p>
          <w:p w14:paraId="60DE0D89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8 (0.44- 1.05)</w:t>
            </w:r>
          </w:p>
        </w:tc>
        <w:tc>
          <w:tcPr>
            <w:tcW w:w="810" w:type="dxa"/>
          </w:tcPr>
          <w:p w14:paraId="41BA36D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D7539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AE8E2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02</w:t>
            </w:r>
          </w:p>
          <w:p w14:paraId="1D8FBD1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69</w:t>
            </w:r>
          </w:p>
          <w:p w14:paraId="2E55F62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566" w:type="dxa"/>
          </w:tcPr>
          <w:p w14:paraId="32D1AF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395BB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080283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8 (0.91- 1.28)</w:t>
            </w:r>
          </w:p>
          <w:p w14:paraId="4F938A5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8 (0.75- 1.85)</w:t>
            </w:r>
          </w:p>
          <w:p w14:paraId="6A2E121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5 (0.56- 1.29)</w:t>
            </w:r>
          </w:p>
        </w:tc>
        <w:tc>
          <w:tcPr>
            <w:tcW w:w="877" w:type="dxa"/>
          </w:tcPr>
          <w:p w14:paraId="0478679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2B4C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2B1D8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  <w:p w14:paraId="33180F4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  <w:p w14:paraId="3D0F8EE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546" w:type="dxa"/>
          </w:tcPr>
          <w:p w14:paraId="18E9376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FEAF2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922B0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6 (0.98- 1.37)</w:t>
            </w:r>
          </w:p>
          <w:p w14:paraId="4088BC4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51 (0.97- 2.37)</w:t>
            </w:r>
          </w:p>
          <w:p w14:paraId="58ABAD6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9 (0.66- 1.51)</w:t>
            </w:r>
          </w:p>
        </w:tc>
        <w:tc>
          <w:tcPr>
            <w:tcW w:w="810" w:type="dxa"/>
          </w:tcPr>
          <w:p w14:paraId="4D276E4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BE864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4329F5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  <w:p w14:paraId="1516EFE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  <w:p w14:paraId="2BFEF0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577" w:type="dxa"/>
          </w:tcPr>
          <w:p w14:paraId="6E4EC8B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F775DE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59B0E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 (0.77- 1.09)</w:t>
            </w:r>
          </w:p>
          <w:p w14:paraId="68E41C7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9 (0.63- 1.57)</w:t>
            </w:r>
          </w:p>
          <w:p w14:paraId="1224712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3 (0.62- 1.41)</w:t>
            </w:r>
          </w:p>
        </w:tc>
        <w:tc>
          <w:tcPr>
            <w:tcW w:w="814" w:type="dxa"/>
          </w:tcPr>
          <w:p w14:paraId="1B14958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B9C2D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73DD8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  <w:p w14:paraId="3C05C1B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  <w:p w14:paraId="43E6064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5</w:t>
            </w:r>
          </w:p>
        </w:tc>
        <w:tc>
          <w:tcPr>
            <w:tcW w:w="1521" w:type="dxa"/>
          </w:tcPr>
          <w:p w14:paraId="6A8C192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EBA74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33A539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 (0.76- 1.11)</w:t>
            </w:r>
          </w:p>
          <w:p w14:paraId="6D562E3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1 (0.54- 1.51)</w:t>
            </w:r>
          </w:p>
          <w:p w14:paraId="1E37916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2 (0.52- 1.28)</w:t>
            </w:r>
          </w:p>
        </w:tc>
        <w:tc>
          <w:tcPr>
            <w:tcW w:w="814" w:type="dxa"/>
          </w:tcPr>
          <w:p w14:paraId="54D2EB4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98ACC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28372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  <w:p w14:paraId="37D911F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71</w:t>
            </w:r>
          </w:p>
          <w:p w14:paraId="1D91E933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</w:tr>
      <w:tr w:rsidR="00BB2A8C" w:rsidRPr="00B74A9C" w14:paraId="6146BA8A" w14:textId="77777777" w:rsidTr="006C5BC9">
        <w:trPr>
          <w:jc w:val="center"/>
        </w:trPr>
        <w:tc>
          <w:tcPr>
            <w:tcW w:w="2659" w:type="dxa"/>
          </w:tcPr>
          <w:p w14:paraId="3FC22DC4" w14:textId="77777777" w:rsidR="00BB2A8C" w:rsidRPr="00B74A9C" w:rsidRDefault="00BB2A8C" w:rsidP="006C5BC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1762915F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3B6FB9D6" w14:textId="77777777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83915CB" w14:textId="1C7BDBC3" w:rsidR="00BB2A8C" w:rsidRPr="00B74A9C" w:rsidRDefault="00BB2A8C" w:rsidP="006C5BC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  <w:r>
              <w:rPr>
                <w:noProof/>
              </w:rPr>
              <w:t xml:space="preserve"> </w:t>
            </w:r>
          </w:p>
        </w:tc>
        <w:tc>
          <w:tcPr>
            <w:tcW w:w="1498" w:type="dxa"/>
          </w:tcPr>
          <w:p w14:paraId="5105D86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4C929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CA1294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12 (0.97- 1.30)</w:t>
            </w:r>
          </w:p>
          <w:p w14:paraId="2DBAB635" w14:textId="77777777" w:rsidR="00BB2A8C" w:rsidRPr="00B74A9C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76- 1.01)</w:t>
            </w:r>
          </w:p>
        </w:tc>
        <w:tc>
          <w:tcPr>
            <w:tcW w:w="810" w:type="dxa"/>
          </w:tcPr>
          <w:p w14:paraId="6EECE86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9D308F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65C8FC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  <w:p w14:paraId="3804971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66" w:type="dxa"/>
          </w:tcPr>
          <w:p w14:paraId="23261AD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E1564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AB7619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36 (1.17- 1.57)</w:t>
            </w:r>
          </w:p>
          <w:p w14:paraId="1826E2F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6 (0.92- 1.22)</w:t>
            </w:r>
          </w:p>
        </w:tc>
        <w:tc>
          <w:tcPr>
            <w:tcW w:w="877" w:type="dxa"/>
          </w:tcPr>
          <w:p w14:paraId="26DE487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8FE20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DF726D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51357C7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1546" w:type="dxa"/>
          </w:tcPr>
          <w:p w14:paraId="0BF3C16A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14FB92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7DF49E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14 (0.98- 1.32)</w:t>
            </w:r>
          </w:p>
          <w:p w14:paraId="1D1E0BC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5 (0.74- 0.98)</w:t>
            </w:r>
          </w:p>
        </w:tc>
        <w:tc>
          <w:tcPr>
            <w:tcW w:w="810" w:type="dxa"/>
          </w:tcPr>
          <w:p w14:paraId="24B64B2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06DCEB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F9F26A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  <w:p w14:paraId="6799CF8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025</w:t>
            </w:r>
          </w:p>
        </w:tc>
        <w:tc>
          <w:tcPr>
            <w:tcW w:w="1577" w:type="dxa"/>
          </w:tcPr>
          <w:p w14:paraId="12BB0F4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45CC7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9C0E6F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4 (0.90- 1.21)</w:t>
            </w:r>
          </w:p>
          <w:p w14:paraId="286A4CE1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92 (0.80- 1.07)</w:t>
            </w:r>
          </w:p>
        </w:tc>
        <w:tc>
          <w:tcPr>
            <w:tcW w:w="814" w:type="dxa"/>
          </w:tcPr>
          <w:p w14:paraId="11142CD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0899B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AFE772C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  <w:p w14:paraId="4F2E9D7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1521" w:type="dxa"/>
          </w:tcPr>
          <w:p w14:paraId="4A5BA6D6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1C39F5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AE83A28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80 (1.53- 2.11)</w:t>
            </w:r>
          </w:p>
          <w:p w14:paraId="0A0BD55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1.02 (0.87- 1.20)</w:t>
            </w:r>
          </w:p>
        </w:tc>
        <w:tc>
          <w:tcPr>
            <w:tcW w:w="814" w:type="dxa"/>
          </w:tcPr>
          <w:p w14:paraId="03035487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CE7930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90BFE7B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C2E8F92" w14:textId="77777777" w:rsidR="00BB2A8C" w:rsidRPr="008847B9" w:rsidRDefault="00BB2A8C" w:rsidP="006C5BC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847B9">
              <w:rPr>
                <w:rFonts w:asciiTheme="majorBidi" w:hAnsiTheme="majorBidi" w:cstheme="majorBidi"/>
                <w:sz w:val="18"/>
                <w:szCs w:val="18"/>
              </w:rPr>
              <w:t>0.82</w:t>
            </w:r>
          </w:p>
        </w:tc>
      </w:tr>
    </w:tbl>
    <w:p w14:paraId="4FCDDFFB" w14:textId="56AA904C" w:rsidR="00BB2A8C" w:rsidRDefault="00BB2A8C" w:rsidP="00CC365B">
      <w:pPr>
        <w:sectPr w:rsidR="00BB2A8C" w:rsidSect="00BB2A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E3A5B69" wp14:editId="29F971BB">
                <wp:simplePos x="0" y="0"/>
                <wp:positionH relativeFrom="column">
                  <wp:posOffset>-544195</wp:posOffset>
                </wp:positionH>
                <wp:positionV relativeFrom="paragraph">
                  <wp:posOffset>65405</wp:posOffset>
                </wp:positionV>
                <wp:extent cx="9086850" cy="1404620"/>
                <wp:effectExtent l="0" t="0" r="0" b="0"/>
                <wp:wrapNone/>
                <wp:docPr id="24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18FA70" w14:textId="77777777" w:rsidR="00BB2A8C" w:rsidRPr="00722482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OR= adjusted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  <w:t>* Adjusted for age-group, menarche, educational level, occupation, monthly income, residency, having a chronic disease,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br/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knowing someone with cancer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and site of data collec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3A5B69" id="Text Box 20" o:spid="_x0000_s1031" type="#_x0000_t202" style="position:absolute;margin-left:-42.85pt;margin-top:5.15pt;width:715.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" filled="f" stroked="f">
                <v:textbox style="mso-fit-shape-to-text:t">
                  <w:txbxContent>
                    <w:p w14:paraId="0018FA70" w14:textId="77777777" w:rsidR="00BB2A8C" w:rsidRPr="00722482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OR= adjusted odds ratio, CI= confidence interval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  <w:t>* Adjusted for age-group, menarche, educational level, occupation, monthly income, residency, having a chronic disease,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br/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knowing someone with cancer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and site of data collection.</w:t>
                      </w:r>
                    </w:p>
                  </w:txbxContent>
                </v:textbox>
              </v:shape>
            </w:pict>
          </mc:Fallback>
        </mc:AlternateContent>
      </w:r>
    </w:p>
    <w:p w14:paraId="2CFB5283" w14:textId="28C90FA7" w:rsidR="00BB2A8C" w:rsidRDefault="00BB2A8C" w:rsidP="00CC365B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2D92A16" wp14:editId="2CCFA38A">
                <wp:simplePos x="0" y="0"/>
                <wp:positionH relativeFrom="page">
                  <wp:align>right</wp:align>
                </wp:positionH>
                <wp:positionV relativeFrom="paragraph">
                  <wp:posOffset>66675</wp:posOffset>
                </wp:positionV>
                <wp:extent cx="7419975" cy="1404620"/>
                <wp:effectExtent l="0" t="0" r="0" b="571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199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4067E7" w14:textId="2F1C2F94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4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the three most identified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f 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  <w:p w14:paraId="31D1E445" w14:textId="208B04B5" w:rsidR="00BB2A8C" w:rsidRPr="006E2B33" w:rsidRDefault="00BB2A8C" w:rsidP="00BB2A8C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2D92A16" id="_x0000_s1032" type="#_x0000_t202" style="position:absolute;margin-left:533.05pt;margin-top:5.25pt;width:584.25pt;height:110.6pt;z-index:251689984;visibility:visible;mso-wrap-style:square;mso-width-percent:0;mso-height-percent:20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" filled="f" stroked="f">
                <v:textbox style="mso-fit-shape-to-text:t">
                  <w:txbxContent>
                    <w:p w14:paraId="104067E7" w14:textId="2F1C2F94" w:rsidR="00BB2A8C" w:rsidRPr="006E2B33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4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i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ariable logistic regression analyzing the a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sociation between recognizing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the three most identified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ymptoms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f ovarian cancer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  <w:p w14:paraId="31D1E445" w14:textId="208B04B5" w:rsidR="00BB2A8C" w:rsidRPr="006E2B33" w:rsidRDefault="00BB2A8C" w:rsidP="00BB2A8C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E29D6C2" w14:textId="7FE9009A" w:rsidR="00BB2A8C" w:rsidRDefault="00BB2A8C" w:rsidP="00CC365B"/>
    <w:tbl>
      <w:tblPr>
        <w:tblStyle w:val="TableGrid"/>
        <w:tblpPr w:leftFromText="180" w:rightFromText="180" w:horzAnchor="margin" w:tblpXSpec="center" w:tblpY="735"/>
        <w:tblW w:w="11088" w:type="dxa"/>
        <w:tblLayout w:type="fixed"/>
        <w:tblLook w:val="04A0" w:firstRow="1" w:lastRow="0" w:firstColumn="1" w:lastColumn="0" w:noHBand="0" w:noVBand="1"/>
      </w:tblPr>
      <w:tblGrid>
        <w:gridCol w:w="2846"/>
        <w:gridCol w:w="1716"/>
        <w:gridCol w:w="1245"/>
        <w:gridCol w:w="1716"/>
        <w:gridCol w:w="950"/>
        <w:gridCol w:w="1716"/>
        <w:gridCol w:w="899"/>
      </w:tblGrid>
      <w:tr w:rsidR="00BB2A8C" w:rsidRPr="00E35403" w14:paraId="3BB4B520" w14:textId="77777777" w:rsidTr="006C5BC9">
        <w:tc>
          <w:tcPr>
            <w:tcW w:w="2846" w:type="dxa"/>
            <w:vMerge w:val="restart"/>
          </w:tcPr>
          <w:p w14:paraId="3D19FA02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961" w:type="dxa"/>
            <w:gridSpan w:val="2"/>
          </w:tcPr>
          <w:p w14:paraId="2898FB0A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treme generalized fatigue</w:t>
            </w:r>
          </w:p>
        </w:tc>
        <w:tc>
          <w:tcPr>
            <w:tcW w:w="2666" w:type="dxa"/>
            <w:gridSpan w:val="2"/>
          </w:tcPr>
          <w:p w14:paraId="0FE3801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nexplained weight loss</w:t>
            </w:r>
          </w:p>
        </w:tc>
        <w:tc>
          <w:tcPr>
            <w:tcW w:w="2615" w:type="dxa"/>
            <w:gridSpan w:val="2"/>
          </w:tcPr>
          <w:p w14:paraId="25B56A1E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60757262"/>
            <w:r w:rsidRPr="005120D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creased abdominal size on most days</w:t>
            </w:r>
            <w:bookmarkEnd w:id="1"/>
          </w:p>
        </w:tc>
      </w:tr>
      <w:tr w:rsidR="00BB2A8C" w:rsidRPr="00E35403" w14:paraId="3F2E7EFB" w14:textId="77777777" w:rsidTr="006C5BC9">
        <w:tc>
          <w:tcPr>
            <w:tcW w:w="2846" w:type="dxa"/>
            <w:vMerge/>
          </w:tcPr>
          <w:p w14:paraId="1E955742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</w:tcPr>
          <w:p w14:paraId="62412F2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45" w:type="dxa"/>
          </w:tcPr>
          <w:p w14:paraId="79BAE380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11B69AC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50" w:type="dxa"/>
          </w:tcPr>
          <w:p w14:paraId="255C0F0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57B9070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899" w:type="dxa"/>
          </w:tcPr>
          <w:p w14:paraId="704FC46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B2A8C" w:rsidRPr="00E35403" w14:paraId="0BA92228" w14:textId="77777777" w:rsidTr="006C5BC9">
        <w:tc>
          <w:tcPr>
            <w:tcW w:w="2846" w:type="dxa"/>
          </w:tcPr>
          <w:p w14:paraId="75CA3BD2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6A65E2EB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E35403">
              <w:rPr>
                <w:rFonts w:asciiTheme="majorBidi" w:hAnsiTheme="majorBidi" w:cstheme="majorBidi"/>
                <w:sz w:val="20"/>
                <w:szCs w:val="20"/>
              </w:rPr>
              <w:t>8 to 44</w:t>
            </w:r>
          </w:p>
          <w:p w14:paraId="61BF467B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16" w:type="dxa"/>
          </w:tcPr>
          <w:p w14:paraId="01FFD93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3CE87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EAF4D7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 (0.76- 1.00)</w:t>
            </w:r>
          </w:p>
        </w:tc>
        <w:tc>
          <w:tcPr>
            <w:tcW w:w="1245" w:type="dxa"/>
          </w:tcPr>
          <w:p w14:paraId="563BA11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A0386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A014EB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716" w:type="dxa"/>
          </w:tcPr>
          <w:p w14:paraId="294F44E1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2267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5B261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 (0.89- 1.17)</w:t>
            </w:r>
          </w:p>
        </w:tc>
        <w:tc>
          <w:tcPr>
            <w:tcW w:w="950" w:type="dxa"/>
          </w:tcPr>
          <w:p w14:paraId="13D1C97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2A335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00866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1716" w:type="dxa"/>
          </w:tcPr>
          <w:p w14:paraId="273098D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64939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37F3B75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 (0.81- 1.04)</w:t>
            </w:r>
          </w:p>
        </w:tc>
        <w:tc>
          <w:tcPr>
            <w:tcW w:w="899" w:type="dxa"/>
          </w:tcPr>
          <w:p w14:paraId="0318E06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65B4A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D006F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</w:tr>
      <w:tr w:rsidR="00BB2A8C" w:rsidRPr="00E35403" w14:paraId="70B7953F" w14:textId="77777777" w:rsidTr="006C5BC9">
        <w:tc>
          <w:tcPr>
            <w:tcW w:w="2846" w:type="dxa"/>
          </w:tcPr>
          <w:p w14:paraId="729010E0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arche</w:t>
            </w:r>
          </w:p>
          <w:p w14:paraId="1BE451FF" w14:textId="77777777" w:rsidR="00BB2A8C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rmal (11-15 years)</w:t>
            </w:r>
          </w:p>
          <w:p w14:paraId="212A576A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Early (≤ 10 years)</w:t>
            </w:r>
          </w:p>
          <w:p w14:paraId="706844B0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Late (≥ 16 years)</w:t>
            </w:r>
          </w:p>
        </w:tc>
        <w:tc>
          <w:tcPr>
            <w:tcW w:w="1716" w:type="dxa"/>
          </w:tcPr>
          <w:p w14:paraId="6B20033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627D80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9855C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1 (0.43- 1.17)</w:t>
            </w:r>
          </w:p>
          <w:p w14:paraId="4C203C3D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9 (0.83- 1.18)</w:t>
            </w:r>
          </w:p>
        </w:tc>
        <w:tc>
          <w:tcPr>
            <w:tcW w:w="1245" w:type="dxa"/>
          </w:tcPr>
          <w:p w14:paraId="0BB3D4C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F72C8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173835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  <w:p w14:paraId="47829412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716" w:type="dxa"/>
          </w:tcPr>
          <w:p w14:paraId="77774CD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CC5C7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03A16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2 (0.55- 1.54)</w:t>
            </w:r>
          </w:p>
          <w:p w14:paraId="7B53253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8 (0.91- 1.28)</w:t>
            </w:r>
          </w:p>
        </w:tc>
        <w:tc>
          <w:tcPr>
            <w:tcW w:w="950" w:type="dxa"/>
          </w:tcPr>
          <w:p w14:paraId="3FC8599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2109B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7F470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  <w:p w14:paraId="67D4367F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716" w:type="dxa"/>
          </w:tcPr>
          <w:p w14:paraId="533BA25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D0E72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63FEE4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8 (0.48- 1.28)</w:t>
            </w:r>
          </w:p>
          <w:p w14:paraId="4DA4D4FC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93- 1.29)</w:t>
            </w:r>
          </w:p>
        </w:tc>
        <w:tc>
          <w:tcPr>
            <w:tcW w:w="899" w:type="dxa"/>
          </w:tcPr>
          <w:p w14:paraId="478BB46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9543C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566AD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14:paraId="404D4E09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BB2A8C" w:rsidRPr="00E35403" w14:paraId="0AB44BF4" w14:textId="77777777" w:rsidTr="006C5BC9">
        <w:tc>
          <w:tcPr>
            <w:tcW w:w="2846" w:type="dxa"/>
          </w:tcPr>
          <w:p w14:paraId="4DE573E4" w14:textId="77777777" w:rsidR="00BB2A8C" w:rsidRPr="00E35403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al level</w:t>
            </w:r>
          </w:p>
          <w:p w14:paraId="769BE225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553F89FF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019DCC7D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1DBA8A84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186098CA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4CD22A27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35A7F52B" w14:textId="77777777" w:rsidR="00BB2A8C" w:rsidRPr="00E35403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16" w:type="dxa"/>
          </w:tcPr>
          <w:p w14:paraId="0775506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9B75A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FE9FB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 (0.94- 2.56)</w:t>
            </w:r>
          </w:p>
          <w:p w14:paraId="5B4284A6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3 (1.45- 3.75)</w:t>
            </w:r>
          </w:p>
          <w:p w14:paraId="21E7CBA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2 (1.34- 3.36)</w:t>
            </w:r>
          </w:p>
          <w:p w14:paraId="547D202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6 (1.15- 3.01)</w:t>
            </w:r>
          </w:p>
          <w:p w14:paraId="5F4791D8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6 (1.55- 3.90)</w:t>
            </w:r>
          </w:p>
          <w:p w14:paraId="57B2FA3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0 (1.71- 6.76)</w:t>
            </w:r>
          </w:p>
        </w:tc>
        <w:tc>
          <w:tcPr>
            <w:tcW w:w="1245" w:type="dxa"/>
          </w:tcPr>
          <w:p w14:paraId="0835D54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44526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C19D6B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264F052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40852E0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5044080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  <w:p w14:paraId="5CF5D36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5DBD14B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39D00CE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8B55F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56D444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5 (0.75- 2.09)</w:t>
            </w:r>
          </w:p>
          <w:p w14:paraId="2BE18BD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62 (0.99- 2.62)</w:t>
            </w:r>
          </w:p>
          <w:p w14:paraId="06BEC9D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0 (0.88- 2.24)</w:t>
            </w:r>
          </w:p>
          <w:p w14:paraId="6051236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4 (0.76- 2.02)</w:t>
            </w:r>
          </w:p>
          <w:p w14:paraId="23C8F7E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33 (0.83- 2.13)</w:t>
            </w:r>
          </w:p>
          <w:p w14:paraId="6FDAEA3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78 (0.92- 3.43)</w:t>
            </w:r>
          </w:p>
        </w:tc>
        <w:tc>
          <w:tcPr>
            <w:tcW w:w="950" w:type="dxa"/>
          </w:tcPr>
          <w:p w14:paraId="3C588B5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BE63B2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7944D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  <w:p w14:paraId="595343A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  <w:p w14:paraId="6A580D9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  <w:p w14:paraId="4F0DB66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  <w:p w14:paraId="5C1BDD9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  <w:p w14:paraId="340FF47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716" w:type="dxa"/>
          </w:tcPr>
          <w:p w14:paraId="63217B0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7A800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48F8D3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4 (0.75- 2.04)</w:t>
            </w:r>
          </w:p>
          <w:p w14:paraId="4229B26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62 (1.01- 2.59)</w:t>
            </w:r>
          </w:p>
          <w:p w14:paraId="54ACF1A7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78 (1.12- 2.82)</w:t>
            </w:r>
          </w:p>
          <w:p w14:paraId="09BF794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7 (0.91- 2.38)</w:t>
            </w:r>
          </w:p>
          <w:p w14:paraId="119C319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80 (1.14- 2.86)</w:t>
            </w:r>
          </w:p>
          <w:p w14:paraId="302772C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70 (0.91- 3.17)</w:t>
            </w:r>
          </w:p>
        </w:tc>
        <w:tc>
          <w:tcPr>
            <w:tcW w:w="899" w:type="dxa"/>
          </w:tcPr>
          <w:p w14:paraId="746B1EF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9018C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F12D6A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  <w:p w14:paraId="20C2323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  <w:p w14:paraId="550C53F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  <w:p w14:paraId="54FF417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  <w:p w14:paraId="5F7E63C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  <w:p w14:paraId="0EC7312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BB2A8C" w:rsidRPr="00E35403" w14:paraId="53EF0383" w14:textId="77777777" w:rsidTr="006C5BC9">
        <w:tc>
          <w:tcPr>
            <w:tcW w:w="2846" w:type="dxa"/>
          </w:tcPr>
          <w:p w14:paraId="41D29360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466CAB82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  <w:p w14:paraId="51FC67B4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5B23372F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7108FB42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16" w:type="dxa"/>
          </w:tcPr>
          <w:p w14:paraId="009C167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1717C4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3F7A50E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0 (0.69- 0.92)</w:t>
            </w:r>
          </w:p>
          <w:p w14:paraId="3E83C9D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4 (0.35- 1.16)</w:t>
            </w:r>
          </w:p>
          <w:p w14:paraId="60E379C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6 (0.87- 1.29)</w:t>
            </w:r>
          </w:p>
        </w:tc>
        <w:tc>
          <w:tcPr>
            <w:tcW w:w="1245" w:type="dxa"/>
          </w:tcPr>
          <w:p w14:paraId="11C3890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6BD0A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430F9C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45EB0FF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65D0A4A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716" w:type="dxa"/>
          </w:tcPr>
          <w:p w14:paraId="1048F19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69B2D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FE61F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9 (0.68- 0.90)</w:t>
            </w:r>
          </w:p>
          <w:p w14:paraId="2800BFE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1 (0.44- 1.47)</w:t>
            </w:r>
          </w:p>
          <w:p w14:paraId="3FCF013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2 (0.60- 0.86)</w:t>
            </w:r>
          </w:p>
        </w:tc>
        <w:tc>
          <w:tcPr>
            <w:tcW w:w="950" w:type="dxa"/>
          </w:tcPr>
          <w:p w14:paraId="036DB3C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97BB1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1F1C96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  <w:p w14:paraId="23C8896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  <w:p w14:paraId="5F4B059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5C23146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D382D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5086B7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8 (0.77- 1.01)</w:t>
            </w:r>
          </w:p>
          <w:p w14:paraId="2D4D154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4 (0.41- 1.31)</w:t>
            </w:r>
          </w:p>
          <w:p w14:paraId="013686A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3 (0.86- 1.23)</w:t>
            </w:r>
          </w:p>
        </w:tc>
        <w:tc>
          <w:tcPr>
            <w:tcW w:w="899" w:type="dxa"/>
          </w:tcPr>
          <w:p w14:paraId="23D7CB0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94545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D7349B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  <w:p w14:paraId="2ADF6F4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  <w:p w14:paraId="58BC896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</w:tr>
      <w:tr w:rsidR="00BB2A8C" w:rsidRPr="00E35403" w14:paraId="59FCF2BB" w14:textId="77777777" w:rsidTr="006C5BC9">
        <w:tc>
          <w:tcPr>
            <w:tcW w:w="2846" w:type="dxa"/>
          </w:tcPr>
          <w:p w14:paraId="1366980D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61E3EDEE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002BC10C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16" w:type="dxa"/>
          </w:tcPr>
          <w:p w14:paraId="299986F5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B352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93F536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98- 1.24)</w:t>
            </w:r>
          </w:p>
        </w:tc>
        <w:tc>
          <w:tcPr>
            <w:tcW w:w="1245" w:type="dxa"/>
          </w:tcPr>
          <w:p w14:paraId="3432E7B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F14DA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3D9DA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716" w:type="dxa"/>
          </w:tcPr>
          <w:p w14:paraId="61D68F5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4533B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CDD3DF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0 (0.80- 1.02)</w:t>
            </w:r>
          </w:p>
        </w:tc>
        <w:tc>
          <w:tcPr>
            <w:tcW w:w="950" w:type="dxa"/>
          </w:tcPr>
          <w:p w14:paraId="6E9FAC0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96C32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C9CE3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716" w:type="dxa"/>
          </w:tcPr>
          <w:p w14:paraId="70F9EBF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DEAC5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873DD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8 (0.87- 1.09)</w:t>
            </w:r>
          </w:p>
        </w:tc>
        <w:tc>
          <w:tcPr>
            <w:tcW w:w="899" w:type="dxa"/>
          </w:tcPr>
          <w:p w14:paraId="025BEA4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36530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E1BC26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BB2A8C" w:rsidRPr="00E35403" w14:paraId="4B6F18BE" w14:textId="77777777" w:rsidTr="006C5BC9">
        <w:tc>
          <w:tcPr>
            <w:tcW w:w="2846" w:type="dxa"/>
          </w:tcPr>
          <w:p w14:paraId="57F8D490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7FFF6FFA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0577B798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16" w:type="dxa"/>
          </w:tcPr>
          <w:p w14:paraId="5CCAF9B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DBB85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3C35BB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60757178"/>
            <w:r>
              <w:rPr>
                <w:rFonts w:asciiTheme="majorBidi" w:hAnsiTheme="majorBidi" w:cstheme="majorBidi"/>
                <w:sz w:val="20"/>
                <w:szCs w:val="20"/>
              </w:rPr>
              <w:t xml:space="preserve">0.96 (0.85- </w:t>
            </w:r>
            <w:bookmarkEnd w:id="2"/>
            <w:r>
              <w:rPr>
                <w:rFonts w:asciiTheme="majorBidi" w:hAnsiTheme="majorBidi" w:cstheme="majorBidi"/>
                <w:sz w:val="20"/>
                <w:szCs w:val="20"/>
              </w:rPr>
              <w:t>1.08)</w:t>
            </w:r>
          </w:p>
        </w:tc>
        <w:tc>
          <w:tcPr>
            <w:tcW w:w="1245" w:type="dxa"/>
          </w:tcPr>
          <w:p w14:paraId="41E6031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11D0D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684A9A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716" w:type="dxa"/>
          </w:tcPr>
          <w:p w14:paraId="1A6C7F2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57943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DDE355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9 (0.79- 1.00)</w:t>
            </w:r>
          </w:p>
        </w:tc>
        <w:tc>
          <w:tcPr>
            <w:tcW w:w="950" w:type="dxa"/>
          </w:tcPr>
          <w:p w14:paraId="00B1DE6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2AE7A2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91D8E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716" w:type="dxa"/>
          </w:tcPr>
          <w:p w14:paraId="083A0E7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491C0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C538F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4 (0.75- 0.94)</w:t>
            </w:r>
          </w:p>
        </w:tc>
        <w:tc>
          <w:tcPr>
            <w:tcW w:w="899" w:type="dxa"/>
          </w:tcPr>
          <w:p w14:paraId="022768A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E75B8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2AE7FF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BB2A8C" w:rsidRPr="00E35403" w14:paraId="1FAA5B09" w14:textId="77777777" w:rsidTr="006C5BC9">
        <w:tc>
          <w:tcPr>
            <w:tcW w:w="2846" w:type="dxa"/>
          </w:tcPr>
          <w:p w14:paraId="001502D9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411AFFCC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3D3FB18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3654A1DC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D23C1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758A0B8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(0.95- 1.28)</w:t>
            </w:r>
          </w:p>
        </w:tc>
        <w:tc>
          <w:tcPr>
            <w:tcW w:w="1245" w:type="dxa"/>
          </w:tcPr>
          <w:p w14:paraId="6E1A5C3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501AE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025961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1716" w:type="dxa"/>
          </w:tcPr>
          <w:p w14:paraId="0CFBDFB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C1ACB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20BEEC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6 (0.92- 1.22)</w:t>
            </w:r>
          </w:p>
        </w:tc>
        <w:tc>
          <w:tcPr>
            <w:tcW w:w="950" w:type="dxa"/>
          </w:tcPr>
          <w:p w14:paraId="7ED328C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CFF26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93DF9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1716" w:type="dxa"/>
          </w:tcPr>
          <w:p w14:paraId="64F5933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1CE23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B1F5E4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9 (0.86- 1.13)</w:t>
            </w:r>
          </w:p>
        </w:tc>
        <w:tc>
          <w:tcPr>
            <w:tcW w:w="899" w:type="dxa"/>
          </w:tcPr>
          <w:p w14:paraId="3D6FAA4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E3FDE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8910CF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</w:tr>
      <w:tr w:rsidR="00BB2A8C" w:rsidRPr="00E35403" w14:paraId="08A1FA12" w14:textId="77777777" w:rsidTr="006C5BC9">
        <w:tc>
          <w:tcPr>
            <w:tcW w:w="2846" w:type="dxa"/>
          </w:tcPr>
          <w:p w14:paraId="657327CF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0DCB0B3E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417AF13C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24856EF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FF410B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46EFCC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3 (1.53- 1.94)</w:t>
            </w:r>
          </w:p>
        </w:tc>
        <w:tc>
          <w:tcPr>
            <w:tcW w:w="1245" w:type="dxa"/>
          </w:tcPr>
          <w:p w14:paraId="20E3C6C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4D25B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3ABE4F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247CE17B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E2F33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E9A56E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72 (1.53- 1.92)</w:t>
            </w:r>
          </w:p>
        </w:tc>
        <w:tc>
          <w:tcPr>
            <w:tcW w:w="950" w:type="dxa"/>
          </w:tcPr>
          <w:p w14:paraId="1204E3C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A295B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857750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2E32B4E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524CA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2532A2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4 (1.29- 1.61)</w:t>
            </w:r>
          </w:p>
        </w:tc>
        <w:tc>
          <w:tcPr>
            <w:tcW w:w="899" w:type="dxa"/>
          </w:tcPr>
          <w:p w14:paraId="7B85470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302B32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A0CB3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B2A8C" w:rsidRPr="00E35403" w14:paraId="188AC938" w14:textId="77777777" w:rsidTr="006C5BC9">
        <w:tc>
          <w:tcPr>
            <w:tcW w:w="2846" w:type="dxa"/>
          </w:tcPr>
          <w:p w14:paraId="49033145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1A860EC4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23F141DB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7978416D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1572EEC2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16" w:type="dxa"/>
          </w:tcPr>
          <w:p w14:paraId="753E3B33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72129A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640A08D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3" w:name="_Hlk60757536"/>
            <w:r>
              <w:rPr>
                <w:rFonts w:asciiTheme="majorBidi" w:hAnsiTheme="majorBidi" w:cstheme="majorBidi"/>
                <w:sz w:val="20"/>
                <w:szCs w:val="20"/>
              </w:rPr>
              <w:t>1.25 (1.09- 1.43)</w:t>
            </w:r>
          </w:p>
          <w:bookmarkEnd w:id="3"/>
          <w:p w14:paraId="785BE569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8 (0.62- 1.56)</w:t>
            </w:r>
          </w:p>
          <w:p w14:paraId="787CE314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3 (0.50- 1.07)</w:t>
            </w:r>
          </w:p>
        </w:tc>
        <w:tc>
          <w:tcPr>
            <w:tcW w:w="1245" w:type="dxa"/>
          </w:tcPr>
          <w:p w14:paraId="6A2072D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3B18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F1F2E3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5A3CAC4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  <w:p w14:paraId="64A8FCE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716" w:type="dxa"/>
          </w:tcPr>
          <w:p w14:paraId="41FAE1B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B2F5DD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C8EEFD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_Hlk60757593"/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3 (1.25- 1.63)</w:t>
            </w:r>
          </w:p>
          <w:bookmarkEnd w:id="4"/>
          <w:p w14:paraId="1293A25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4 (0.73- 1.78)</w:t>
            </w:r>
          </w:p>
          <w:p w14:paraId="44C77CB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30 (0.88- 1.93)</w:t>
            </w:r>
          </w:p>
        </w:tc>
        <w:tc>
          <w:tcPr>
            <w:tcW w:w="950" w:type="dxa"/>
          </w:tcPr>
          <w:p w14:paraId="3407FFD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EE13D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7C4FA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5D07F7F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  <w:p w14:paraId="15C0406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716" w:type="dxa"/>
          </w:tcPr>
          <w:p w14:paraId="0B72A2E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E1483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89B87C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4 (1.01- 1.30)</w:t>
            </w:r>
          </w:p>
          <w:p w14:paraId="71B56A9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0 (0.52- 1.23)</w:t>
            </w:r>
          </w:p>
          <w:p w14:paraId="57C6CF4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1 (0.56- 1.18)</w:t>
            </w:r>
          </w:p>
        </w:tc>
        <w:tc>
          <w:tcPr>
            <w:tcW w:w="899" w:type="dxa"/>
          </w:tcPr>
          <w:p w14:paraId="010B18C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C294C3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0D1CA1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41</w:t>
            </w:r>
          </w:p>
          <w:p w14:paraId="4B42C41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  <w:p w14:paraId="5B6A4FF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BB2A8C" w:rsidRPr="00E35403" w14:paraId="4CBD6933" w14:textId="77777777" w:rsidTr="006C5BC9">
        <w:tc>
          <w:tcPr>
            <w:tcW w:w="2846" w:type="dxa"/>
          </w:tcPr>
          <w:p w14:paraId="1F5620F1" w14:textId="77777777" w:rsidR="00BB2A8C" w:rsidRPr="00A51F49" w:rsidRDefault="00BB2A8C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463A8ED9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4F86F7BE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07DB16DC" w14:textId="77777777" w:rsidR="00BB2A8C" w:rsidRPr="00A51F49" w:rsidRDefault="00BB2A8C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1F49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16" w:type="dxa"/>
          </w:tcPr>
          <w:p w14:paraId="7B08996F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F33B47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35C152" w14:textId="77777777" w:rsidR="00BB2A8C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3 (1.14- 1.56)</w:t>
            </w:r>
          </w:p>
          <w:p w14:paraId="2A465F47" w14:textId="77777777" w:rsidR="00BB2A8C" w:rsidRPr="00E35403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5" w:name="_Hlk60757365"/>
            <w:r>
              <w:rPr>
                <w:rFonts w:asciiTheme="majorBidi" w:hAnsiTheme="majorBidi" w:cstheme="majorBidi"/>
                <w:sz w:val="20"/>
                <w:szCs w:val="20"/>
              </w:rPr>
              <w:t>0.74 (0.64- 0.85)</w:t>
            </w:r>
            <w:bookmarkEnd w:id="5"/>
          </w:p>
        </w:tc>
        <w:tc>
          <w:tcPr>
            <w:tcW w:w="1245" w:type="dxa"/>
          </w:tcPr>
          <w:p w14:paraId="68C1DD4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52559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A969A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7B47EF21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11ADCAA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449108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87CBF5E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52 (1.31- 1.76)</w:t>
            </w:r>
          </w:p>
          <w:p w14:paraId="34C63C5C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60757429"/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7 (0.67- 0.88)</w:t>
            </w:r>
            <w:bookmarkEnd w:id="6"/>
          </w:p>
        </w:tc>
        <w:tc>
          <w:tcPr>
            <w:tcW w:w="950" w:type="dxa"/>
          </w:tcPr>
          <w:p w14:paraId="34066CA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82938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D62E54F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4603C8F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1A41673A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21D816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F6BB0C9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37 (1.19- 1.57)</w:t>
            </w:r>
          </w:p>
          <w:p w14:paraId="416A0555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8 (0.77- 1.01)</w:t>
            </w:r>
          </w:p>
        </w:tc>
        <w:tc>
          <w:tcPr>
            <w:tcW w:w="899" w:type="dxa"/>
          </w:tcPr>
          <w:p w14:paraId="1B5B6074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8FFC10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DC5B4F2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24BB9E87" w14:textId="77777777" w:rsidR="00BB2A8C" w:rsidRPr="00B43516" w:rsidRDefault="00BB2A8C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</w:tbl>
    <w:p w14:paraId="21B38EC0" w14:textId="0D67E9DC" w:rsidR="00BB2A8C" w:rsidRDefault="00571271" w:rsidP="00CC365B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6834648" wp14:editId="7B52FA89">
                <wp:simplePos x="0" y="0"/>
                <wp:positionH relativeFrom="column">
                  <wp:posOffset>-571500</wp:posOffset>
                </wp:positionH>
                <wp:positionV relativeFrom="paragraph">
                  <wp:posOffset>6631305</wp:posOffset>
                </wp:positionV>
                <wp:extent cx="9086850" cy="1404620"/>
                <wp:effectExtent l="0" t="0" r="0" b="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3B4F8E" w14:textId="77777777" w:rsidR="00571271" w:rsidRPr="00722482" w:rsidRDefault="00571271" w:rsidP="00571271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R=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rude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834648" id="_x0000_s1033" type="#_x0000_t202" style="position:absolute;margin-left:-45pt;margin-top:522.15pt;width:715.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" filled="f" stroked="f">
                <v:textbox style="mso-fit-shape-to-text:t">
                  <w:txbxContent>
                    <w:p w14:paraId="5B3B4F8E" w14:textId="77777777" w:rsidR="00571271" w:rsidRPr="00722482" w:rsidRDefault="00571271" w:rsidP="00571271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R=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rude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odds ratio, CI= confidence interval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</w:p>
                  </w:txbxContent>
                </v:textbox>
              </v:shape>
            </w:pict>
          </mc:Fallback>
        </mc:AlternateContent>
      </w:r>
    </w:p>
    <w:p w14:paraId="1BA49673" w14:textId="142C6CF5" w:rsidR="00BB2A8C" w:rsidRDefault="00BB2A8C" w:rsidP="00CC365B"/>
    <w:p w14:paraId="075CB44F" w14:textId="0A7DE680" w:rsidR="00BB2A8C" w:rsidRDefault="00BB2A8C" w:rsidP="00CC365B"/>
    <w:p w14:paraId="1B006347" w14:textId="78ED6169" w:rsidR="00BB2A8C" w:rsidRDefault="00BB2A8C" w:rsidP="00CC365B"/>
    <w:p w14:paraId="45BEEDB2" w14:textId="48B1A127" w:rsidR="00BB2A8C" w:rsidRDefault="00BB2A8C" w:rsidP="00CC365B"/>
    <w:p w14:paraId="618026B0" w14:textId="0C591FC2" w:rsidR="00BB2A8C" w:rsidRDefault="00BB2A8C" w:rsidP="00CC365B"/>
    <w:p w14:paraId="52240594" w14:textId="2072B0C6" w:rsidR="00BB2A8C" w:rsidRDefault="00571271" w:rsidP="00CC365B">
      <w:r>
        <w:rPr>
          <w:noProof/>
          <w:lang w:val="en-PH" w:eastAsia="en-PH"/>
        </w:rPr>
        <w:lastRenderedPageBreak/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C721CD8" wp14:editId="03F450A9">
                <wp:simplePos x="0" y="0"/>
                <wp:positionH relativeFrom="column">
                  <wp:posOffset>-695325</wp:posOffset>
                </wp:positionH>
                <wp:positionV relativeFrom="paragraph">
                  <wp:posOffset>86995</wp:posOffset>
                </wp:positionV>
                <wp:extent cx="7162800" cy="1404620"/>
                <wp:effectExtent l="0" t="0" r="0" b="1905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5ADF50" w14:textId="64F0820C" w:rsidR="00571271" w:rsidRPr="006E2B33" w:rsidRDefault="00571271" w:rsidP="00571271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5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with pain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721CD8" id="_x0000_s1034" type="#_x0000_t202" style="position:absolute;margin-left:-54.75pt;margin-top:6.85pt;width:564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" filled="f" stroked="f">
                <v:textbox style="mso-fit-shape-to-text:t">
                  <w:txbxContent>
                    <w:p w14:paraId="435ADF50" w14:textId="64F0820C" w:rsidR="00571271" w:rsidRPr="006E2B33" w:rsidRDefault="00571271" w:rsidP="00571271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5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i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variable logistic regression analyzing the a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sociation between recognizing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varian cancer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ymptoms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with pain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and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</w:txbxContent>
                </v:textbox>
              </v:shape>
            </w:pict>
          </mc:Fallback>
        </mc:AlternateContent>
      </w:r>
    </w:p>
    <w:p w14:paraId="7E671B5E" w14:textId="462F523C" w:rsidR="00BB2A8C" w:rsidRDefault="00BB2A8C" w:rsidP="00CC365B"/>
    <w:p w14:paraId="7D93EE5E" w14:textId="2F2C8BFA" w:rsidR="00BB2A8C" w:rsidRDefault="00BB2A8C" w:rsidP="00CC365B"/>
    <w:tbl>
      <w:tblPr>
        <w:tblStyle w:val="TableGrid"/>
        <w:tblpPr w:leftFromText="180" w:rightFromText="180" w:vertAnchor="page" w:horzAnchor="margin" w:tblpXSpec="center" w:tblpY="2311"/>
        <w:tblW w:w="11375" w:type="dxa"/>
        <w:tblLayout w:type="fixed"/>
        <w:tblLook w:val="04A0" w:firstRow="1" w:lastRow="0" w:firstColumn="1" w:lastColumn="0" w:noHBand="0" w:noVBand="1"/>
      </w:tblPr>
      <w:tblGrid>
        <w:gridCol w:w="2846"/>
        <w:gridCol w:w="1716"/>
        <w:gridCol w:w="1245"/>
        <w:gridCol w:w="1716"/>
        <w:gridCol w:w="950"/>
        <w:gridCol w:w="1716"/>
        <w:gridCol w:w="1186"/>
      </w:tblGrid>
      <w:tr w:rsidR="00571271" w:rsidRPr="00E35403" w14:paraId="7DE2545C" w14:textId="77777777" w:rsidTr="006C5BC9">
        <w:tc>
          <w:tcPr>
            <w:tcW w:w="2846" w:type="dxa"/>
            <w:vMerge w:val="restart"/>
          </w:tcPr>
          <w:p w14:paraId="7424A2F2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961" w:type="dxa"/>
            <w:gridSpan w:val="2"/>
          </w:tcPr>
          <w:p w14:paraId="3C8C2370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low back pain</w:t>
            </w:r>
          </w:p>
        </w:tc>
        <w:tc>
          <w:tcPr>
            <w:tcW w:w="2666" w:type="dxa"/>
            <w:gridSpan w:val="2"/>
          </w:tcPr>
          <w:p w14:paraId="67384D89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pain in the pelvis</w:t>
            </w:r>
          </w:p>
        </w:tc>
        <w:tc>
          <w:tcPr>
            <w:tcW w:w="2902" w:type="dxa"/>
            <w:gridSpan w:val="2"/>
          </w:tcPr>
          <w:p w14:paraId="76037667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sistent pain in the abdomen</w:t>
            </w:r>
          </w:p>
        </w:tc>
      </w:tr>
      <w:tr w:rsidR="00571271" w:rsidRPr="00E35403" w14:paraId="67563748" w14:textId="77777777" w:rsidTr="006C5BC9">
        <w:tc>
          <w:tcPr>
            <w:tcW w:w="2846" w:type="dxa"/>
            <w:vMerge/>
          </w:tcPr>
          <w:p w14:paraId="6ECB52DE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1716" w:type="dxa"/>
          </w:tcPr>
          <w:p w14:paraId="0936FBD3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45" w:type="dxa"/>
          </w:tcPr>
          <w:p w14:paraId="1D6773CB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24D1F7AF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50" w:type="dxa"/>
          </w:tcPr>
          <w:p w14:paraId="2617AC3F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16" w:type="dxa"/>
          </w:tcPr>
          <w:p w14:paraId="7537C526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86" w:type="dxa"/>
          </w:tcPr>
          <w:p w14:paraId="779341F4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571271" w:rsidRPr="00E35403" w14:paraId="1BA446AB" w14:textId="77777777" w:rsidTr="006C5BC9">
        <w:tc>
          <w:tcPr>
            <w:tcW w:w="2846" w:type="dxa"/>
          </w:tcPr>
          <w:p w14:paraId="7193B8EB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group</w:t>
            </w:r>
          </w:p>
          <w:p w14:paraId="4B2A0190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Pr="00E35403">
              <w:rPr>
                <w:rFonts w:asciiTheme="majorBidi" w:hAnsiTheme="majorBidi" w:cstheme="majorBidi"/>
                <w:sz w:val="20"/>
                <w:szCs w:val="20"/>
              </w:rPr>
              <w:t>8 to 44</w:t>
            </w:r>
          </w:p>
          <w:p w14:paraId="258AC443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45 or older</w:t>
            </w:r>
          </w:p>
        </w:tc>
        <w:tc>
          <w:tcPr>
            <w:tcW w:w="1716" w:type="dxa"/>
          </w:tcPr>
          <w:p w14:paraId="5797F4BD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94CB8D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51D8B6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7 (0.76- 0.98)</w:t>
            </w:r>
          </w:p>
        </w:tc>
        <w:tc>
          <w:tcPr>
            <w:tcW w:w="1245" w:type="dxa"/>
          </w:tcPr>
          <w:p w14:paraId="5CF3749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CCA0B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3E80D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1716" w:type="dxa"/>
          </w:tcPr>
          <w:p w14:paraId="1BE1BBA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E9F1A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2E78B2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9 (0.88- 1.13)</w:t>
            </w:r>
          </w:p>
        </w:tc>
        <w:tc>
          <w:tcPr>
            <w:tcW w:w="950" w:type="dxa"/>
          </w:tcPr>
          <w:p w14:paraId="17D20C9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39EA4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8DC7A9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716" w:type="dxa"/>
          </w:tcPr>
          <w:p w14:paraId="3D577E2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9021F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73111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4 (0.92- 1.18)</w:t>
            </w:r>
          </w:p>
        </w:tc>
        <w:tc>
          <w:tcPr>
            <w:tcW w:w="1186" w:type="dxa"/>
          </w:tcPr>
          <w:p w14:paraId="1D63607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78AF8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8F21F3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</w:tr>
      <w:tr w:rsidR="00571271" w:rsidRPr="00E35403" w14:paraId="18F2B9BE" w14:textId="77777777" w:rsidTr="006C5BC9">
        <w:tc>
          <w:tcPr>
            <w:tcW w:w="2846" w:type="dxa"/>
          </w:tcPr>
          <w:p w14:paraId="0837BEC1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narche</w:t>
            </w:r>
          </w:p>
          <w:p w14:paraId="5D9DA12B" w14:textId="77777777" w:rsidR="00571271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rmal (11-15 years)</w:t>
            </w:r>
          </w:p>
          <w:p w14:paraId="033CCB29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arly (≤ 10 years)</w:t>
            </w:r>
          </w:p>
          <w:p w14:paraId="4E4AA3E2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Late (≥ 16 years)</w:t>
            </w:r>
          </w:p>
        </w:tc>
        <w:tc>
          <w:tcPr>
            <w:tcW w:w="1716" w:type="dxa"/>
          </w:tcPr>
          <w:p w14:paraId="207DF397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F6B43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56C329E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3 (0.51- 1.35)</w:t>
            </w:r>
          </w:p>
          <w:p w14:paraId="22DE9750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 (0.93- 1.29)</w:t>
            </w:r>
          </w:p>
        </w:tc>
        <w:tc>
          <w:tcPr>
            <w:tcW w:w="1245" w:type="dxa"/>
          </w:tcPr>
          <w:p w14:paraId="505FAF9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DFA09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B20F3A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45</w:t>
            </w:r>
          </w:p>
          <w:p w14:paraId="3A2F76D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716" w:type="dxa"/>
          </w:tcPr>
          <w:p w14:paraId="49EE7FD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ABAA0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DA7CF7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84 (0.51- 1.37)</w:t>
            </w:r>
          </w:p>
          <w:p w14:paraId="49CE4BF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0 (0.76- 1.05)</w:t>
            </w:r>
          </w:p>
        </w:tc>
        <w:tc>
          <w:tcPr>
            <w:tcW w:w="950" w:type="dxa"/>
          </w:tcPr>
          <w:p w14:paraId="0A46014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AAAD40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6942FC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48</w:t>
            </w:r>
          </w:p>
          <w:p w14:paraId="3DFB054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1716" w:type="dxa"/>
          </w:tcPr>
          <w:p w14:paraId="6206FA1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B446A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F0649E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12 (0.68- 1.82)</w:t>
            </w:r>
          </w:p>
          <w:p w14:paraId="0F4E24B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1 (0.94- 1.30)</w:t>
            </w:r>
          </w:p>
        </w:tc>
        <w:tc>
          <w:tcPr>
            <w:tcW w:w="1186" w:type="dxa"/>
          </w:tcPr>
          <w:p w14:paraId="43E28B3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03B2E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9F3B77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.66</w:t>
            </w:r>
          </w:p>
          <w:p w14:paraId="75D21EC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571271" w:rsidRPr="00E35403" w14:paraId="788BAC64" w14:textId="77777777" w:rsidTr="006C5BC9">
        <w:tc>
          <w:tcPr>
            <w:tcW w:w="2846" w:type="dxa"/>
          </w:tcPr>
          <w:p w14:paraId="32CC6998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Educational level</w:t>
            </w:r>
          </w:p>
          <w:p w14:paraId="66FBAF34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Illiterate</w:t>
            </w:r>
          </w:p>
          <w:p w14:paraId="607D4690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</w:t>
            </w:r>
          </w:p>
          <w:p w14:paraId="4108F900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eparatory</w:t>
            </w:r>
          </w:p>
          <w:p w14:paraId="1045440D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econdary</w:t>
            </w:r>
          </w:p>
          <w:p w14:paraId="4C507266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ploma</w:t>
            </w:r>
          </w:p>
          <w:p w14:paraId="45419E6D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Bachelor</w:t>
            </w:r>
          </w:p>
          <w:p w14:paraId="0167A09B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ostgraduate</w:t>
            </w:r>
          </w:p>
        </w:tc>
        <w:tc>
          <w:tcPr>
            <w:tcW w:w="1716" w:type="dxa"/>
          </w:tcPr>
          <w:p w14:paraId="7F89081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083385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0AD608B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5 (1.05- 2.92)</w:t>
            </w:r>
          </w:p>
          <w:p w14:paraId="365D6533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3 (1.25- 3.30)</w:t>
            </w:r>
          </w:p>
          <w:p w14:paraId="380031EA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9 (1.48- 3.84)</w:t>
            </w:r>
          </w:p>
          <w:p w14:paraId="7A87B66C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5 (1.25- 3.36)</w:t>
            </w:r>
          </w:p>
          <w:p w14:paraId="436E33F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2 (1.63- 4.22)</w:t>
            </w:r>
          </w:p>
          <w:p w14:paraId="75CC3F67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2 (1.39- 4.95)</w:t>
            </w:r>
          </w:p>
        </w:tc>
        <w:tc>
          <w:tcPr>
            <w:tcW w:w="1245" w:type="dxa"/>
          </w:tcPr>
          <w:p w14:paraId="37A946D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1023E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3D9D9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34</w:t>
            </w:r>
          </w:p>
          <w:p w14:paraId="18D4B4C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14:paraId="332906B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47F3B06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  <w:p w14:paraId="6AC397B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  <w:p w14:paraId="6CA1279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16" w:type="dxa"/>
          </w:tcPr>
          <w:p w14:paraId="7D77D3D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05F9B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54A37B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2 (0.56- 1.53)</w:t>
            </w:r>
          </w:p>
          <w:p w14:paraId="3B47B3D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8 (0.61- 1.56)</w:t>
            </w:r>
          </w:p>
          <w:p w14:paraId="48CBACB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0 (0.69- 1.74)</w:t>
            </w:r>
          </w:p>
          <w:p w14:paraId="48AD4E8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5 (0.65- 1.69)</w:t>
            </w:r>
          </w:p>
          <w:p w14:paraId="3BAB7D4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30 (0.82- 2.06)</w:t>
            </w:r>
          </w:p>
          <w:p w14:paraId="3CF1982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87 (1.00- 3.51)</w:t>
            </w:r>
          </w:p>
        </w:tc>
        <w:tc>
          <w:tcPr>
            <w:tcW w:w="950" w:type="dxa"/>
          </w:tcPr>
          <w:p w14:paraId="1B680DE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EB288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57F487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  <w:p w14:paraId="6F0BF39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  <w:p w14:paraId="388DE4F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  <w:p w14:paraId="3694C4C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  <w:p w14:paraId="044E986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  <w:p w14:paraId="5638AC0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</w:tc>
        <w:tc>
          <w:tcPr>
            <w:tcW w:w="1716" w:type="dxa"/>
          </w:tcPr>
          <w:p w14:paraId="572BC2B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D98ED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94AB0D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0 (0.72- 2.00)</w:t>
            </w:r>
          </w:p>
          <w:p w14:paraId="716E176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7 (0.91- 2.38)</w:t>
            </w:r>
          </w:p>
          <w:p w14:paraId="2785476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2 (0.89- 2.27)</w:t>
            </w:r>
          </w:p>
          <w:p w14:paraId="3F10101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37 (0.84- 2.24)</w:t>
            </w:r>
          </w:p>
          <w:p w14:paraId="6646BAA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51 (0.95- 2.42)</w:t>
            </w:r>
          </w:p>
          <w:p w14:paraId="42740A5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85 (0.99- 3.46)</w:t>
            </w:r>
          </w:p>
        </w:tc>
        <w:tc>
          <w:tcPr>
            <w:tcW w:w="1186" w:type="dxa"/>
          </w:tcPr>
          <w:p w14:paraId="78BC70E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43756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6FCC30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  <w:p w14:paraId="09D26A5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  <w:p w14:paraId="6847399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  <w:p w14:paraId="0F7849F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  <w:p w14:paraId="14BA5DD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  <w:p w14:paraId="4CAF34D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571271" w:rsidRPr="00E35403" w14:paraId="537331D3" w14:textId="77777777" w:rsidTr="006C5BC9">
        <w:tc>
          <w:tcPr>
            <w:tcW w:w="2846" w:type="dxa"/>
          </w:tcPr>
          <w:p w14:paraId="21617BAE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ccupation</w:t>
            </w:r>
          </w:p>
          <w:p w14:paraId="33D285B9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Housewife</w:t>
            </w:r>
          </w:p>
          <w:p w14:paraId="2E60D6EF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Employed</w:t>
            </w:r>
          </w:p>
          <w:p w14:paraId="542268AA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Retired</w:t>
            </w:r>
          </w:p>
          <w:p w14:paraId="4716136E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1716" w:type="dxa"/>
          </w:tcPr>
          <w:p w14:paraId="34F43C5A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8BC16EC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2C8277E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.82- 1.07)</w:t>
            </w:r>
          </w:p>
          <w:p w14:paraId="539FB263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1 (0.34- 1.09)</w:t>
            </w:r>
          </w:p>
          <w:p w14:paraId="308B60DA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28 (1.07- 1.53)</w:t>
            </w:r>
          </w:p>
        </w:tc>
        <w:tc>
          <w:tcPr>
            <w:tcW w:w="1245" w:type="dxa"/>
          </w:tcPr>
          <w:p w14:paraId="6E0F505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8A7FA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4F5C4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  <w:p w14:paraId="2793848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  <w:p w14:paraId="61510BF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716" w:type="dxa"/>
          </w:tcPr>
          <w:p w14:paraId="7D459890" w14:textId="77777777" w:rsidR="00571271" w:rsidRPr="00B43516" w:rsidRDefault="00571271" w:rsidP="006C5BC9">
            <w:pPr>
              <w:jc w:val="center"/>
              <w:rPr>
                <w:sz w:val="20"/>
                <w:szCs w:val="20"/>
              </w:rPr>
            </w:pPr>
          </w:p>
          <w:p w14:paraId="71FABA3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AC7554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0 (0.96- 1.26)</w:t>
            </w:r>
          </w:p>
          <w:p w14:paraId="0C1E872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4 (0.42- 1.33)</w:t>
            </w:r>
          </w:p>
          <w:p w14:paraId="0A333278" w14:textId="77777777" w:rsidR="00571271" w:rsidRPr="00B43516" w:rsidRDefault="00571271" w:rsidP="006C5BC9">
            <w:pPr>
              <w:jc w:val="center"/>
              <w:rPr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67 (1.40- 2.00)</w:t>
            </w:r>
          </w:p>
        </w:tc>
        <w:tc>
          <w:tcPr>
            <w:tcW w:w="950" w:type="dxa"/>
          </w:tcPr>
          <w:p w14:paraId="6923D68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E99D9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35035B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  <w:p w14:paraId="3729E20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  <w:p w14:paraId="5CD229D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059C56D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BCCE0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B398EE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6 (0.84- 1.10)</w:t>
            </w:r>
          </w:p>
          <w:p w14:paraId="2A2D21D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5 (0.30- 1.00)</w:t>
            </w:r>
          </w:p>
          <w:p w14:paraId="2079209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3 (0.87- 1.22)</w:t>
            </w:r>
          </w:p>
        </w:tc>
        <w:tc>
          <w:tcPr>
            <w:tcW w:w="1186" w:type="dxa"/>
          </w:tcPr>
          <w:p w14:paraId="61E3D34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2D8B9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A50BAD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  <w:p w14:paraId="061C3FD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51</w:t>
            </w:r>
          </w:p>
          <w:p w14:paraId="04C9F97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tr w:rsidR="00571271" w:rsidRPr="00E35403" w14:paraId="79C066C8" w14:textId="77777777" w:rsidTr="006C5BC9">
        <w:tc>
          <w:tcPr>
            <w:tcW w:w="2846" w:type="dxa"/>
          </w:tcPr>
          <w:p w14:paraId="054B5A53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ly income</w:t>
            </w:r>
          </w:p>
          <w:p w14:paraId="36D4E07E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&lt; 1450 NIS</w:t>
            </w:r>
          </w:p>
          <w:p w14:paraId="1FB52069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≥ 1450 NIS</w:t>
            </w:r>
          </w:p>
        </w:tc>
        <w:tc>
          <w:tcPr>
            <w:tcW w:w="1716" w:type="dxa"/>
          </w:tcPr>
          <w:p w14:paraId="02A91F6F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279D2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C47AA5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 (0.93- 1.16)</w:t>
            </w:r>
          </w:p>
        </w:tc>
        <w:tc>
          <w:tcPr>
            <w:tcW w:w="1245" w:type="dxa"/>
          </w:tcPr>
          <w:p w14:paraId="03A1F37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0703A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2450E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716" w:type="dxa"/>
          </w:tcPr>
          <w:p w14:paraId="03404D9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EE538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606630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7 (1.13- 1.41)</w:t>
            </w:r>
          </w:p>
        </w:tc>
        <w:tc>
          <w:tcPr>
            <w:tcW w:w="950" w:type="dxa"/>
          </w:tcPr>
          <w:p w14:paraId="4E126C0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C7D40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41E48A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68D5A09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7E484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5A77E9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5 (0.94- 1.17)</w:t>
            </w:r>
          </w:p>
        </w:tc>
        <w:tc>
          <w:tcPr>
            <w:tcW w:w="1186" w:type="dxa"/>
          </w:tcPr>
          <w:p w14:paraId="55B06CE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4EB20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210CE2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</w:tr>
      <w:tr w:rsidR="00571271" w:rsidRPr="00E35403" w14:paraId="1BE557BA" w14:textId="77777777" w:rsidTr="006C5BC9">
        <w:tc>
          <w:tcPr>
            <w:tcW w:w="2846" w:type="dxa"/>
          </w:tcPr>
          <w:p w14:paraId="6533F998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dency</w:t>
            </w:r>
          </w:p>
          <w:p w14:paraId="15FB2EA3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Gaza Strip</w:t>
            </w:r>
          </w:p>
          <w:p w14:paraId="6038E4B3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WBJ</w:t>
            </w:r>
          </w:p>
        </w:tc>
        <w:tc>
          <w:tcPr>
            <w:tcW w:w="1716" w:type="dxa"/>
          </w:tcPr>
          <w:p w14:paraId="01AA9DCB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742467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A54AFA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9 (0.80- 0.99)</w:t>
            </w:r>
          </w:p>
        </w:tc>
        <w:tc>
          <w:tcPr>
            <w:tcW w:w="1245" w:type="dxa"/>
          </w:tcPr>
          <w:p w14:paraId="2B3A353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17AEA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E9447A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1716" w:type="dxa"/>
          </w:tcPr>
          <w:p w14:paraId="498DF62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286B2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7A40AE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8 (1.06- 1.31)</w:t>
            </w:r>
          </w:p>
        </w:tc>
        <w:tc>
          <w:tcPr>
            <w:tcW w:w="950" w:type="dxa"/>
          </w:tcPr>
          <w:p w14:paraId="2B4398F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50DD8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8505A8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716" w:type="dxa"/>
          </w:tcPr>
          <w:p w14:paraId="4DAE44B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8DE4A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B890CB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7 (0.96- 1.19)</w:t>
            </w:r>
          </w:p>
        </w:tc>
        <w:tc>
          <w:tcPr>
            <w:tcW w:w="1186" w:type="dxa"/>
          </w:tcPr>
          <w:p w14:paraId="43BAB27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5D1FB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B97DC2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</w:tr>
      <w:tr w:rsidR="00571271" w:rsidRPr="00E35403" w14:paraId="12C9B70B" w14:textId="77777777" w:rsidTr="006C5BC9">
        <w:tc>
          <w:tcPr>
            <w:tcW w:w="2846" w:type="dxa"/>
          </w:tcPr>
          <w:p w14:paraId="48633DB5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ving a chronic disease</w:t>
            </w:r>
          </w:p>
          <w:p w14:paraId="22431901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03230373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7147FC3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1A38E9D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AA31CA4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93 (0.82- 1.07)</w:t>
            </w:r>
          </w:p>
        </w:tc>
        <w:tc>
          <w:tcPr>
            <w:tcW w:w="1245" w:type="dxa"/>
          </w:tcPr>
          <w:p w14:paraId="4E8E7FF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CF1B8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5F5E0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1716" w:type="dxa"/>
          </w:tcPr>
          <w:p w14:paraId="5CA84DB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BB929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9F3B4E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6 (0.93- 1.22)</w:t>
            </w:r>
          </w:p>
        </w:tc>
        <w:tc>
          <w:tcPr>
            <w:tcW w:w="950" w:type="dxa"/>
          </w:tcPr>
          <w:p w14:paraId="356EBF2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4A91E5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6FD557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716" w:type="dxa"/>
          </w:tcPr>
          <w:p w14:paraId="0FC4345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19728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C4AAAD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9 (0.96- 1.25)</w:t>
            </w:r>
          </w:p>
        </w:tc>
        <w:tc>
          <w:tcPr>
            <w:tcW w:w="1186" w:type="dxa"/>
          </w:tcPr>
          <w:p w14:paraId="0788A3D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024FB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13B7F1F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</w:tr>
      <w:tr w:rsidR="00571271" w:rsidRPr="00E35403" w14:paraId="60E84315" w14:textId="77777777" w:rsidTr="006C5BC9">
        <w:tc>
          <w:tcPr>
            <w:tcW w:w="2846" w:type="dxa"/>
          </w:tcPr>
          <w:p w14:paraId="5F7FEA93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Knowing someone with cancer</w:t>
            </w:r>
          </w:p>
          <w:p w14:paraId="4956F17A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277ABAA0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716" w:type="dxa"/>
          </w:tcPr>
          <w:p w14:paraId="2A5655C8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25A256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7D19E6D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5 (1.39- 1.73)</w:t>
            </w:r>
          </w:p>
        </w:tc>
        <w:tc>
          <w:tcPr>
            <w:tcW w:w="1245" w:type="dxa"/>
          </w:tcPr>
          <w:p w14:paraId="7FB785A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8E36A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0D34AF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74EF6BD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0A465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538787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2 (1.27- 1.58)</w:t>
            </w:r>
          </w:p>
        </w:tc>
        <w:tc>
          <w:tcPr>
            <w:tcW w:w="950" w:type="dxa"/>
          </w:tcPr>
          <w:p w14:paraId="2271CA9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76C60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197979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4FA04E2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3E3497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187555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42 (1.28- 1.58)</w:t>
            </w:r>
          </w:p>
        </w:tc>
        <w:tc>
          <w:tcPr>
            <w:tcW w:w="1186" w:type="dxa"/>
          </w:tcPr>
          <w:p w14:paraId="4FE2D4E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0DC4D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45EED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71271" w:rsidRPr="00E35403" w14:paraId="2D7C8857" w14:textId="77777777" w:rsidTr="006C5BC9">
        <w:tc>
          <w:tcPr>
            <w:tcW w:w="2846" w:type="dxa"/>
          </w:tcPr>
          <w:p w14:paraId="49627770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  <w:p w14:paraId="618CD25C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  <w:p w14:paraId="726F08FB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  <w:p w14:paraId="28B8852A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Divorced</w:t>
            </w:r>
          </w:p>
          <w:p w14:paraId="49D95906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Widowed</w:t>
            </w:r>
          </w:p>
        </w:tc>
        <w:tc>
          <w:tcPr>
            <w:tcW w:w="1716" w:type="dxa"/>
          </w:tcPr>
          <w:p w14:paraId="323920EF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B13DED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EA1836B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 (0.88- 1.14)</w:t>
            </w:r>
          </w:p>
          <w:p w14:paraId="053B5CF1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1 (0.52- 1.24)</w:t>
            </w:r>
          </w:p>
          <w:p w14:paraId="51693E73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8 (0.40- 0.84)</w:t>
            </w:r>
          </w:p>
        </w:tc>
        <w:tc>
          <w:tcPr>
            <w:tcW w:w="1245" w:type="dxa"/>
          </w:tcPr>
          <w:p w14:paraId="4D8DA4C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F67E4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0457D89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  <w:p w14:paraId="391CEE6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  <w:p w14:paraId="25F38FB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1716" w:type="dxa"/>
          </w:tcPr>
          <w:p w14:paraId="0BDCF0D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112D8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C0C1BF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5 (0.75- 0.96)</w:t>
            </w:r>
          </w:p>
          <w:p w14:paraId="079A762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3 (0.69- 1.60)</w:t>
            </w:r>
          </w:p>
          <w:p w14:paraId="4BB292D3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71 (0.49- 1.03)</w:t>
            </w:r>
          </w:p>
        </w:tc>
        <w:tc>
          <w:tcPr>
            <w:tcW w:w="950" w:type="dxa"/>
          </w:tcPr>
          <w:p w14:paraId="1CB7836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386BE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A8FFE7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  <w:p w14:paraId="6122FA7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  <w:p w14:paraId="15F0A1F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716" w:type="dxa"/>
          </w:tcPr>
          <w:p w14:paraId="4B836E8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C342868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7FEDED2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06 (0.93- 1.20)</w:t>
            </w:r>
          </w:p>
          <w:p w14:paraId="17B6EB3E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11 (0.72- 1.71)</w:t>
            </w:r>
          </w:p>
          <w:p w14:paraId="5F6B71E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4 (0.58- 1.22)</w:t>
            </w:r>
          </w:p>
        </w:tc>
        <w:tc>
          <w:tcPr>
            <w:tcW w:w="1186" w:type="dxa"/>
          </w:tcPr>
          <w:p w14:paraId="37FD969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686F95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5319752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  <w:p w14:paraId="12B0F3A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63</w:t>
            </w:r>
          </w:p>
          <w:p w14:paraId="297FF8E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571271" w:rsidRPr="00E35403" w14:paraId="5BE01561" w14:textId="77777777" w:rsidTr="006C5BC9">
        <w:tc>
          <w:tcPr>
            <w:tcW w:w="2846" w:type="dxa"/>
          </w:tcPr>
          <w:p w14:paraId="1D8743F4" w14:textId="77777777" w:rsidR="00571271" w:rsidRPr="00E35403" w:rsidRDefault="00571271" w:rsidP="006C5BC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ite of data collection</w:t>
            </w:r>
          </w:p>
          <w:p w14:paraId="6946B304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ublic spaces</w:t>
            </w:r>
          </w:p>
          <w:p w14:paraId="584E9650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Hospitals</w:t>
            </w:r>
          </w:p>
          <w:p w14:paraId="59E9708C" w14:textId="77777777" w:rsidR="00571271" w:rsidRPr="00E35403" w:rsidRDefault="00571271" w:rsidP="006C5B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5403">
              <w:rPr>
                <w:rFonts w:asciiTheme="majorBidi" w:hAnsiTheme="majorBidi" w:cstheme="majorBidi"/>
                <w:sz w:val="20"/>
                <w:szCs w:val="20"/>
              </w:rPr>
              <w:t>Primary healthcare centers</w:t>
            </w:r>
          </w:p>
        </w:tc>
        <w:tc>
          <w:tcPr>
            <w:tcW w:w="1716" w:type="dxa"/>
          </w:tcPr>
          <w:p w14:paraId="6B8FA3DE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8E62E7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174F714" w14:textId="77777777" w:rsidR="00571271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 (0.89- 1.17)</w:t>
            </w:r>
          </w:p>
          <w:p w14:paraId="2F37BF31" w14:textId="77777777" w:rsidR="00571271" w:rsidRPr="00E35403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77 (0.68- 0.88)</w:t>
            </w:r>
          </w:p>
        </w:tc>
        <w:tc>
          <w:tcPr>
            <w:tcW w:w="1245" w:type="dxa"/>
          </w:tcPr>
          <w:p w14:paraId="08AE82A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D7484A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42FD0FE1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  <w:p w14:paraId="01571225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045FBC0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BD474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6364B2B0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96 (0.84- 1.10)</w:t>
            </w:r>
          </w:p>
          <w:p w14:paraId="2927EB7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69 (0.60- 0.79)</w:t>
            </w:r>
          </w:p>
        </w:tc>
        <w:tc>
          <w:tcPr>
            <w:tcW w:w="950" w:type="dxa"/>
          </w:tcPr>
          <w:p w14:paraId="7B822DA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1DE9DC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32A16B5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  <w:p w14:paraId="75A0FC2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716" w:type="dxa"/>
          </w:tcPr>
          <w:p w14:paraId="3BF6E399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8646AB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7F51B8AD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1.24 (1.08- 1.42)</w:t>
            </w:r>
          </w:p>
          <w:p w14:paraId="7D26CBA4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80 (0.70- 0.91)</w:t>
            </w:r>
          </w:p>
        </w:tc>
        <w:tc>
          <w:tcPr>
            <w:tcW w:w="1186" w:type="dxa"/>
          </w:tcPr>
          <w:p w14:paraId="545F4A1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AA2367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Ref</w:t>
            </w:r>
          </w:p>
          <w:p w14:paraId="281D1876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  <w:p w14:paraId="7F402BDF" w14:textId="77777777" w:rsidR="00571271" w:rsidRPr="00B43516" w:rsidRDefault="00571271" w:rsidP="006C5BC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3516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14:paraId="5B02CB2A" w14:textId="3EE0A145" w:rsidR="00BB2A8C" w:rsidRDefault="00571271" w:rsidP="00CC365B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C84FBCC" wp14:editId="315064B8">
                <wp:simplePos x="0" y="0"/>
                <wp:positionH relativeFrom="column">
                  <wp:posOffset>-676275</wp:posOffset>
                </wp:positionH>
                <wp:positionV relativeFrom="paragraph">
                  <wp:posOffset>6368415</wp:posOffset>
                </wp:positionV>
                <wp:extent cx="9086850" cy="140462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0A355" w14:textId="77777777" w:rsidR="00571271" w:rsidRPr="00722482" w:rsidRDefault="00571271" w:rsidP="00571271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R=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rude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84FBCC" id="Text Box 5" o:spid="_x0000_s1035" type="#_x0000_t202" style="position:absolute;margin-left:-53.25pt;margin-top:501.45pt;width:715.5pt;height:110.6pt;z-index:2516961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" filled="f" stroked="f">
                <v:textbox style="mso-fit-shape-to-text:t">
                  <w:txbxContent>
                    <w:p w14:paraId="5010A355" w14:textId="77777777" w:rsidR="00571271" w:rsidRPr="00722482" w:rsidRDefault="00571271" w:rsidP="00571271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R=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rude</w:t>
                      </w:r>
                      <w:r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odds ratio, CI= confidence interval,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</w:p>
                  </w:txbxContent>
                </v:textbox>
              </v:shape>
            </w:pict>
          </mc:Fallback>
        </mc:AlternateContent>
      </w:r>
    </w:p>
    <w:p w14:paraId="41EF8C20" w14:textId="4AA6D056" w:rsidR="00BB2A8C" w:rsidRDefault="00BB2A8C" w:rsidP="00CC365B"/>
    <w:p w14:paraId="231A5C88" w14:textId="6E57F1B5" w:rsidR="00BB2A8C" w:rsidRDefault="00BB2A8C" w:rsidP="00CC365B"/>
    <w:p w14:paraId="0DC2967C" w14:textId="7D13D5E1" w:rsidR="00BB2A8C" w:rsidRDefault="00BB2A8C" w:rsidP="00CC365B"/>
    <w:p w14:paraId="7D0119D6" w14:textId="2E4925BF" w:rsidR="00BB2A8C" w:rsidRDefault="00BB2A8C" w:rsidP="00CC365B"/>
    <w:p w14:paraId="4739E5BB" w14:textId="132F0C81" w:rsidR="00BB2A8C" w:rsidRDefault="00BB2A8C" w:rsidP="00CC365B"/>
    <w:p w14:paraId="62A0A675" w14:textId="4CC558A7" w:rsidR="00CC365B" w:rsidRDefault="00CC365B" w:rsidP="00571271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299B74B" wp14:editId="09546156">
                <wp:simplePos x="0" y="0"/>
                <wp:positionH relativeFrom="column">
                  <wp:posOffset>-638175</wp:posOffset>
                </wp:positionH>
                <wp:positionV relativeFrom="paragraph">
                  <wp:posOffset>6875145</wp:posOffset>
                </wp:positionV>
                <wp:extent cx="9086850" cy="140462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DF55C3" w14:textId="01B636A5" w:rsidR="00B07B60" w:rsidRPr="00722482" w:rsidRDefault="00CF229C" w:rsidP="00CC36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</w:t>
                            </w:r>
                            <w:r w:rsidR="00B07B60"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R= </w:t>
                            </w:r>
                            <w:r w:rsidR="001853E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rude</w:t>
                            </w:r>
                            <w:r w:rsidR="00B07B60"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dds ratio, CI= confidence interval, </w:t>
                            </w:r>
                            <w:r w:rsidR="00B07B60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299B74B" id="_x0000_s1036" type="#_x0000_t202" style="position:absolute;margin-left:-50.25pt;margin-top:541.35pt;width:715.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" filled="f" stroked="f">
                <v:textbox style="mso-fit-shape-to-text:t">
                  <w:txbxContent>
                    <w:p w14:paraId="7BDF55C3" w14:textId="01B636A5" w:rsidR="00B07B60" w:rsidRPr="00722482" w:rsidRDefault="00CF229C" w:rsidP="00CC36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</w:t>
                      </w:r>
                      <w:r w:rsidR="00B07B60"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R= </w:t>
                      </w:r>
                      <w:r w:rsidR="001853E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crude</w:t>
                      </w:r>
                      <w:r w:rsidR="00B07B60" w:rsidRPr="00722482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 odds ratio, CI= confidence interval, </w:t>
                      </w:r>
                      <w:r w:rsidR="00B07B60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WBJ= West Bank and Jerusalem.</w:t>
                      </w:r>
                    </w:p>
                  </w:txbxContent>
                </v:textbox>
              </v:shape>
            </w:pict>
          </mc:Fallback>
        </mc:AlternateContent>
      </w:r>
    </w:p>
    <w:p w14:paraId="7F84A2D0" w14:textId="77777777" w:rsidR="00A84B29" w:rsidRDefault="00A84B29" w:rsidP="00CC365B">
      <w:pPr>
        <w:sectPr w:rsidR="00A84B29" w:rsidSect="00CC36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509"/>
        <w:tblW w:w="14492" w:type="dxa"/>
        <w:tblLayout w:type="fixed"/>
        <w:tblLook w:val="04A0" w:firstRow="1" w:lastRow="0" w:firstColumn="1" w:lastColumn="0" w:noHBand="0" w:noVBand="1"/>
      </w:tblPr>
      <w:tblGrid>
        <w:gridCol w:w="2659"/>
        <w:gridCol w:w="1498"/>
        <w:gridCol w:w="810"/>
        <w:gridCol w:w="1566"/>
        <w:gridCol w:w="877"/>
        <w:gridCol w:w="1546"/>
        <w:gridCol w:w="810"/>
        <w:gridCol w:w="1577"/>
        <w:gridCol w:w="814"/>
        <w:gridCol w:w="1521"/>
        <w:gridCol w:w="814"/>
      </w:tblGrid>
      <w:tr w:rsidR="00A84B29" w:rsidRPr="00B74A9C" w14:paraId="53FC309F" w14:textId="77777777" w:rsidTr="00A84B29">
        <w:tc>
          <w:tcPr>
            <w:tcW w:w="2659" w:type="dxa"/>
            <w:vMerge w:val="restart"/>
          </w:tcPr>
          <w:p w14:paraId="6408E520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Characteristic</w:t>
            </w:r>
            <w:r>
              <w:rPr>
                <w:noProof/>
              </w:rPr>
              <w:t xml:space="preserve"> </w:t>
            </w:r>
          </w:p>
        </w:tc>
        <w:tc>
          <w:tcPr>
            <w:tcW w:w="2308" w:type="dxa"/>
            <w:gridSpan w:val="2"/>
          </w:tcPr>
          <w:p w14:paraId="444ADBB6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ssing more urine</w:t>
            </w: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  <w:t xml:space="preserve"> than usual</w:t>
            </w:r>
          </w:p>
        </w:tc>
        <w:tc>
          <w:tcPr>
            <w:tcW w:w="2443" w:type="dxa"/>
            <w:gridSpan w:val="2"/>
          </w:tcPr>
          <w:p w14:paraId="06DB9BDA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nges in bowel habit</w:t>
            </w:r>
          </w:p>
        </w:tc>
        <w:tc>
          <w:tcPr>
            <w:tcW w:w="2356" w:type="dxa"/>
            <w:gridSpan w:val="2"/>
          </w:tcPr>
          <w:p w14:paraId="31F6BFA8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ersistent bloating</w:t>
            </w:r>
          </w:p>
        </w:tc>
        <w:tc>
          <w:tcPr>
            <w:tcW w:w="2391" w:type="dxa"/>
            <w:gridSpan w:val="2"/>
          </w:tcPr>
          <w:p w14:paraId="6223521E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fficulty eating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n most days</w:t>
            </w:r>
          </w:p>
        </w:tc>
        <w:tc>
          <w:tcPr>
            <w:tcW w:w="2335" w:type="dxa"/>
            <w:gridSpan w:val="2"/>
          </w:tcPr>
          <w:p w14:paraId="00122AAF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ling full persistently</w:t>
            </w:r>
          </w:p>
        </w:tc>
      </w:tr>
      <w:tr w:rsidR="00A84B29" w:rsidRPr="00B74A9C" w14:paraId="7AF34F47" w14:textId="77777777" w:rsidTr="00A84B29">
        <w:tc>
          <w:tcPr>
            <w:tcW w:w="2659" w:type="dxa"/>
            <w:vMerge/>
          </w:tcPr>
          <w:p w14:paraId="0CE234AF" w14:textId="77777777" w:rsidR="00A84B29" w:rsidRPr="00B74A9C" w:rsidRDefault="00A84B29" w:rsidP="00A84B29">
            <w:pPr>
              <w:rPr>
                <w:rFonts w:asciiTheme="majorBidi" w:hAnsiTheme="majorBidi" w:cstheme="majorBidi"/>
                <w:noProof/>
                <w:sz w:val="18"/>
                <w:szCs w:val="18"/>
                <w:lang w:eastAsia="en-GB"/>
              </w:rPr>
            </w:pPr>
          </w:p>
        </w:tc>
        <w:tc>
          <w:tcPr>
            <w:tcW w:w="1498" w:type="dxa"/>
          </w:tcPr>
          <w:p w14:paraId="5D0BD46C" w14:textId="0C0F60FF" w:rsidR="00A84B29" w:rsidRPr="00B74A9C" w:rsidRDefault="00CF229C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A84B29"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29E10B94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66" w:type="dxa"/>
          </w:tcPr>
          <w:p w14:paraId="3985E629" w14:textId="4508DBDF" w:rsidR="00A84B29" w:rsidRPr="00B74A9C" w:rsidRDefault="00CF229C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A84B29"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77" w:type="dxa"/>
          </w:tcPr>
          <w:p w14:paraId="60DB91FA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46" w:type="dxa"/>
          </w:tcPr>
          <w:p w14:paraId="627C10EA" w14:textId="7FE7CD8E" w:rsidR="00A84B29" w:rsidRPr="00B74A9C" w:rsidRDefault="00CF229C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A84B29"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0" w:type="dxa"/>
          </w:tcPr>
          <w:p w14:paraId="4CA1CCD4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77" w:type="dxa"/>
          </w:tcPr>
          <w:p w14:paraId="763BC976" w14:textId="7AC5AEBA" w:rsidR="00A84B29" w:rsidRPr="00B74A9C" w:rsidRDefault="00CF229C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A84B29"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4" w:type="dxa"/>
          </w:tcPr>
          <w:p w14:paraId="6EACBC02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21" w:type="dxa"/>
          </w:tcPr>
          <w:p w14:paraId="73B59A93" w14:textId="0CCD1660" w:rsidR="00A84B29" w:rsidRPr="00B74A9C" w:rsidRDefault="00CF229C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="00A84B29"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814" w:type="dxa"/>
          </w:tcPr>
          <w:p w14:paraId="18F7F15E" w14:textId="77777777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</w:t>
            </w:r>
          </w:p>
        </w:tc>
      </w:tr>
      <w:tr w:rsidR="00A84B29" w:rsidRPr="00B74A9C" w14:paraId="46661E95" w14:textId="77777777" w:rsidTr="00A84B29">
        <w:tc>
          <w:tcPr>
            <w:tcW w:w="2659" w:type="dxa"/>
            <w:tcBorders>
              <w:bottom w:val="single" w:sz="4" w:space="0" w:color="auto"/>
            </w:tcBorders>
          </w:tcPr>
          <w:p w14:paraId="63355678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 group</w:t>
            </w:r>
          </w:p>
          <w:p w14:paraId="10432738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  <w:rtl/>
              </w:rPr>
              <w:t>1</w:t>
            </w:r>
            <w:r w:rsidRPr="0004607C">
              <w:rPr>
                <w:rFonts w:asciiTheme="majorBidi" w:hAnsiTheme="majorBidi" w:cstheme="majorBidi"/>
                <w:sz w:val="18"/>
                <w:szCs w:val="18"/>
              </w:rPr>
              <w:t>8 to 44</w:t>
            </w:r>
          </w:p>
          <w:p w14:paraId="7B4438DA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45 or older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345F52A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DB0A60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729CE9B" w14:textId="00CC7510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7" w:name="_Hlk60757816"/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7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bookmarkEnd w:id="7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9E7F6F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FA0F5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2C2E0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4FEE110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0F9DD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265330" w14:textId="61B9204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3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652207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B37E3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BFEFFA5" w14:textId="7C74328B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70A21EB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81B1D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907115" w14:textId="5521AC4E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4EDC4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465DC6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C5F766" w14:textId="72C3A18B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7FB0C7B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BEA922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0F57E1E" w14:textId="2E35996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4F4153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DEFAC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46B028" w14:textId="7B466DA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45E0B38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549A2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0AA04DC" w14:textId="193C596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5589451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E2C3CA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22090F6" w14:textId="4136859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015</w:t>
            </w:r>
          </w:p>
        </w:tc>
      </w:tr>
      <w:tr w:rsidR="00A84B29" w:rsidRPr="00B74A9C" w14:paraId="6B708BA2" w14:textId="77777777" w:rsidTr="00A84B29">
        <w:tc>
          <w:tcPr>
            <w:tcW w:w="2659" w:type="dxa"/>
            <w:tcBorders>
              <w:bottom w:val="single" w:sz="4" w:space="0" w:color="auto"/>
            </w:tcBorders>
          </w:tcPr>
          <w:p w14:paraId="56B02593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arche</w:t>
            </w:r>
          </w:p>
          <w:p w14:paraId="3E9E6460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Normal (11-15 years)</w:t>
            </w:r>
          </w:p>
          <w:p w14:paraId="5D7D86E6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Early (≤ 10 years)</w:t>
            </w:r>
          </w:p>
          <w:p w14:paraId="33ACFF18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Late (≥ 16 years)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EC317E2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77FC9C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F22DFC3" w14:textId="5D5B18D3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38)</w:t>
            </w:r>
          </w:p>
          <w:p w14:paraId="67EF15AD" w14:textId="0B0CEFA9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8" w:name="_Hlk60757965"/>
            <w:r>
              <w:rPr>
                <w:rFonts w:asciiTheme="majorBidi" w:hAnsiTheme="majorBidi" w:cstheme="majorBidi"/>
                <w:sz w:val="18"/>
                <w:szCs w:val="18"/>
              </w:rPr>
              <w:t>1.38 (1.1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62)</w:t>
            </w:r>
            <w:bookmarkEnd w:id="8"/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1F85E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660087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D329800" w14:textId="6BF34F0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07B60" w:rsidRPr="00B43516">
              <w:rPr>
                <w:rFonts w:asciiTheme="majorBidi" w:hAnsiTheme="majorBidi" w:cstheme="majorBidi"/>
                <w:sz w:val="18"/>
                <w:szCs w:val="18"/>
              </w:rPr>
              <w:t>50</w:t>
            </w:r>
          </w:p>
          <w:p w14:paraId="08FE03C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13E2CF1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F2F863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D3DA6AE" w14:textId="6B2F763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13036DB" w14:textId="3C89DCC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1B53AA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097593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45FF80" w14:textId="6ED57A9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  <w:p w14:paraId="4D67A2A6" w14:textId="21C10EC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1BD7894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6BA53D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3034C8" w14:textId="279366F5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5659AEC" w14:textId="56A5F57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5F5276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F561D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B6B976" w14:textId="0733A6D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24F5CD98" w14:textId="1C8ACC1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04DCFF0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2FD1C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E90C320" w14:textId="5462BB0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79 (0.4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29A5CB2" w14:textId="5B497D4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9" w:name="_Hlk60758022"/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4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bookmarkEnd w:id="9"/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6E2E9B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2DBFA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81ECBF4" w14:textId="6A54AE9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  <w:p w14:paraId="10831866" w14:textId="314450F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104BC2D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57E9E6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58EB4C6" w14:textId="4D8EF2B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5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EB9D8FB" w14:textId="4AE6348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9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AC6193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CC1E23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0F46D8" w14:textId="7FDD7D8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761DAC86" w14:textId="6B7EE60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0F57F1" w:rsidRPr="00B43516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</w:tr>
      <w:tr w:rsidR="00A84B29" w:rsidRPr="00B74A9C" w14:paraId="1D99E057" w14:textId="77777777" w:rsidTr="00A84B29">
        <w:tc>
          <w:tcPr>
            <w:tcW w:w="2659" w:type="dxa"/>
            <w:tcBorders>
              <w:top w:val="single" w:sz="4" w:space="0" w:color="auto"/>
            </w:tcBorders>
          </w:tcPr>
          <w:p w14:paraId="57A9C8E6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ducational level</w:t>
            </w:r>
          </w:p>
          <w:p w14:paraId="278D13EC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Illiterate</w:t>
            </w:r>
          </w:p>
          <w:p w14:paraId="6A41FB94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rimary</w:t>
            </w:r>
          </w:p>
          <w:p w14:paraId="005D5B79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reparatory</w:t>
            </w:r>
          </w:p>
          <w:p w14:paraId="188AEA5B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Secondary</w:t>
            </w:r>
          </w:p>
          <w:p w14:paraId="244D5DC8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Diploma</w:t>
            </w:r>
          </w:p>
          <w:p w14:paraId="471396C2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Bachelor</w:t>
            </w:r>
          </w:p>
          <w:p w14:paraId="558B5902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DE274F8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AE46BA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FDC3857" w14:textId="15EA0AB6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E6A5B97" w14:textId="509D44B6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1.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3.1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1487E9A" w14:textId="27C76AC0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 xml:space="preserve">49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(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4.1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52DD67B" w14:textId="5BEC3EA8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3.0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A89DBF7" w14:textId="2549B89D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5C85DCF" w14:textId="59087EED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B07B60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4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2C3A83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718190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285B281" w14:textId="6987A08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0E1DF447" w14:textId="06E49B5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016</w:t>
            </w:r>
          </w:p>
          <w:p w14:paraId="2E31138C" w14:textId="1021070B" w:rsidR="00A84B29" w:rsidRPr="00B43516" w:rsidRDefault="00416DE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2BC7ADD7" w14:textId="31782A1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2664CBA0" w14:textId="60C8681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03E48DA6" w14:textId="4238E92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1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21AC89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8DED9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7DFD42D" w14:textId="34E51AD4" w:rsidR="00A84B29" w:rsidRPr="00B43516" w:rsidRDefault="00A278CF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2.17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4- 3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8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0DBAFE4" w14:textId="57367D9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6F7AD19" w14:textId="5D0B7564" w:rsidR="00A84B29" w:rsidRPr="00B43516" w:rsidRDefault="00A278CF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9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  <w:p w14:paraId="56B867E1" w14:textId="44F2AFEA" w:rsidR="00A84B29" w:rsidRPr="00B43516" w:rsidRDefault="00A278CF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8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B760DBC" w14:textId="0FDF5655" w:rsidR="00A84B29" w:rsidRPr="00B43516" w:rsidRDefault="00A278CF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9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AF9CDD2" w14:textId="6BC75480" w:rsidR="00A84B29" w:rsidRPr="00B43516" w:rsidRDefault="00A278CF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9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3.75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5C59DA1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1168D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F100C9" w14:textId="2FE1245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44B80DD7" w14:textId="0933D1F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63F7BD75" w14:textId="444DB95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322C0EDE" w14:textId="0B15E8F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5F431A90" w14:textId="374AF39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2C5EDDD5" w14:textId="6A4109E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278CF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4E70EDD9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D6183E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10D5E15" w14:textId="49540FB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8DEEB18" w14:textId="7BD1BC4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.0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AEE0304" w14:textId="244BFBD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5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4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7F662E1" w14:textId="7679F9B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 (0.7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1.9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23C34F3" w14:textId="526FC70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AC7EE45" w14:textId="2C8C90AB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6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3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30CBC6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A4F5D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5780FF4" w14:textId="66880B0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6A08A4C2" w14:textId="2A77360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68A58B41" w14:textId="069D450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31DC2238" w14:textId="0B4D04D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  <w:p w14:paraId="65197D82" w14:textId="6A7B4AC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1DF0C2CA" w14:textId="29A2AA8B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86D7BB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B2F645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428F6B5" w14:textId="4574641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3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8D51D2" w14:textId="66AD9E5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5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  <w:p w14:paraId="3288DDDA" w14:textId="748B417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1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7B3B1B6" w14:textId="4381AF5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3B571D3" w14:textId="5BD8DBF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E3A7F" w:rsidRPr="00B43516">
              <w:rPr>
                <w:rFonts w:asciiTheme="majorBidi" w:hAnsiTheme="majorBidi" w:cstheme="majorBidi"/>
                <w:sz w:val="18"/>
                <w:szCs w:val="18"/>
              </w:rPr>
              <w:t>1.8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DC9C44" w14:textId="7C4903A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4 (0.</w:t>
            </w:r>
            <w:r w:rsidR="0022244F" w:rsidRPr="00B43516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E3A7F" w:rsidRPr="00B43516">
              <w:rPr>
                <w:rFonts w:asciiTheme="majorBidi" w:hAnsiTheme="majorBidi" w:cstheme="majorBidi"/>
                <w:sz w:val="18"/>
                <w:szCs w:val="18"/>
              </w:rPr>
              <w:t>4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1463DD2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2721B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6454472" w14:textId="6EE06A3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2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1A5F9086" w14:textId="05C66DA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1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5F38269D" w14:textId="74124B5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3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082E4F3F" w14:textId="15EAC1A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3A2E12D" w14:textId="09AFBDE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57</w:t>
            </w:r>
          </w:p>
          <w:p w14:paraId="4AA56B84" w14:textId="170015A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F42E96" w:rsidRPr="00B43516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471A7DA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5302D9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1A12BDB" w14:textId="14E6B569" w:rsidR="00A84B29" w:rsidRPr="00B43516" w:rsidRDefault="00EB7CD4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0F1C2F0D" w14:textId="4AA9EB4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2.0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745CBEE" w14:textId="3E61962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8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5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4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BAD4ADE" w14:textId="1C4947F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21E0596" w14:textId="3F02793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6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4C90449" w14:textId="0654A9E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EB7CD4" w:rsidRPr="00B43516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5EB6589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7133E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E114B6" w14:textId="07F8A92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98</w:t>
            </w:r>
          </w:p>
          <w:p w14:paraId="36E46442" w14:textId="3C94730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  <w:p w14:paraId="72E6FF28" w14:textId="007D5EA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22D790CD" w14:textId="3D8F178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52</w:t>
            </w:r>
          </w:p>
          <w:p w14:paraId="42DAD845" w14:textId="7F34446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9</w:t>
            </w:r>
          </w:p>
          <w:p w14:paraId="60A7BA10" w14:textId="630E73C6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</w:tr>
      <w:tr w:rsidR="00A84B29" w:rsidRPr="00B74A9C" w14:paraId="69D555E6" w14:textId="77777777" w:rsidTr="00A84B29">
        <w:tc>
          <w:tcPr>
            <w:tcW w:w="2659" w:type="dxa"/>
          </w:tcPr>
          <w:p w14:paraId="33402BFE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cupation</w:t>
            </w:r>
          </w:p>
          <w:p w14:paraId="3FE48691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Housewife</w:t>
            </w:r>
          </w:p>
          <w:p w14:paraId="3D0B339B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Employed</w:t>
            </w:r>
          </w:p>
          <w:p w14:paraId="71C78D5C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Retired</w:t>
            </w:r>
          </w:p>
          <w:p w14:paraId="0F86EA47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Student</w:t>
            </w:r>
          </w:p>
        </w:tc>
        <w:tc>
          <w:tcPr>
            <w:tcW w:w="1498" w:type="dxa"/>
          </w:tcPr>
          <w:p w14:paraId="45D64FFA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C70DC6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4684A9B" w14:textId="10E372CB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9 (0.6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0.9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00308CE" w14:textId="18331A4F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F75A146" w14:textId="5F97E3FB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EB8DD7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515BCF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FFC859" w14:textId="09BC98A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8B5A5AC" w14:textId="2986041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5BA178D2" w14:textId="67E7554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566" w:type="dxa"/>
          </w:tcPr>
          <w:p w14:paraId="5CA4F91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F5ABC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ECC77EB" w14:textId="4C08CFFB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5213ECD" w14:textId="03B03B5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45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(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772FC70" w14:textId="6CEA836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514B36D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D83D45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576A9BC" w14:textId="07AE39E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32</w:t>
            </w:r>
          </w:p>
          <w:p w14:paraId="445A62BE" w14:textId="5A0E403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5A8AFDDF" w14:textId="7C185FB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49</w:t>
            </w:r>
          </w:p>
        </w:tc>
        <w:tc>
          <w:tcPr>
            <w:tcW w:w="1546" w:type="dxa"/>
          </w:tcPr>
          <w:p w14:paraId="213A2E9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1A949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6C2A1F2" w14:textId="2A795B1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3CB92E3" w14:textId="5E55FD4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8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4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)</w:t>
            </w:r>
          </w:p>
          <w:p w14:paraId="03CEDD5E" w14:textId="32A49EC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20F1CE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D4241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D78F785" w14:textId="516ECBBB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16</w:t>
            </w:r>
          </w:p>
          <w:p w14:paraId="34BC8481" w14:textId="3E8819C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3F3424E0" w14:textId="3318F0B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577" w:type="dxa"/>
          </w:tcPr>
          <w:p w14:paraId="4E77815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A8AF0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74F9EFF" w14:textId="07293E3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.7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6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0.90)</w:t>
            </w:r>
          </w:p>
          <w:p w14:paraId="0493755B" w14:textId="2568022D" w:rsidR="00A84B29" w:rsidRPr="00B43516" w:rsidRDefault="00476170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0-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66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809D9EF" w14:textId="6141143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76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(0.6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0.9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1CFA704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B328F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A367FC4" w14:textId="3EDF005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001</w:t>
            </w:r>
          </w:p>
          <w:p w14:paraId="27D0505B" w14:textId="6E2BC38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7DA777D7" w14:textId="54081B9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03</w:t>
            </w:r>
          </w:p>
        </w:tc>
        <w:tc>
          <w:tcPr>
            <w:tcW w:w="1521" w:type="dxa"/>
          </w:tcPr>
          <w:p w14:paraId="1CAD699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3B7C04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5782FB" w14:textId="121C712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67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(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.7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748E3AC" w14:textId="6EB49B4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.0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.5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.9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2532D80" w14:textId="1CF767B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0 (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.7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7C05768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A193D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BAE6C3" w14:textId="77777777" w:rsidR="00A64627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46F57769" w14:textId="582280F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  <w:p w14:paraId="51F2C751" w14:textId="10CA2C50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A84B29" w:rsidRPr="00B74A9C" w14:paraId="395E2B2B" w14:textId="77777777" w:rsidTr="00A84B29">
        <w:tc>
          <w:tcPr>
            <w:tcW w:w="2659" w:type="dxa"/>
          </w:tcPr>
          <w:p w14:paraId="384D52D7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onthly income</w:t>
            </w:r>
          </w:p>
          <w:p w14:paraId="096FC65E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&lt; 1450 NIS</w:t>
            </w:r>
          </w:p>
          <w:p w14:paraId="2019C9D6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≥ 1450 NIS</w:t>
            </w:r>
          </w:p>
        </w:tc>
        <w:tc>
          <w:tcPr>
            <w:tcW w:w="1498" w:type="dxa"/>
          </w:tcPr>
          <w:p w14:paraId="1860C760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3CD5CEE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872F300" w14:textId="6C89EB20" w:rsidR="00A84B29" w:rsidRPr="00B74A9C" w:rsidRDefault="00416DE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3CE106F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FD5F66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5A5C67" w14:textId="6FFBED5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566" w:type="dxa"/>
          </w:tcPr>
          <w:p w14:paraId="1B97C1D9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7F4610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539F532" w14:textId="4A97E57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)</w:t>
            </w:r>
          </w:p>
        </w:tc>
        <w:tc>
          <w:tcPr>
            <w:tcW w:w="877" w:type="dxa"/>
          </w:tcPr>
          <w:p w14:paraId="7B8061D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7367DC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083FAC2" w14:textId="311F2BA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546" w:type="dxa"/>
          </w:tcPr>
          <w:p w14:paraId="7237B88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AFA50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35BEDF8" w14:textId="666665E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763C2C" w:rsidRPr="00B43516">
              <w:rPr>
                <w:rFonts w:asciiTheme="majorBidi" w:hAnsiTheme="majorBidi" w:cstheme="majorBidi"/>
                <w:sz w:val="18"/>
                <w:szCs w:val="18"/>
              </w:rPr>
              <w:t>0.9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8C4FB7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7EEE84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352D267" w14:textId="31BC91EB" w:rsidR="00A84B29" w:rsidRPr="00B43516" w:rsidRDefault="00763C2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77" w:type="dxa"/>
          </w:tcPr>
          <w:p w14:paraId="0B5E79A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26D08E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BFA6F16" w14:textId="172E061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7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6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0.80)</w:t>
            </w:r>
          </w:p>
        </w:tc>
        <w:tc>
          <w:tcPr>
            <w:tcW w:w="814" w:type="dxa"/>
          </w:tcPr>
          <w:p w14:paraId="0184868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42A5D8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8531ED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1521" w:type="dxa"/>
          </w:tcPr>
          <w:p w14:paraId="27D3341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C8308E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9F8C9D3" w14:textId="5C2EE6E9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2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58638A1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DB506C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4D2784F" w14:textId="6E1C70CB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A84B29" w:rsidRPr="00B74A9C" w14:paraId="3ADCA0A9" w14:textId="77777777" w:rsidTr="00A84B29">
        <w:tc>
          <w:tcPr>
            <w:tcW w:w="2659" w:type="dxa"/>
          </w:tcPr>
          <w:p w14:paraId="6CAADA7F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  <w:p w14:paraId="718D3E15" w14:textId="77777777" w:rsidR="00A84B29" w:rsidRPr="0004607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Gaza Strip</w:t>
            </w:r>
          </w:p>
          <w:p w14:paraId="5293A6E3" w14:textId="77777777" w:rsidR="00A84B29" w:rsidRPr="0004607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4607C">
              <w:rPr>
                <w:rFonts w:asciiTheme="majorBidi" w:hAnsiTheme="majorBidi" w:cstheme="majorBidi"/>
                <w:sz w:val="18"/>
                <w:szCs w:val="18"/>
              </w:rPr>
              <w:t>WBJ</w:t>
            </w:r>
          </w:p>
        </w:tc>
        <w:tc>
          <w:tcPr>
            <w:tcW w:w="1498" w:type="dxa"/>
          </w:tcPr>
          <w:p w14:paraId="057624AA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0694B34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276BB46" w14:textId="60B608B4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9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FFB147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4C0CB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91AFC3" w14:textId="2BE01D0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051</w:t>
            </w:r>
          </w:p>
        </w:tc>
        <w:tc>
          <w:tcPr>
            <w:tcW w:w="1566" w:type="dxa"/>
          </w:tcPr>
          <w:p w14:paraId="5E10A47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82D7F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9A37A3E" w14:textId="75D560EA" w:rsidR="00A84B29" w:rsidRPr="00B43516" w:rsidRDefault="00BF3E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2F9564C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471DD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050F096" w14:textId="75E01F7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546" w:type="dxa"/>
          </w:tcPr>
          <w:p w14:paraId="6C2A93C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873A7F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004A09" w14:textId="5844B0E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0.9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E250CC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E68933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E3E200" w14:textId="4EF81902" w:rsidR="00A84B29" w:rsidRPr="00B43516" w:rsidRDefault="00DC3383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77" w:type="dxa"/>
          </w:tcPr>
          <w:p w14:paraId="1D61BEC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9E12C5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E6EE117" w14:textId="0FC082F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0" w:name="_Hlk60758870"/>
            <w:r w:rsidRPr="00B43516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6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8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bookmarkEnd w:id="10"/>
          </w:p>
        </w:tc>
        <w:tc>
          <w:tcPr>
            <w:tcW w:w="814" w:type="dxa"/>
          </w:tcPr>
          <w:p w14:paraId="5EBE273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FF440F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86D8D4A" w14:textId="0A9B5FFF" w:rsidR="00A84B29" w:rsidRPr="00B43516" w:rsidRDefault="00476170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3DD21AE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5E497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C35FDC6" w14:textId="07B0E2A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1" w:name="_Hlk60758903"/>
            <w:r w:rsidRPr="00B43516">
              <w:rPr>
                <w:rFonts w:asciiTheme="majorBidi" w:hAnsiTheme="majorBidi" w:cstheme="majorBidi"/>
                <w:sz w:val="18"/>
                <w:szCs w:val="18"/>
              </w:rPr>
              <w:t>0.6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6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0.7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bookmarkEnd w:id="11"/>
          </w:p>
        </w:tc>
        <w:tc>
          <w:tcPr>
            <w:tcW w:w="814" w:type="dxa"/>
          </w:tcPr>
          <w:p w14:paraId="3E558C1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EB3AD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3C718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A84B29" w:rsidRPr="00B74A9C" w14:paraId="2891D348" w14:textId="77777777" w:rsidTr="00A84B29">
        <w:tc>
          <w:tcPr>
            <w:tcW w:w="2659" w:type="dxa"/>
          </w:tcPr>
          <w:p w14:paraId="3D0C51F4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aving a chronic disease</w:t>
            </w:r>
          </w:p>
          <w:p w14:paraId="1CB0E053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489A8C18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8" w:type="dxa"/>
          </w:tcPr>
          <w:p w14:paraId="6BFD5A8B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18780ED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669FCCE" w14:textId="5E41DA30" w:rsidR="00A84B29" w:rsidRPr="00B74A9C" w:rsidRDefault="00416DE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6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B145CA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33493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8C6E97" w14:textId="0F9BB42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031</w:t>
            </w:r>
          </w:p>
        </w:tc>
        <w:tc>
          <w:tcPr>
            <w:tcW w:w="1566" w:type="dxa"/>
          </w:tcPr>
          <w:p w14:paraId="377B65C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FB813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990E99" w14:textId="4D3E5CA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34D1C179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DF81A2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0FD974" w14:textId="5C20AC8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546" w:type="dxa"/>
          </w:tcPr>
          <w:p w14:paraId="1516131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E6BB3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0A9C5E3" w14:textId="339AB0D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C196E2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6A4B6F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80B52C2" w14:textId="2E55D38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577" w:type="dxa"/>
          </w:tcPr>
          <w:p w14:paraId="7572A51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33F0D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AB5C9E" w14:textId="3C1DD04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5A0D048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0743EF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6A01D83" w14:textId="60C232C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521" w:type="dxa"/>
          </w:tcPr>
          <w:p w14:paraId="079902A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406C4B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2B64FDD" w14:textId="3123E5D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.0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0722BCE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B4FDA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C739115" w14:textId="549FB59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16</w:t>
            </w:r>
          </w:p>
        </w:tc>
      </w:tr>
      <w:tr w:rsidR="00A84B29" w:rsidRPr="00B74A9C" w14:paraId="1530F827" w14:textId="77777777" w:rsidTr="00A84B29">
        <w:tc>
          <w:tcPr>
            <w:tcW w:w="2659" w:type="dxa"/>
          </w:tcPr>
          <w:p w14:paraId="7D634659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nowing someone with cancer</w:t>
            </w:r>
          </w:p>
          <w:p w14:paraId="648EB253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  <w:p w14:paraId="515C0CDE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98" w:type="dxa"/>
          </w:tcPr>
          <w:p w14:paraId="53667E02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DFCF902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CE972E2" w14:textId="589A9B45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5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72E9019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EE241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DEB6F7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66" w:type="dxa"/>
          </w:tcPr>
          <w:p w14:paraId="6C20958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9153FB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F397FFA" w14:textId="64B5356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23- 1.5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5BEFA4B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8FB783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B7FCFB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46" w:type="dxa"/>
          </w:tcPr>
          <w:p w14:paraId="414F8E7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1A65C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3BF02EC" w14:textId="37184C6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2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53)</w:t>
            </w:r>
          </w:p>
        </w:tc>
        <w:tc>
          <w:tcPr>
            <w:tcW w:w="810" w:type="dxa"/>
          </w:tcPr>
          <w:p w14:paraId="71DFCEB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20AC23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1C9693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77" w:type="dxa"/>
          </w:tcPr>
          <w:p w14:paraId="06D5FD0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59E40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458D56CD" w14:textId="3C5BB11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2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476170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41)</w:t>
            </w:r>
          </w:p>
        </w:tc>
        <w:tc>
          <w:tcPr>
            <w:tcW w:w="814" w:type="dxa"/>
          </w:tcPr>
          <w:p w14:paraId="5A47DF2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248852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328120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3348D55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C2C231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44A658C" w14:textId="1561017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0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052676F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FADAF2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52630F5" w14:textId="3D782EE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</w:tr>
      <w:tr w:rsidR="00A84B29" w:rsidRPr="00B74A9C" w14:paraId="4087A5BC" w14:textId="77777777" w:rsidTr="00A84B29">
        <w:tc>
          <w:tcPr>
            <w:tcW w:w="2659" w:type="dxa"/>
          </w:tcPr>
          <w:p w14:paraId="12ACBF25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arital status</w:t>
            </w:r>
          </w:p>
          <w:p w14:paraId="082DB328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Single</w:t>
            </w:r>
          </w:p>
          <w:p w14:paraId="5C3EA84C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Married</w:t>
            </w:r>
          </w:p>
          <w:p w14:paraId="6ACB503C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Divorced</w:t>
            </w:r>
          </w:p>
          <w:p w14:paraId="14D20BD4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Widowed</w:t>
            </w:r>
          </w:p>
        </w:tc>
        <w:tc>
          <w:tcPr>
            <w:tcW w:w="1498" w:type="dxa"/>
          </w:tcPr>
          <w:p w14:paraId="591C8B92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7234BC9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1F3F80" w14:textId="1BF4003E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2" w:name="_Hlk60759092"/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0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bookmarkEnd w:id="12"/>
          <w:p w14:paraId="29D3F767" w14:textId="3526638A" w:rsidR="00A84B29" w:rsidRDefault="00416DEC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3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>0- 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="00A84B29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43C70575" w14:textId="1DE2E22F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0.7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529279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E03CF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38EE421" w14:textId="786AC94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0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4BD2CC7C" w14:textId="1D9E70A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  <w:p w14:paraId="70FB8CAE" w14:textId="14C8EB5A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01</w:t>
            </w:r>
          </w:p>
        </w:tc>
        <w:tc>
          <w:tcPr>
            <w:tcW w:w="1566" w:type="dxa"/>
          </w:tcPr>
          <w:p w14:paraId="7D50F50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D51DA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BDE8EB7" w14:textId="05DE0ED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.0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415EB88" w14:textId="6C0357F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8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7F98D5B" w14:textId="405B888E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3BB0CACE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861064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D3B53B3" w14:textId="1923035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11</w:t>
            </w:r>
          </w:p>
          <w:p w14:paraId="3806B572" w14:textId="1A3A03A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746BB1D3" w14:textId="7169454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546" w:type="dxa"/>
          </w:tcPr>
          <w:p w14:paraId="6291DC9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C79CB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4D2E8FF" w14:textId="6C519E4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1.0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3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3A416F68" w14:textId="6D80346C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DC3383" w:rsidRPr="00B43516"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7B5BAA6A" w14:textId="124EDF2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9 (0.6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6A5A93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C59241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2CAEF16" w14:textId="1850DC2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5E42D936" w14:textId="3798B9C8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4593CBA0" w14:textId="0F2D5A03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577" w:type="dxa"/>
          </w:tcPr>
          <w:p w14:paraId="51F79F4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A54A3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71C21E1" w14:textId="78DAF534" w:rsidR="00A84B29" w:rsidRPr="00B43516" w:rsidRDefault="009B79D5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4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2D4C73AE" w14:textId="7C1C466E" w:rsidR="00A84B29" w:rsidRPr="00B43516" w:rsidRDefault="009B79D5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6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8FEA3DD" w14:textId="08D0028A" w:rsidR="00A84B29" w:rsidRPr="00B43516" w:rsidRDefault="009B79D5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9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1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75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0BE14455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C072BB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A243C0F" w14:textId="719BF20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06</w:t>
            </w:r>
          </w:p>
          <w:p w14:paraId="7B20D09B" w14:textId="7303094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34EFBD40" w14:textId="1B9FE19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521" w:type="dxa"/>
          </w:tcPr>
          <w:p w14:paraId="6C3C0C4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6B0CDD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57D4E833" w14:textId="30608A1B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35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6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DDCD07C" w14:textId="7B4BC4A4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0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1)</w:t>
            </w:r>
          </w:p>
          <w:p w14:paraId="3B36E45D" w14:textId="6C882E2E" w:rsidR="00A84B29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1.29 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(0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6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="00A84B29"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43E389E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B2ED6D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E7679C0" w14:textId="77777777" w:rsidR="00A64627" w:rsidRPr="00B43516" w:rsidRDefault="00A64627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043DEA67" w14:textId="3DF7506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56561C47" w14:textId="4453F0F5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</w:tr>
      <w:tr w:rsidR="00A84B29" w:rsidRPr="00B74A9C" w14:paraId="0EA39132" w14:textId="77777777" w:rsidTr="00A84B29">
        <w:tc>
          <w:tcPr>
            <w:tcW w:w="2659" w:type="dxa"/>
          </w:tcPr>
          <w:p w14:paraId="2EEE0440" w14:textId="77777777" w:rsidR="00A84B29" w:rsidRPr="00B74A9C" w:rsidRDefault="00A84B29" w:rsidP="00A84B29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te of data collection</w:t>
            </w:r>
          </w:p>
          <w:p w14:paraId="7C25D4C0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Public spaces</w:t>
            </w:r>
          </w:p>
          <w:p w14:paraId="525FD138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74A9C">
              <w:rPr>
                <w:rFonts w:asciiTheme="majorBidi" w:hAnsiTheme="majorBidi" w:cstheme="majorBidi"/>
                <w:sz w:val="18"/>
                <w:szCs w:val="18"/>
              </w:rPr>
              <w:t>Hospitals</w:t>
            </w:r>
          </w:p>
          <w:p w14:paraId="40EA3AC5" w14:textId="77777777" w:rsidR="00A84B29" w:rsidRPr="00B74A9C" w:rsidRDefault="00A84B29" w:rsidP="00A84B29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noProof/>
                <w:lang w:val="en-PH" w:eastAsia="en-PH"/>
              </w:rPr>
              <mc:AlternateContent>
                <mc:Choice Requires="wps">
                  <w:drawing>
                    <wp:anchor distT="45720" distB="45720" distL="114300" distR="114300" simplePos="0" relativeHeight="251676672" behindDoc="0" locked="0" layoutInCell="1" allowOverlap="1" wp14:anchorId="3405E72F" wp14:editId="6182BC81">
                      <wp:simplePos x="0" y="0"/>
                      <wp:positionH relativeFrom="column">
                        <wp:posOffset>-107315</wp:posOffset>
                      </wp:positionH>
                      <wp:positionV relativeFrom="paragraph">
                        <wp:posOffset>146050</wp:posOffset>
                      </wp:positionV>
                      <wp:extent cx="9086850" cy="1404620"/>
                      <wp:effectExtent l="0" t="0" r="0" b="0"/>
                      <wp:wrapNone/>
                      <wp:docPr id="20" name="Text Box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6850" cy="14046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7148F7" w14:textId="46754CCC" w:rsidR="00B07B60" w:rsidRPr="00722482" w:rsidRDefault="00B07B60" w:rsidP="00A84B29">
                                  <w:pP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 w:rsidRPr="0072248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OR= </w:t>
                                  </w:r>
                                  <w:r w:rsidR="001853E9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crude</w:t>
                                  </w:r>
                                  <w:r w:rsidRPr="00722482"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 xml:space="preserve"> odds ratio, CI= confidence interval, </w:t>
                                  </w:r>
                                  <w:r>
                                    <w:rPr>
                                      <w:rFonts w:asciiTheme="majorBidi" w:hAnsiTheme="majorBidi" w:cstheme="majorBidi"/>
                                      <w:sz w:val="20"/>
                                      <w:szCs w:val="20"/>
                                    </w:rPr>
                                    <w:t>WBJ= West Bank and Jerusalem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05E72F" id="_x0000_s1037" type="#_x0000_t202" style="position:absolute;margin-left:-8.45pt;margin-top:11.5pt;width:715.5pt;height:110.6pt;z-index:2516766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" filled="f" stroked="f">
                      <v:textbox style="mso-fit-shape-to-text:t">
                        <w:txbxContent>
                          <w:p w14:paraId="1B7148F7" w14:textId="46754CCC" w:rsidR="00B07B60" w:rsidRPr="00722482" w:rsidRDefault="00B07B60" w:rsidP="00A84B29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R= </w:t>
                            </w:r>
                            <w:r w:rsidR="001853E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crude</w:t>
                            </w:r>
                            <w:r w:rsidRPr="00722482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 odds ratio, CI= confidence interval,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WBJ= West Bank and Jerusalem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B74A9C">
              <w:rPr>
                <w:rFonts w:asciiTheme="majorBidi" w:hAnsiTheme="majorBidi" w:cstheme="majorBidi"/>
                <w:sz w:val="18"/>
                <w:szCs w:val="18"/>
              </w:rPr>
              <w:t>Primary healthcare centers</w:t>
            </w:r>
            <w:r>
              <w:rPr>
                <w:noProof/>
              </w:rPr>
              <w:t xml:space="preserve"> </w:t>
            </w:r>
          </w:p>
        </w:tc>
        <w:tc>
          <w:tcPr>
            <w:tcW w:w="1498" w:type="dxa"/>
          </w:tcPr>
          <w:p w14:paraId="74DD60D8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BD93108" w14:textId="77777777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063AF5C6" w14:textId="330BAF88" w:rsidR="00A84B29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1EF355C5" w14:textId="0492400E" w:rsidR="00A84B29" w:rsidRPr="00B74A9C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8 (0.7</w:t>
            </w:r>
            <w:r w:rsidR="00416DEC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- 1.01)</w:t>
            </w:r>
          </w:p>
        </w:tc>
        <w:tc>
          <w:tcPr>
            <w:tcW w:w="810" w:type="dxa"/>
          </w:tcPr>
          <w:p w14:paraId="782E19D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BA14A0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15A2E0EB" w14:textId="7264C79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416DEC" w:rsidRPr="00B43516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249B451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1566" w:type="dxa"/>
          </w:tcPr>
          <w:p w14:paraId="73B5E276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BDACAC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E961A3A" w14:textId="7FDCBB4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3" w:name="_Hlk60759499"/>
            <w:r w:rsidRPr="00B43516">
              <w:rPr>
                <w:rFonts w:asciiTheme="majorBidi" w:hAnsiTheme="majorBidi" w:cstheme="majorBidi"/>
                <w:sz w:val="18"/>
                <w:szCs w:val="18"/>
              </w:rPr>
              <w:t>1.3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5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bookmarkEnd w:id="13"/>
          <w:p w14:paraId="1F78F173" w14:textId="43CD461F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0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77" w:type="dxa"/>
          </w:tcPr>
          <w:p w14:paraId="7DD37C1A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54CDB8B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08F452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735BD076" w14:textId="498AD36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BF3E29" w:rsidRPr="00B43516">
              <w:rPr>
                <w:rFonts w:asciiTheme="majorBidi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546" w:type="dxa"/>
          </w:tcPr>
          <w:p w14:paraId="2459380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DC73372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E0D5A28" w14:textId="16AE1EC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1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51487DC8" w14:textId="66A8E1A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4" w:name="_Hlk60759695"/>
            <w:r w:rsidRPr="00B43516">
              <w:rPr>
                <w:rFonts w:asciiTheme="majorBidi" w:hAnsiTheme="majorBidi" w:cstheme="majorBidi"/>
                <w:sz w:val="18"/>
                <w:szCs w:val="18"/>
              </w:rPr>
              <w:t>0.8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74- 0.9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bookmarkEnd w:id="14"/>
          </w:p>
        </w:tc>
        <w:tc>
          <w:tcPr>
            <w:tcW w:w="810" w:type="dxa"/>
          </w:tcPr>
          <w:p w14:paraId="650E45E9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9CD6D4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6EEA8563" w14:textId="3272E4A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360C2944" w14:textId="4D554064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0</w:t>
            </w:r>
            <w:r w:rsidR="00CA3677" w:rsidRPr="00B43516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577" w:type="dxa"/>
          </w:tcPr>
          <w:p w14:paraId="0B97EAC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15817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7A13C701" w14:textId="67348570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9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14:paraId="63C67456" w14:textId="4C852D19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8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4F69F490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ED812AD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25152F0" w14:textId="2199D26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74E77DBA" w14:textId="26F52502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9B79D5" w:rsidRPr="00B43516">
              <w:rPr>
                <w:rFonts w:asciiTheme="majorBidi" w:hAnsiTheme="majorBidi" w:cstheme="majorBidi"/>
                <w:sz w:val="18"/>
                <w:szCs w:val="18"/>
              </w:rPr>
              <w:t>67</w:t>
            </w:r>
          </w:p>
        </w:tc>
        <w:tc>
          <w:tcPr>
            <w:tcW w:w="1521" w:type="dxa"/>
          </w:tcPr>
          <w:p w14:paraId="6FCF3FC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CCEB531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210A1B67" w14:textId="1A002D81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5" w:name="_Hlk60759551"/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9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7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2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3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bookmarkEnd w:id="15"/>
          <w:p w14:paraId="1BCA08F9" w14:textId="2DA85A4B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94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- 1.2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4" w:type="dxa"/>
          </w:tcPr>
          <w:p w14:paraId="30C70808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E8BF0FF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  <w:p w14:paraId="39A95B87" w14:textId="77777777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  <w:p w14:paraId="31290B4F" w14:textId="4FAA44DD" w:rsidR="00A84B29" w:rsidRPr="00B43516" w:rsidRDefault="00A84B29" w:rsidP="00A84B2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43516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 w:rsidR="00A64627"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B43516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</w:tr>
    </w:tbl>
    <w:p w14:paraId="2E431C12" w14:textId="66887939" w:rsidR="00A84B29" w:rsidRDefault="00A84B29" w:rsidP="00A84B29">
      <w:r>
        <w:rPr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35D3D2AD" wp14:editId="04745413">
                <wp:simplePos x="0" y="0"/>
                <wp:positionH relativeFrom="margin">
                  <wp:align>right</wp:align>
                </wp:positionH>
                <wp:positionV relativeFrom="paragraph">
                  <wp:posOffset>-609600</wp:posOffset>
                </wp:positionV>
                <wp:extent cx="8763000" cy="1404620"/>
                <wp:effectExtent l="0" t="0" r="0" b="190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37D46" w14:textId="677C719A" w:rsidR="00571271" w:rsidRPr="006E2B33" w:rsidRDefault="00571271" w:rsidP="00571271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Supplementary table 6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Bivariable logistic regression analyzing the a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sociation between recognizing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other ovarian cancer </w:t>
                            </w:r>
                            <w:r w:rsidRPr="006E2B33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 xml:space="preserve">symptoms and </w:t>
                            </w: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participant characteristics.</w:t>
                            </w:r>
                          </w:p>
                          <w:p w14:paraId="1CDC925D" w14:textId="000059D9" w:rsidR="00B07B60" w:rsidRPr="006E2B33" w:rsidRDefault="00B07B60" w:rsidP="00CC365B">
                            <w:pP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5D3D2AD" id="_x0000_s1038" type="#_x0000_t202" style="position:absolute;margin-left:638.8pt;margin-top:-48pt;width:690pt;height:110.6pt;z-index:251674624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" filled="f" stroked="f">
                <v:textbox style="mso-fit-shape-to-text:t">
                  <w:txbxContent>
                    <w:p w14:paraId="28837D46" w14:textId="677C719A" w:rsidR="00571271" w:rsidRPr="006E2B33" w:rsidRDefault="00571271" w:rsidP="00571271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upplementary table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6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B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ivariable logistic regression analyzing the a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sociation between recognizing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other ovarian cancer </w:t>
                      </w:r>
                      <w:r w:rsidRPr="006E2B33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 xml:space="preserve">symptoms and </w:t>
                      </w: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participant characteristics.</w:t>
                      </w:r>
                    </w:p>
                    <w:p w14:paraId="1CDC925D" w14:textId="000059D9" w:rsidR="00B07B60" w:rsidRPr="006E2B33" w:rsidRDefault="00B07B60" w:rsidP="00CC365B">
                      <w:pP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F4A52F" w14:textId="152220E8" w:rsidR="00CC365B" w:rsidRDefault="00CC365B" w:rsidP="00CC365B"/>
    <w:sectPr w:rsidR="00CC365B" w:rsidSect="00A84B29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BC1DC" w14:textId="77777777" w:rsidR="004A6DE2" w:rsidRDefault="004A6DE2">
      <w:pPr>
        <w:spacing w:line="240" w:lineRule="auto"/>
      </w:pPr>
      <w:r>
        <w:separator/>
      </w:r>
    </w:p>
  </w:endnote>
  <w:endnote w:type="continuationSeparator" w:id="0">
    <w:p w14:paraId="42B0C6DD" w14:textId="77777777" w:rsidR="004A6DE2" w:rsidRDefault="004A6D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471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679BEC" w14:textId="0CB5BE34" w:rsidR="00B07B60" w:rsidRDefault="00B07B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A83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0D57C75" w14:textId="77777777" w:rsidR="00B07B60" w:rsidRDefault="00B07B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140734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E132A" w14:textId="6462E02D" w:rsidR="00B07B60" w:rsidRDefault="00B07B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A83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0000088" w14:textId="4A3E99EE" w:rsidR="00B07B60" w:rsidRDefault="00B07B60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12306B" w14:textId="77777777" w:rsidR="004A6DE2" w:rsidRDefault="004A6DE2">
      <w:pPr>
        <w:spacing w:line="240" w:lineRule="auto"/>
      </w:pPr>
      <w:r>
        <w:separator/>
      </w:r>
    </w:p>
  </w:footnote>
  <w:footnote w:type="continuationSeparator" w:id="0">
    <w:p w14:paraId="36826672" w14:textId="77777777" w:rsidR="004A6DE2" w:rsidRDefault="004A6D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85835"/>
    <w:multiLevelType w:val="multilevel"/>
    <w:tmpl w:val="61B010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FDA76F5"/>
    <w:multiLevelType w:val="multilevel"/>
    <w:tmpl w:val="BEBE19E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>
    <w:nsid w:val="52AA1502"/>
    <w:multiLevelType w:val="multilevel"/>
    <w:tmpl w:val="37CAB53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ez0av25f5p53et0r3psazfzr5z2zsrvzv2&quot;&gt;My EndNote Library&lt;record-ids&gt;&lt;item&gt;246&lt;/item&gt;&lt;/record-ids&gt;&lt;/item&gt;&lt;/Libraries&gt;"/>
    <w:docVar w:name="Total_Editing_Time" w:val="243"/>
  </w:docVars>
  <w:rsids>
    <w:rsidRoot w:val="00B25F9F"/>
    <w:rsid w:val="000145E9"/>
    <w:rsid w:val="00030BF6"/>
    <w:rsid w:val="00034C8E"/>
    <w:rsid w:val="00051340"/>
    <w:rsid w:val="00056C88"/>
    <w:rsid w:val="00080E71"/>
    <w:rsid w:val="000C09B0"/>
    <w:rsid w:val="000F57F1"/>
    <w:rsid w:val="00111DEA"/>
    <w:rsid w:val="0014563F"/>
    <w:rsid w:val="001715F8"/>
    <w:rsid w:val="001853E9"/>
    <w:rsid w:val="001A4289"/>
    <w:rsid w:val="001D5011"/>
    <w:rsid w:val="001D7079"/>
    <w:rsid w:val="001F1492"/>
    <w:rsid w:val="0020710E"/>
    <w:rsid w:val="00214CA5"/>
    <w:rsid w:val="0022244F"/>
    <w:rsid w:val="002442E6"/>
    <w:rsid w:val="00280147"/>
    <w:rsid w:val="00283285"/>
    <w:rsid w:val="00287E64"/>
    <w:rsid w:val="00293394"/>
    <w:rsid w:val="002B592F"/>
    <w:rsid w:val="002B78B3"/>
    <w:rsid w:val="002D4887"/>
    <w:rsid w:val="00387D82"/>
    <w:rsid w:val="003A5308"/>
    <w:rsid w:val="003B3535"/>
    <w:rsid w:val="003C4B13"/>
    <w:rsid w:val="003C633C"/>
    <w:rsid w:val="003E14F9"/>
    <w:rsid w:val="003E748B"/>
    <w:rsid w:val="003F21CF"/>
    <w:rsid w:val="003F4D48"/>
    <w:rsid w:val="00402FB2"/>
    <w:rsid w:val="00416DEC"/>
    <w:rsid w:val="00457D6A"/>
    <w:rsid w:val="00462C54"/>
    <w:rsid w:val="00476170"/>
    <w:rsid w:val="004761AA"/>
    <w:rsid w:val="004A6DE2"/>
    <w:rsid w:val="004C5B4F"/>
    <w:rsid w:val="004D3FD5"/>
    <w:rsid w:val="004D7F89"/>
    <w:rsid w:val="004E3A7F"/>
    <w:rsid w:val="004F4862"/>
    <w:rsid w:val="004F6A03"/>
    <w:rsid w:val="00507A83"/>
    <w:rsid w:val="00523832"/>
    <w:rsid w:val="00555992"/>
    <w:rsid w:val="005634F5"/>
    <w:rsid w:val="00571271"/>
    <w:rsid w:val="00597F40"/>
    <w:rsid w:val="0063158B"/>
    <w:rsid w:val="00664045"/>
    <w:rsid w:val="0067332E"/>
    <w:rsid w:val="006A497B"/>
    <w:rsid w:val="006B139A"/>
    <w:rsid w:val="006B4AFF"/>
    <w:rsid w:val="006C1522"/>
    <w:rsid w:val="006C7F6B"/>
    <w:rsid w:val="006F7AD2"/>
    <w:rsid w:val="00702290"/>
    <w:rsid w:val="00713B18"/>
    <w:rsid w:val="0074467C"/>
    <w:rsid w:val="00752CEB"/>
    <w:rsid w:val="00763C2C"/>
    <w:rsid w:val="0078171B"/>
    <w:rsid w:val="00784C1D"/>
    <w:rsid w:val="007C5143"/>
    <w:rsid w:val="007D080D"/>
    <w:rsid w:val="007D4C84"/>
    <w:rsid w:val="0080241A"/>
    <w:rsid w:val="00817193"/>
    <w:rsid w:val="00851C75"/>
    <w:rsid w:val="008534D6"/>
    <w:rsid w:val="00894789"/>
    <w:rsid w:val="008C2235"/>
    <w:rsid w:val="008E065F"/>
    <w:rsid w:val="008F2B02"/>
    <w:rsid w:val="00915053"/>
    <w:rsid w:val="00927315"/>
    <w:rsid w:val="009736DE"/>
    <w:rsid w:val="009A0EDE"/>
    <w:rsid w:val="009B79D5"/>
    <w:rsid w:val="009E53C7"/>
    <w:rsid w:val="009E66DF"/>
    <w:rsid w:val="00A114C4"/>
    <w:rsid w:val="00A278CF"/>
    <w:rsid w:val="00A64627"/>
    <w:rsid w:val="00A72AC0"/>
    <w:rsid w:val="00A84B29"/>
    <w:rsid w:val="00A91111"/>
    <w:rsid w:val="00AD4126"/>
    <w:rsid w:val="00AE473D"/>
    <w:rsid w:val="00AF591D"/>
    <w:rsid w:val="00B06679"/>
    <w:rsid w:val="00B07B60"/>
    <w:rsid w:val="00B11BEC"/>
    <w:rsid w:val="00B25F9F"/>
    <w:rsid w:val="00B30FB5"/>
    <w:rsid w:val="00B42968"/>
    <w:rsid w:val="00B43516"/>
    <w:rsid w:val="00B81FC6"/>
    <w:rsid w:val="00B86FEA"/>
    <w:rsid w:val="00BA708B"/>
    <w:rsid w:val="00BB2A8C"/>
    <w:rsid w:val="00BF3E29"/>
    <w:rsid w:val="00BF4D45"/>
    <w:rsid w:val="00C343D6"/>
    <w:rsid w:val="00C4650C"/>
    <w:rsid w:val="00C57D10"/>
    <w:rsid w:val="00CA3677"/>
    <w:rsid w:val="00CC365B"/>
    <w:rsid w:val="00CE723A"/>
    <w:rsid w:val="00CF229C"/>
    <w:rsid w:val="00CF22D2"/>
    <w:rsid w:val="00D44AE8"/>
    <w:rsid w:val="00D56D1D"/>
    <w:rsid w:val="00D838EE"/>
    <w:rsid w:val="00D96E19"/>
    <w:rsid w:val="00DC3383"/>
    <w:rsid w:val="00DC70C6"/>
    <w:rsid w:val="00DD13B5"/>
    <w:rsid w:val="00E73C36"/>
    <w:rsid w:val="00E941EA"/>
    <w:rsid w:val="00E97A7E"/>
    <w:rsid w:val="00EA5D49"/>
    <w:rsid w:val="00EA77FD"/>
    <w:rsid w:val="00EB7CD4"/>
    <w:rsid w:val="00EC2125"/>
    <w:rsid w:val="00ED317F"/>
    <w:rsid w:val="00EE6744"/>
    <w:rsid w:val="00F1459D"/>
    <w:rsid w:val="00F202F3"/>
    <w:rsid w:val="00F42E96"/>
    <w:rsid w:val="00F56754"/>
    <w:rsid w:val="00F9684E"/>
    <w:rsid w:val="00FA1C48"/>
    <w:rsid w:val="00FE3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055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F6A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A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A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A0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F6A0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339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394"/>
  </w:style>
  <w:style w:type="paragraph" w:styleId="Footer">
    <w:name w:val="footer"/>
    <w:basedOn w:val="Normal"/>
    <w:link w:val="FooterChar"/>
    <w:uiPriority w:val="99"/>
    <w:unhideWhenUsed/>
    <w:rsid w:val="002933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394"/>
  </w:style>
  <w:style w:type="paragraph" w:styleId="BalloonText">
    <w:name w:val="Balloon Text"/>
    <w:basedOn w:val="Normal"/>
    <w:link w:val="BalloonTextChar"/>
    <w:uiPriority w:val="99"/>
    <w:semiHidden/>
    <w:unhideWhenUsed/>
    <w:rsid w:val="00EC2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1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4D48"/>
  </w:style>
  <w:style w:type="character" w:styleId="CommentReference">
    <w:name w:val="annotation reference"/>
    <w:basedOn w:val="DefaultParagraphFont"/>
    <w:uiPriority w:val="99"/>
    <w:semiHidden/>
    <w:unhideWhenUsed/>
    <w:rsid w:val="00AE4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7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73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47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78B3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2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36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F6A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A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A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A03"/>
    <w:rPr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F6A0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339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394"/>
  </w:style>
  <w:style w:type="paragraph" w:styleId="Footer">
    <w:name w:val="footer"/>
    <w:basedOn w:val="Normal"/>
    <w:link w:val="FooterChar"/>
    <w:uiPriority w:val="99"/>
    <w:unhideWhenUsed/>
    <w:rsid w:val="002933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394"/>
  </w:style>
  <w:style w:type="paragraph" w:styleId="BalloonText">
    <w:name w:val="Balloon Text"/>
    <w:basedOn w:val="Normal"/>
    <w:link w:val="BalloonTextChar"/>
    <w:uiPriority w:val="99"/>
    <w:semiHidden/>
    <w:unhideWhenUsed/>
    <w:rsid w:val="00EC21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12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F4D48"/>
  </w:style>
  <w:style w:type="character" w:styleId="CommentReference">
    <w:name w:val="annotation reference"/>
    <w:basedOn w:val="DefaultParagraphFont"/>
    <w:uiPriority w:val="99"/>
    <w:semiHidden/>
    <w:unhideWhenUsed/>
    <w:rsid w:val="00AE4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7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7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73D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473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78B3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29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C36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7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8</Pages>
  <Words>3229</Words>
  <Characters>15759</Characters>
  <Application>Microsoft Office Word</Application>
  <DocSecurity>0</DocSecurity>
  <Lines>2626</Lines>
  <Paragraphs>210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ser</dc:creator>
  <cp:lastModifiedBy>749655</cp:lastModifiedBy>
  <cp:revision>38</cp:revision>
  <dcterms:created xsi:type="dcterms:W3CDTF">2021-01-08T09:06:00Z</dcterms:created>
  <dcterms:modified xsi:type="dcterms:W3CDTF">2021-10-27T05:45:00Z</dcterms:modified>
</cp:coreProperties>
</file>